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&gt;Nht2-like retrotransposon type 1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TCGCAGGCCGGGCATGGTCTCAATGATCCTCAGGAACAACAGCCCT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AATCAAGCTGGGTGATTTAAAGTAAAACCTGTGGGTTGGAATACCC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CAGAAGACAATCAATCAACTCACTACTGCTGCTCATCATACTCAC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CCCTTTAAGCACGCTCAGTGCGACAGTTATGAGCCCGGAGACTCTT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TACGTCGCACGCGATATTTATCACCATTACCAGCTTTCCTGTCAAC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ACGCAATGAAATCTTTCTTCCGACAGGAAATTCTCTTCAGAGAAAC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ACGAAGTTGGACCGGTTGCATTATGCTTACTGCGGGGTTCATCAC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GCGAAAGCAGCAACTACAGAGAAGACTCAGAAAAACTGATATTTTC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TGATTTCAATTAAAAAGGAAGCTAACGCATTAAATAGAAGTCAACT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AGTGAAGTTAACATTGCCTTTACCAAAAATCATCAAACACAAGATG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TCAAAGACCATAACCTCGCTATGCTCAACGCCCGTGAAGACTGGAC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TGGATTAATTCTATCGAGGACCTTGCTGTGCGTAATGATGTCTGGA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TTGTGATCTAGAAGGGATCGAAAATCTGGTCTTTACTGCGACCAAA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CAGACTCAGCGAGCAAGGATACGATCCAGAAATACCACAGCCTCCA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ATCTACGAGAGCGAGAAGAAGAAATATGACAAGGTCTCTGATCGCA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CCTCACGGTGTGTCAGGAGTTCAAGCAACACTACCTCGGAATCCAT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TCCGCGGCAAACTCATCGCGCTGGCTGATAGCATCCAACCCACCGC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ATCAGAAGCAGAATGTCAGGACCGAGTTCGAATCGCTTAAGAAAG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TGGCAACACTAGTCTTGACAAATGGCTTAGCCGCTGGCCTGCTCTC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CAACGCCAAGCGTTACAAGATCGAGAATCTCAGCGAGTCACAGAT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GATGCGTTCATTGAAGCATCTCGTGAAGTCAACCCACCGTTCTACA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CATGAAGTCCAAAGAAGCTCAGGTTGAGAACGAGAAGAACCTCAT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AGGCTGCAAAAGCCATGGAGAAGATCTCAAACGCGTTTCTCACCGC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AACGAGATTAATCCTGACCATGCCAGTAACGGCTCTATCACCGTT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CTCGGCTGATTCTGAAGAGGACGAAAATGATCAAAATGATGATGCC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TTGTTCAGAAAGCTCAGAATACAACGAACAGAGCTCTCAGGGCCTT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AAGCTCAACCCAACCCTCTCCGAGAAGAAGATCACGATCGGATTCT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TAGGCAATTCAGAACAATGGCACCACCGAAGGAGAACGCTACTAGG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GAGCAGCCCATGCCACATTCCAAGATAGGAAGCATGGCAATGGCTG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TCGCAAAACGAGGAGAGCCAGCCCCAGCAGAAAAGACAGCGAACA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TTCATCTTCGAGCACAAACCCTCAACAGTGCGTATGTGGCATGTCT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GTATGCTGACTGCTACTACCTAAATCCTTCGAAGGCACCAGAAG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ACACCAGCCATCCAAGTCCAATCGAAAGTCATCACTGCAGTCAAAG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CAGGAGGCTTCGGACAAACATCGAAAAGAACTTCAGGAGAAACAA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CCTACCTAAGTTCTGGCAGTCTGACAGTACGGAGAATCAACACA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CGACAGAAGACGAGACTTCAAACACTGCTGCCGCGTTACCACGCA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AAGAGCTGCATTTGTCACGTCAAAGTTCGCACTCAGCACAACCGCA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CGAGTACGGCGACTGCTTTCGACTCGACAACTGCGCGGATACGCA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TGCAATGACCTATCTCGCTTCACTAAATACAAGCCTCTGGACAATG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CATCGAGTTTGGCGACTCAGGCACATACATCACGGGTGTCGGCAAT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CAGTCCATGTTGATACCCCATCGGGTCCAGGCTTAATCCAGATCG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GTTGCCCATGTTCCCGGATTCCACTGGAACCTCATCAACACGCAC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GAACAACAAGGCCTCTATTTTAATACTAGGACCTGTTGGATGGAG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CGGATGGATCAAATGCCTTCAAGGCAACAAAGTATGGTGCTTTCC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GTCGAACCTTGCATGAAGGACGCTGTCTTCAAGGCAAAGTCGCAC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GGCTGTGAAGTCATTTGCAATGGCGACCAAGTCGAGAACACCTCAA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CAATAGCATCTATGGATATCTGGCACGCAAGGCTTGGCCATATCCG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GAAGCTCTCGAACACGTGCCTCAAGTAGTCGAAGGAGTCGCACTTG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TCACGACTTTGAACGAAAATCTGAGCTTTGTCCCGAATGCCAACTC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AGGCGCACCAGCAAATCTCACGTGTACCAACCTGGAGGGGAACCTA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TTCGAAAGGATACATCTCGACCTTGTCGATATGGAGGAAGCCTTCA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GACTCCTGGGTCGCTCACTTTTATTGCGACCACTCGGCTTACCAC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CCTTCAATCTCCCGAACAAGGCTCAAGAGGAACTCCTGTCGGCTAC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AGTTTCTCGCCATTACAAACGACAACTGGGGTTTCACTACGCGGT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CCGATCAGATGGCGAGAAAGGTCTGGGCAAGAAATGGAAGCATTTC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CAATGAAAGGAATCATCTTCAATCCATCTCCACCAGATACGCCAGA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ACGGTCCTGCCGAACGTTCTGGGGGGGTGATCATGACTATCGCTC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CTTCGAATACAGGGAAATCTACCTCAGAAACTCTGGCCCTACATC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CTCATGCTACCCGCCTCCTCAATCGCATCCCGGTTCAACGAAAACA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CGAACTCCGTTTGAGATGGTTCATGGCAGAAAGCCGAACCTCTCTC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AAAATCATTGGCTCTCTCGCCTATGTATTGATCAAGAACAAGAAA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GTCCGGCCAGAGCGAAACTACAAGAAAACGCGCTCACGGGATGGCT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GGATTCGACGCAACTAATATCCACAAAGTTTGGATTCCACACCTC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TGTTATTGTATCTCGTGATGTTCAAATTGACGAGAAAGTCATGTAC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CACAGCTTGCCACAACTCGTCCTGAATCAGGACAGGCTCTCGCCAT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GTCAACGAAGTTGATCTGGACGAAGAAGATGTTGAGCCATTGCCTA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GGAGGATATAGCAACATCAGTTCCTGTTTCGATCCAAACAGAAGT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ACCTCCACTAGGGTTGCTTCTCACACCACAAAGCTCACCTGAAC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CAGCAGGGGAAATACAGGTTGAACAGCCAGACGTGTTGCGGCCCC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TCAAGCAGCTCTCCATCAAGCATCATCGCATCCTCGGACAAATATG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GAGAAGAGGCACCCAGAAAGGAAGGAACAACGGACGCCGAGGTGCT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ACCTTCGGACAACTTCTGGGAGAAACATCAAACTGTCTCTGAGAG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GATGCAATCGAAACATTCAAACCGCGCTCCACCCTACATCGAGTT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AGCGAGCACGAAGACAGGCATACACCCTACGACTGGAACGCGCGAA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GGACATCAGATCGCCCACGCCTTCGCAGCTGCACGGTCAATCCGAA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TCGGAGGGACCTGCTACCACCACCTGAATTCTGGCATCAACTAAAA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ACCCTGAGAGAGAAGGCTTCAAACGAGCTGCAGGCGCCGAGATCAA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CTCAAGGAGAAGAAATCCTTCCAACTAGTTGATTGTCCAGAAGGCA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ATACTGCCGCTCAAATGGGTCTTTACCTACAAACTGGATGATACA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ATCTCATTCGTCATAAAGCCCGCATCTGTGTCAGAGGTGATCTCCA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CACTCTGGTGAAGACATCTACGCAGCAACCGGTGCTTATCGAAGCT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GATTCTGATGGCTCTCGTCTGTGCGTTTGGGCTGATATGTCACCAA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ACTTCAAGAACGCCTTCGTCAACGCTGAAATGGACGAGGAGGTCT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ACATGCCCACCGGGATATGGTCAATCAGGAAAGGTCTGGAGACTGC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AGCGCTCTATGGTCTGCGCAAGTCACCAAAACTGTGGTACCATGAA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TACGGTTCCTCAAAGACCTGGGATTTGAACAATGCCCAGATGAACC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ATTCTCATTAACAACGAGACTCATCTTGTCTTGTTTCTTTACGTC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TCTTCTCATCATCGCACAATCTGACTACCTCCAACAAGTCAACGAA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AGCAGCAGTAAACGGCAAATACGGGATTAAGGATTTGGGAGAAG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ACCTTCCTCAACATCAGGATCCTTCGAGATACCAAGGCCAAGAAGC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GATCTGCCAGGATGGATATATCGACAAACTTTGTAACAAGTTCGG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CAAATCAATGAGAACGACAACTCCTCTCATTCCGTCGTACCGTCC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CCTTTCGAAGGACAGGCCACTATTCGACAGATAACAGAGATGCAAG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GTAGGATCAGTTCTGTATGCGGCAGTAGTAACAAGACCAGATGTC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ATGCAGCTAGCCAGTTAAGCCAATTCGCTATGAACCCTTCACCAGA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CTGCGGTATGCGAACAGAGTTCTCTCATATCTCCAGACCACACGGT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TGCCATCGAGTTCTCGGGCTCTGTGGATAAGGCCACAGCAGTAGAG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GCGATGATGAAGTACTACAGCAGTCAAGCGACGCATCGTTCGCGGA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CCAGAGACTCGAAGATCCACCCAGGGCTATCTCATGAAGTTGTTTA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GGCAATCATGTGGCAGTCTTCAAAACAGAAGACTGTAACCACGTCA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CTGAAGCGGAACTGTTATCGCTGTCTCATACAGCGAGGGAGACAAT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TATACCGACTGTTCGGTCAGATATAATTCGATCCAGAACACCAAC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CATCCTCTGTGACAATCAACAAACAGTGGGACTGGTCCAGAAAGA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CACAACTAACATCAAAGTTAAGACACGTCGACATCCACAATTTTTG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AGACAGATCCATCGAGACGGCAAAATTACAGTTCAATGGGTTCCA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AGACATGCCTGCAGATGGCTTCACAAAACCTCTTTCAGCAGAAAA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CTCACTTCGTGAAACAATTGGGCCTGGTTGATATCTCACTGCGGAT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CCAGAACACGTTTCAGAGGAGGATATCGATCAGGATGATATGCAGA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ATCTGATACAGACTGAAATCTGGGGGGGTGTGTCGCAGGCCGGGCA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CTCAATGATCCTCAGGAACAACAGCCCTTAGTAATCAAGCTGGGT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AAAGTAAAACCTGTGGGTTGGAATACCCCACACAGAAGACAATCAA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CTCACTACTGCTGCTCATCATACTCACTCTAACCCTTTAAGCACGCTC</w:t>
      </w:r>
    </w:p>
    <w:p>
      <w:pPr>
        <w:pStyle w:val="NurText"/>
        <w:rPr>
          <w:rFonts w:eastAsia="MS Mincho;ＭＳ 明朝"/>
          <w:lang w:val="en-US"/>
        </w:rPr>
      </w:pPr>
      <w:r>
        <w:rPr>
          <w:rFonts w:eastAsia="MS Mincho;ＭＳ 明朝"/>
        </w:rPr>
        <w:t>AGTGCG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&gt;Nht2-like retrotransposon type 2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TCGCAGGGTAGGCATTAGTAATCTAGCTGTATGCTTTAAGTAACTC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GGATGGAATACCCCGCACAAGAGACAACTTAAGACATCAATCAAC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TTGCTGCTGCTCATCATATTCACTCTACCTTTAAGCACGCTTAGTG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AGTTATGAGCCCGGAGACTCTTTCATTGCCTCTCTCCATCATGAT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TCTTCTCTGCCGCAAGCCAAGTCCATCGCCATCAGCGTCTTCTGCT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CTTCGTCGTAATGAGAGCTTTCTCTCAAATTGAAAATCTCCTCAG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ATCGGCACGAAGTTGAGCCGACTGACGCAATGCTGGTTTCCGGTTC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TCGGATGTATCAGATGAAGCGATATGAAACAGCAACTTGAAACCC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AGATTTTAACAGAGAAGACTCCTAAAATCTAACAATCATGATCTCT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TCAGCAAGAAGCTAACACATTAATCAGAAGTCAATTCAAAAAGGAC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TCCTTTTCTTGACTAAATGTCACAAAATGTCGATCAAAGATCACAA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ACCTTGCTTAACTCCCGCGAGGACTGGACCAACTGGATCAACTCTA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GGATCTTGCTGTGCGCAATGACGTCTGGAGCTACTGTGATCCAGAA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TTGAAAACTTAGTCTTAACGGCGACCAAACCATCGGACTCAGCAA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GACACGATCCAGAAATATCACAGCCTCCAGGCTATCTATGATAGCG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GAAGAAATACGACAAGGTCTCTGATCGCATTGACCTCACAGTGTGT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AGTTCAAGCAGCACTACCTCGGAATCCATGATGTCCGCGGCAAACT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GCGCTGGCTGATAGCATCCAACCCACTGCGAAAGACCAGAAGCAGA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TAGGACTGAGTTTGAAAAGCTTAAGAAGGGCCTTAGCAACACCAG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TAAATGGCTCAGCCGCTGGCCTGCTCTCGTTAACAACGCTAAACG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AAGATAGAGAACCTCAGCGAGTCGCAGATCTGTGATGCATTCATTG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ATCTCGCGAAGTAAACCCACCGTTCTACAACTACATGAAGTCCAAG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CTCAGGTTGAAAGCGAGAAAAACCTCGTCAAGGAGGCTGCAAAAAC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GAGAAGATCTCAAATGCGTTTCTCACTGCGCTCAACGAGATTAATC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CCATGCCAGTAGCGGTTCCGCCACTGTCGCAAGTTTGACTGATTCT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GGAAGAAAACGGTGAAGATGACGATGTCACCATTGTTCAGAAAGC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ATACAGTAAATAGAGCACTCAAGACCTTCCGCAAACTCAGTCCAA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TCCGAGAAGAAGATTACTATCGGATTCTGTATTAAGCAGTTCAGG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TGGCACCACCAAAGGAAAAAGCTATTAGAGGACGAGCAGCCCACGC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TTCAAGGAAGAAAGCATAGCAATGATTCAGATTCGCAGAACGAA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TCAGCCGCAACAGAAAAGACAGCGGACGGGGCATCCATCCTCGAAC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GTTTCCGAAATTGCGTCTGCGGCATGTCCCACAAGTACACTGAGTG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TATCTTAATCCTTCGGGTGCGCCAGAGGGATGGACACCAATCGTT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ACAGTCGAAAATCATCACTACAGTCAAGGGAAGCAAACGCCTTAA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ACATCGAAAGGAACCTCAAGAGAAGCAATATTGACTTGCCTAAGT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CCGTCAGATATTACAAAGAATCAACCCAAGCATCTAGCAGAGGAC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TTCAAGCACAGATAAATTTCTATCCAAATCAAGAGCCGCATTTGTT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CAAGGTTTGCGTTTGGCACAACCGCAAAAGACGAGTACGGTGATTG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CGACTTGACAATTGTGCGGATACACATGTCTGCAATGACCTGTCTC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CACTAATTACACACCACTCGATGATGAAACCATAGAGTTTGGCAAC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GCACGCACCTCACAGGCATAGGAAATGTCACGGTCCATGTCGACAC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CAGGCGCAGGTCTAATTCAACTCGAGAACGTTGCTTATGTCCCTG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CCATTGGAACCTCATCAATACGCACTCTCTCGAACAACAAGGACTT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TCAATACGAGGACTTGTTGGATGGAATATTCAGATGGATCAAATGC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AAAGTAACTAAACATGGTGCTTTTCGAGTCGCCGAATCCCACATCA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CATTATATTCAGGGCTCAATCTCATAAAGAGGCAGCGCAATCCTTT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TGGCTACTAAATCGAGAACGCCTCAAGTTGCGACAGCTTCTATGGA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TGGCATGCAAGGCTAGGCCATATTCGAAAGGAGGCTCTTGAACACA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TCAAGCAGTCGAGGGAGTCGCACTCGGGACTCGCAACTTCGAACGA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CGGAACTCTGTCCTGAATGTCAACTCGGACAAGCGTATCAACAAA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CGCATACCACCGTGGAGAGGATCTTACCCCTTCGAGAAGATACACC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TCTTATCGACATGGAGGAAGCATTCAACGCTGACTCCTGGGTCGCT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TCTATTGCGACTACTCAGCTTACCATATCACCTTTAACCTCCCAA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ATCAAGATGAACTTCTTTCTATAACACAAGAGTTTCTAGCCATT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TGACAACTGGGGTTTCACTACGCGATACATCCAATCGGATGGCGAA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GTCTGGGAAAGAGATGGAAGTATTTCATTGCAATGAATGGAATTAC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AACTCATCTCCACCAGATACGCCAGATCAGAACGGTCTTGCCGAAC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TGGGGGGGTGATCATAGCTATCGCTCGCAAGCTTCGAATACAGGGA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TACCTCAGAAACTCTGGCCCTACATCGTTGCTCATGCTACTCGCCT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AATCGCATCCCAGTTCAACGAAAACAATGGCAAACTCCATTTGAAA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TCATGGCCGAAAGCCCAACCTCTCTAATCTCAAAATCATTGGTTCG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CCTACGTCTTAATCAAGAACAAGAAGGCCCGACCAGCCAAAGCGAA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CAAGAAAATGCAGTCATGGGATGGCTTGTCGGGTTGGACGCAACCA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CTATAAAGTTTGGGTTCCACACCTTGATCGTGTAATTGTATCTCGG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TTCAAGTTGATGAGAAAGTCATGTACGATCCACAGCTTGCCACAAC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CCCGAATCGGGACAGACTCTCGCGATCACGATCAATGAAGTTGATC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AGAAGAGGATATCGAGCCATTGTCTATCATGGAGAATACAGCAACT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TTCCTGTTTCGATACAACCGGAAGCAGAACTATCCCGACCAGGATT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CTTACACCACAAATCTCACCTGAACGATCAATAGCAGGAGAGATA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TGCACCACCCGTAGATGAACCGCCAACATTGCCGCGGCCCACGAGT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TAATTTTCCACCAAGCATCACCACGTCCTCAGACAACAATACAACT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TCACCCAGAAAGAAAAAGATAACGGACGCTTCAGTGCTCCAGAATC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ACAACTTCTGGAAGGATTATCAAATTGTCACAGAAAGGACAAGAT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TCGAAACATTCAAACCACGCCTTACTCGGCAACAAATCCATAAGCA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CGAAGACACGCTCATGCTCTACGATTGGAACGCGCTAAGCTGGGA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CTCGCCCACGCTTTCGCATCAGCACGTTCAATACGAACCCAACGA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ACTTGCCTCCACCTCCTGACTTTTGGCATCAATTGAAATGGCATCC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GACAAGGCTTCAAACGAGCCTCAGACGCCGAGATCAAGTCACTCA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GAAAGGGACATTCGAGCTAGTCGATTACCCTGAAGGCAAACAAGT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CACTCAAATGGGTCTTTACCTACAAACTGGACGATGCAGGTTACCT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CGTCACAAAGCTCGCATCTGTGTCAGAGGCGATCTCCAACACCAC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TGAAGACATCTACGCAGCAACCGGTGCTTATCGAAGCTTCCGGAT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TGGCTCTCATCTGTGCGTTTGGGCTGATATGTCACCAAGTTGACTT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ACGCCTTCGTTAACGCTGAAATGGACGAGGAGATCTACACCACAT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ACCGGGATATGGTCAATCAGGAAAGGTCTGGAGACTGCTCAAAGCG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ACGGTCTGCGTAAGTCACCAAAGCTCTGGTTCAATGAGCTTGCATC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CTTAAAGATCTGGGATTTCAACATTGCCCAGATGAACCCTGTATCC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TAATAATGAGACTCAACTCATTCTCTTTCTATACGTAGATGATCT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TCATCGCGCAACCTGAATGCCTTCAACAAGTCAACAATTTCAAAG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TACACAGCAAATACGAGATCAAAGATTTGGGCGAAGCAATCTCCT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AACATCAGAATCCTCCGAGACCTCAATGCTAAGAAGCTTTGGATC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AAGATGGATATATCAACAAACTCGGTGTCAAGTTCGGGATCGATCA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TGAGAACGGCAACGCCTCTCACTTCATCCTATCGTCCCCAATCTT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AGGACAAGCCACTATACAACAGATCACAGAGATGCAAGAAAAGGTA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CGATTCTGTACGCAGCAGTAGTATCAAGACCAGATATCTCTTATG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AGCCAGTTAAGCCAGCACACAATGAACCCTTCACCTGAACACCTGC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TGCAAACCGAGTTCTCTCATATCTCCAGACCACACAGTACTATGCC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GTTCTCAGGCTCTGTAGATAATGCTACAGAGGTAGAGCCAGGCGA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GAAGTACTACAGCAGTCAAGCGACGCATCGTTCGCGGATGATCCA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TCGAAAATCCACCCAGGGCTATCTCATGAAGTTGTTTAGCGGGGC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TGTGGCAGTCTTCGAAGCAGAAGACTGTAACCACGTCAACGACTGA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GAACTGTTATCGCTGTCTCACACAGCGAGAGAGACTATAGCTCTAT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CTGTTCGAACAGATACAGTTCGATCCACAACACCAACCACGCATC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GTGACAATCAACAAACAGTAGGACTGGTCCAGAAAGAGCGACCACA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ACATCAAAGTTAAAACATATCGATATCCACAACTTTTGGCTAAGA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CCATAAAGACGGCAAAATTACAGTTCAATGGGTTTCTACAACAGAC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TGCAGATGGCTTCACAAAACCCCTTTCAGCAGAAAAGCATTTTCA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GTGAAACAATTAGGTCTGGTTGATATCTCATCGCGGATTGATCCAG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CGTTTCAGGAGAGGATATTGATCAAGATGATATACAGATCTCATCT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CAGAGTGAAATCTGAGGGGGTGTGTCGCAGGGTAGGCATTAGTAA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CTGTATGCTTTAAGTAACTCTGCGGGATGGAATACCCCGCACAAG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CTTAAGACATCAATCAACACATTTTGCTGCTGCTCATCATATTCACT</w:t>
      </w:r>
    </w:p>
    <w:p>
      <w:pPr>
        <w:pStyle w:val="NurText"/>
        <w:rPr>
          <w:rFonts w:eastAsia="MS Mincho;ＭＳ 明朝"/>
          <w:lang w:val="en-US"/>
        </w:rPr>
      </w:pPr>
      <w:r>
        <w:rPr>
          <w:rFonts w:eastAsia="MS Mincho;ＭＳ 明朝"/>
        </w:rPr>
        <w:t>CTACCTTTAAGCACGCTTAGTGCG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&gt;Nht2-like retrotransposon type 3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TCAGACATTACGTGTATTCGGTTCATTGATGTGAATTGGTGTATTC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TGTGTTCTGTTGAAATCTGCCCCTTAGAAGTTTTACCATTTCGGCT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TCTTAAAGTATCCCTGCTTGCACGTGAGGCCCCAGCACCTGTTCA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CCCCCCCAGACTGGCCATCGTGGTTCAGTCTGTGCAGTCCGTATTC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TGTCAGGTTGGCCATCCTTCCGATCCCTTATTCGGCTCTTCCTCCA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GATGTTCCCCTGTTCTGACAAAGCCCTCCGCAGTGAGTTCCTTGGT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CTCTCTTGAATCCTGTCCTTGATATCAACTAGGCCAACCTGTGTGA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CTTCTGGAACTGCTGAGCGGGTAATGCCTTCGTGAGGCCGTCCGCA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TCTCGGTGGTGGGAGTATGCCGGACCGAGATCCGGTTAGCGAGTGC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TGGCGTAGCCAGTGGTTATGGATGTCGACGTGTCGAAGTTTGGTCT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GAGCGCCACGTCGGAATTAATAAGCCGAATGGTCTGCGCGTTATC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GAATGATAATGCTTCTGTTGTCAAGGGTCACGCCGAGCTCGGTGAT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CTGGAGATGAACATGGACTCCTTCGCAGCCTGCGCAAGTGCCAGCA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CGCCTCTGTTGTAGAGGTAGTCACGGTGTCCTGCTTGTTGGCGCGC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CAATAGTCCCTCCAAATAGCTTCATCACGTAGGCTTGTGAGCTCTT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TCGATTGTGTTGTCGGCAAAGGAAGCGTCACTGTACACATCAAAAG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TGTTCCGCCGAGTTGTAGTGCGAGTGCCCTGGTGTTTTGCAGATAC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ATAGGTGGTCCAAGGCCTCATGGTGATCATCGCTCGGGTTCATGTT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CGACAAAGTCGAGAAACAGCAAAGGCAATATCAGGTCGAGTGATTA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AGGTAGAGCACTGATCCGGTCTTGCGTTGATACTGCTGTATTGAC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TTGATGCCCGCTCTTCGTTCGGAAGAAGTTCTTTTGTGGTCATTG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AGGGAAGGCTTTCCCCGTTGAATCCTAAAATGACTAGTGATCTTAT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GAATGACGATTGCGACAGCCAAATCAGACGTTGGTTTCGGTCGCGA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TCTCAATTCCAAGAAACCACTGTAGCGTATCTCCTCCAGAGAGTTG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TTTTCTCGAAGCTTGCCTATTGTCCATTCGACCGATTTTTGATTGG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CTCGTAGGCAACAATGAGGTCGTCCACATAGAAGAATATCAATATT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CTTTTCGAGAGACAGCATGGCTCGTGAGGTACAGACTTGAACCCAA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CGTAAGGGTGGTGGTTAGTTCCTTTTGCCAAAGTAATGGTGACTGG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ACCGTAGAGTGCTTTCTGAAGTTTGAGAATCAGGCCAGGCTTTCG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CCTCCGGGCATCCGCATGTAGACGTCCTGCTTCAGTTCAGCATTG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GCGTTGACGACATCATACTGGAGAAGTTCTAAATCAAAGCGAGCA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TAGCCATGAGTGTTCGGAAAGATCTGCCGGCAAGTGTGGATGCATA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TCCTCGTGTGTCGACTTGGCCTGTTGATCGCCTCGTACAACGAGCC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TTGCACTTGGTGAACCATCCGTGCTTGTCGAACTTGTACACATAA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ACATGCAGTCCAGGAGTTCCTTGCCTGCGGCTTCTTCTCTCTGAAC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CGCCAGGAGCGCATTTCTTTATGACTTTCAAGATGAGTCTTTTCTG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GCGGAATAGGTCACCTAGTGGATGGTTCTTGAGGTCTTTATGCCTT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GCAATATTGGCATGTCTCGCCGGTGTATTCGGCGTTGGCCGTCACC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TCTGTCAGCTTTGCAGATTGTGTTTTGCGATTGGGAGAATCCATCA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AGTAGATTTCCCATGGCTTCCCGTAGACTGAGGTTCTCTGCTATCA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GGCAGCTGGCCGAGCTCGCCTGCTTCTCAAGCTTCCGCTTACTCAC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TTGCCATTCCAGGTCCCTTTCACAGATGCAAGTCGACCGGCATTAA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GGCCTCCCAGTAACTGCTCGGAGTTGAAATGACACGAGAGGCTCCA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CGCCGTCTCGTCCCGGGGAAGTGCCAGCGCTAGGTGGGACATGCAC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TTGGCAGCTCGTAACTGAGGGGGCTTTTCCCCCTCCTTCCTCGCGG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TTCTCTGATAGTAGCGACCAGAAGGGCAGCAGGCCGTAGAGGGCAA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CGGGGTCAGGTAGGGAGTGAATCGAGCGGTCGTGTAGGGGTGAT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CCGTCAGACTCTTCTCGATTGCGGTCTCCTACGACTAGTGTCCTGC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CTCACCCTGCGTAATCGTGGGATCACGTTCAAACCCTCTATGTGGA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TGGCAGCCTCCCGCTCAAACGCTAGTCCTTCAGGCAAGGCGCTTAA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TCGTCTTCTTCTTGGGTAGAAGCATCCAGATTGATGCTAGATCCCT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GACCTCAGCATCAGTGAGATGCTGAATAAGTTCTTCCTGGTTTAGT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TTAAATCATCCTTGAGGTGTTGCACATCCCCAGAGAACGTCTCCT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TTGAAGATCACGTCTCTAGTGGAGATGACCTTGTTGGTCAACGGAT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ACCCTGTAGATGTTTGTCGAGTTATACCCGACCAGGTATCCTATC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CTCGGGGATTGAGTCGTTGTCGCCGATTCTTCTTTTTCAAAGCATC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GTCATCGCGAAGGCTTTACAGCCATACACGCGTAGGTGTGTCTGAT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CTTACGCTCCGTGACAACCACGCCGTCCCTAAAGGCAAAGTAAGTG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AACGCTCATATGGCGTCTTCCAATTGTAGATATACTTGGGTGTCCT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TATAGGTATACGGCAGCACGCCAGATCTCAACCCAAAGGAACGAAG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CTTTGCTCCAGCTCTCATCGCGCGAGCTTTCTCCTTGATCACACCC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GCGCTCTGCGCCGCCATTTTGACTTTGGGCATATGGCGCGGAGGG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AGGCGCATCCCGTTTTTGGTACTGAGGAAGTCACTTACCTGGTGAC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CGGGATCTCGTTATCACACTCGATGACTTCGGGCCTACACTGGAGT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GCTCTAGTGTTCTGAGTAGATGCTCAAGTGCACCGATAAGCGTTGG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TTCGATCGGGAAGATAATAGTCCCAGATATAGCCAGAGTAACGGT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GACCAGCATAGCTGAAGTGTAGCCTGGATCCCCACTCATGTCGTGG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CAATAGCGAGTCGGATTCCAGCCTTCTCAGGTGGAACTCGTCTTTG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CGGACTTGGCGCTTCACCTTCGCCATTCCACAAGCATCACACTCAA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GGAGATCCCTCTGATCTTCACCCCCCGACATTGGCCCACGAGGTGC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GTGCTTCAGGTCCTGGGTGTCCAAGTCGAAGGTGCCAAAAGGTTTC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CCACTGCGAGGAGGACGCTTACTCCACGAGTCATACTGTTTCCGTC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TAGGAACGCTGCTGCTGTTGTCGATTTGTCGATGTACTCCAGTACG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GGTCGAAATGGTCCGTCAATGTGCAGAGGATTGAATCATCTTTCCT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ATTTGGTTGTTGTTCCCTTTGGTATCCCAGTAGTAGCCCCTTTTCC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CTGGCGGTATGACACAATATTGCATGCAAAGTTTATGCAATGAGCT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CTCGCAATCTGAGAAGAGAGGGTCCTTGAGGTCCTTGAACGCGAAT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ACGTTCCCGTACCCGTGAATGGCCACTGGTGACTCCCCTGCGTAGA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TCTCCAGACGGTGCCGGTCGGTAGTTGAGGAACCTGCATACTTCA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AGATATGGATTGTCGATCCAGAGTCAAGGATGGCAGAATGTCTAA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TAGGGGGCACAGTTGAAGGCTGCCATAAGGTTGTGCATCACTAGGT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TGCCTTGACGTGTGCCATACCCCGCCCAAGTCACTCGTCCTGAGTG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TGTCTCTACTTTTGGACAATCGTTTAACTTCCTCCACCAAACCAGT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TTCTTGAGACGGTCATTTATTAATCGTTGTATCGCTTGGTTGGGCT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TCCTTCGGCTTTCTGGGCTGGGAATAAGTACCAGCAGCCTCTCCAG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GGAAACCTAAACATCCTCGACAAGTAGGTCCATCCGGGTTCGGATT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GTCGTCTCTGCTCGTTTTCGTTTTGTTGATACTCCTCTTCCGCCGC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TGCTCTACGCCCGCGGCCTTGACTTCGTGTGTCTCGATGTGCATAG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TTTCGTCCGTCGCCCAATCTGAAGCGCCTCCTTGGACCTCAATAGT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TTATCGCGGTCTGTGATAGGAGGTCTGTCATCCCTAGATGTAGTGC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TGTGGCTATGAATGCACCTCTCTTGATTCCTGATGGTCTTCCGCTG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TGGCCATTTTTGCTTCGTATCGAATGTCGGCAGCGACCTCTCGATA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AGGGAATTATTGAGGATTTGAGGGCGTCGGTGTTGTCGGAAAGTA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CAGCTGGGGAGGACGTGATACATTGCTCGGTTCAGGTCTTCCGCC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ATTGCGCGTCGAGGGCATCGGGGACTTTCTTGCTGATCGCTTCGGC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GTCGTCTCCCACTCCGTGACCCACTCGTTGAGTTTGTTGATCTTCG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TGTATGTACGGCTTTGTGGTACTTGTCGCGCGCTTCGGGTCGAAGG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CGTTGTATACCACTCCAGATCTTCGTAGCTCCTGATACCACTTGTC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CGGTCTCCCGTGACGCAGGATGTTTTCTGATACGTGGCCGAGACCG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GAGGACAAACTCGACCAGCTTCTGCTCCTGTTTCTTCGTCTCTCTA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CCATTTCTTTCAGAGAGTAGATCCTGATATCATGCTCGTATTCCGC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CCTTCAGACGTCAACTCTCTGATTCGCCGGGGCGGTACGTAATCT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GGGCGTCATTGTGCCACTATCGGGATCGTCCGGATCTGCTTGTCTG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AGTCTCGGATTTCTGGAAGTTCTGGTCGCTGAGGCCATCGGATAC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GTTGGATCAATATACTGCCACAGGTCGTAGGCGTGCGCCAGTTTCT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TTCGTTGGACCAGGAGTCCCAATCCTCCGGAGACGCGTAGCTAATG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TCTCGGCGTGTTTGGCCGACATGGTGATAGAATGAACCGAAGGTCG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CATTTGGGTGCGCGGGTTGCTGAGATGCAATTGAGACTCTTAATTG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CATTACGTGTATTCGGTTCATTGATGTGAATTGGTGTATTCATGT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TTCTGTTGAAATCTGCCCCTTAGAAGTTTTACCATTTCGGCTGTAATC</w:t>
      </w:r>
    </w:p>
    <w:p>
      <w:pPr>
        <w:pStyle w:val="NurText"/>
        <w:rPr>
          <w:rFonts w:eastAsia="MS Mincho;ＭＳ 明朝"/>
          <w:lang w:val="en-US"/>
        </w:rPr>
      </w:pPr>
      <w:r>
        <w:rPr>
          <w:rFonts w:eastAsia="MS Mincho;ＭＳ 明朝"/>
        </w:rPr>
        <w:t>TTAAAGTATCCCTGCTTGCACGTGAGGCCCCAGCACCTGTTCA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&gt;Nht2-like retrotransposon type 4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TTGAATGTTGGAGGGTTCACCCTCAACTTCAGGATTAAGGTTCAG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AAGTTTGACGCCCTAAACTTAGATCGTAGGACTTTCATCTAGGACT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AGGACTCAAGTCCTAGAAGGAACCAGTCAAAGATATAAGGTCTCAA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CCTTCGATTGCGAAAGAATCAAGAAATATACACGATTCACCTTAAT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GACAATTAAGAGTCTCATTGCCTCAACCATTTTTATTTTTATTTTT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ACCTTGAAGAACCCTCTTTCTCATACATAATGTCCCTATCCAAGCC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AAGGAAGGTCTTACGGCTACCCTCTCTAAGCCTGAGGACTTCCTCA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GGAGCATGAATTCCTCCTTCAGGCCCATCGTCTTGGTCTTCAGCA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TCAAAAGCAAGACATTCCTCGGAGACGAACCAGCTATCCCGGATAT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AAACGCAGATATACGAAGACCGCTACAGCCCAACGAACAATCCGG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TACTGCCGAATCTCAAGACGGCGCCCCAGACGACATTCAGGAAACG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ATGGAACATGGTCTATCTCTGACCTTACAGACCAAGGCCAGAAGA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CAGCAGGATTTAACCTTTTATCAGCTACAAGAGAAGGTTTTCGAAA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AAAAACGCTCTTGGAACCCTTCAGGACTGGGTTATCCGTACGGTC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CAAGCTTGATTCAAACCTGCTGTCAGTCACACGAATCAATATACGA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CACTGGAACCTTCGTGCCCGGTGTGGAAGGACCGAGGAAGATGAAA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GATGCCAGAAATAGGTATCTTACATTACTAAGAACTGCCCCAAAG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TCAGCCAAGCAGCATTCAAGTGGCTAGATCAATGGGAAGAGGCAAT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AAGGGCGACAACGAGAGGTCCCTGAAACGCTCCACAACAGTGCAT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TGGGACTTCTTCAGTGTCACCACACACATCTTGCCCAGCTGGACT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ATACAAAATCTCTTCAAAGACTCTATTGCAAAATAGGGCCCTCTC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CGAGATGTAGGGAACGCCTTCCGAAATGAGCTCCAAGATGCAGAAG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GAAGGGCCGAGTGGCCCGCGGTGCGTTTTCTGCGAGCTATGCTGGG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ACCCCCAGGATGATGAAGGGGACGCCCGCATCATTGAAGGCCAGTA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TTTTCGAAGAAGGGAGAAAGAAAACGCCAGAGGTCTCCTGAGAAG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GAATGCCCGGCGTGTGGGTTATCCCACGAACTTGCGAAATGCTTC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TCTTTCCAAATCAGGCATGGAAGGGATTCAAGCCCCGAGAGAAGAT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AAGAAGGTGAAAGAAGCTCTCGAGGAAGACTCAGACCTGGAGGCCA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AAAAGCCCTCACTCGGAAGAAGGCCAGGACCACAAAAGACAGAACC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TGCAGCCAACAAAGGAAGAAAACTCAGACCAATGACTGTACGGCCG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TCGCCGAAATCAAGACCGCCTTTGCAGCCCAAAGGGATAACTATC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ACGGAACTCCGTGATCCTCGACCCCGGAGCTACTATCTCAATCACA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TGCCAACAGACTAGCGAGATTCCAGCAGGCTATTCCAGGCGACTT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TGGGCAGGAGACCGAAAACTACCCATCTTAGGCTACGGAACCATGA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CAGGCTCACAGGAACTCGAGTCCTAATGCTTGAAGATGTAGCCTAT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CTCGGCTCCTTACGACCCTAGTCTCCCTACGTCAACTACGAAAGAA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TTCTATTGGGATAATAGGCGTAACCCAACGACCCTCCGACGACTCG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ACGATTGCATGCACAATCCATGACCTATACGGCCAGTATGTCGTC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ACCAGTCAGAAAGCTTCCCAAAAGCAGCCTTTGCAGCCCACAGATT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TCTCACACAAAGAGAGCCCCTTTGACGGGAGAAGCTATCCGATGGC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TCGCCTAGGGCACCCGGGACCACAAGCTCTGGAACATCTTATCTCG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TCAAGGGGTGCGAATACGAGGACCAGCCACTGTTGAATGCGACGC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GGCATATCGAAGATCAAGAGACAAATCAGACGAGCCCCAAGACAAT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TCAGAAGGCCGGCGAGCGTATCGCTATTGACTTCCATGACTACCA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GCATAGGCGGCTATACCTCACAGATGTTGTTAACCTGCCGAGCTAC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TACATCTGGGATTACTACCTCACAGCCCGGACGACAGAAGCTGTTA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CGCTTTCAAATCCTTCCTAAGTCATCTGGAAGTCCAACACGGCCT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TCAAAGTCATCGAATGCGATAACGAGATCACGGAGATCAAGCCGAA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GGAGACTTCCTGAGGAATAGAGCTATCATCATCGAGCCCTCGGCCC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CACACAAGCCCAGAATGGGGGTGCCGAACGCTCAGGGGGTGTAGT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ACAAGGAAAGGGCTATGCGAACAGGCGCAAAGCTTCCTCACCAGCT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CCAGAAATTGGAAGGACAGCAGTTTATCTGTACAACCGAACGCCGA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CGCATCAGGCTGGAAAACGCCATATGATCAACTGCATACAGCATCA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AGCAGCAGGGATTCCACAGCCGAAGAAACAGCCGGATCAAACACA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CGGGCATTTGGCTGCAAGGCCTATGCAATGACCTCAGATGCCCAG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GTCAATCGCAAGATGCGGCTTAAGCCCAAAGGTTGGATCGGCTTC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TGGGATATAGGTCCTCAAATATCTATAGGATCTGGATCCCCACGAT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CGGATAGTCAATACTCGAGACGTCATATTTAATGAAGACGAAGGCT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CGGAGACTGGGAAAGCTTCAAAGATGAACTACTCGAAGCTGACCT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AGTTGCCAAGTTCGTACAAGGATCCTCCCTGCCGGAACAAGACG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GAACAAGCCGAACAGGTTGAAGACTGTATTGAAGTGGTCCTTCCA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CACCCTAGCAGACGAAAGCAGCCCTATTACAGACGAAACAGAAGAC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TCGTGGCGACTGCCCTAGAAAACGGCCTTAAACAGTCAGAAGACTC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ATCCTTCTAACACCTCCAGTCACACCACTGTCAGCGCTACTAGCGC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CTCCAGGGTCTTATCAGACGAAGGAAACAAAACAGTCTCGTGGCAA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CCTTCCTAGCCGGAACAAAGTCCCCTCTCCAGACCTCAATTGAACG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CTCCGACAAGGGGTGAAAATGCATCGAAACTCTCTACCGCCGCCCC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GAAACATCAAGACCTAAAGCATCACCCTTTTGGAATGCTCTTTCA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CTGAAGAAAGCCACCTTCAGAGTCACAAGGAAATGAGGTCCTGGAC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TTCGAAAGAAAGACGCTTGCGCCGTTGACCAACAAGTCCTTGGCT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GTGGGTATACGTTTACAAGTTCGATAAACACGGCCGATTTCAGAAA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GGCACGGCTAGTGGTCAGAGGAGACCAACAAGCTAAGGGAAGGTT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AAACATATGCAGCTACCCTAGCCGGAAGGTCTTTCCGGACCCTGA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ATTGCGGCCAGATTTGACCTAGAGATGGTCCAATACGATGTGGT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CCTTCGTAAACGCCCCAATTGACCAGGATATTTTCATGCACATGGC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GGGTATAAGAAAACAGCAACTATCCTGAAGCTCAACAAGGCCCTGT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ACTACGAGCCTCTCCCTTGCTATGGCAGAAAGAACTCTCGAAGACC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TAGAGTTAGGCTACACACAGATTCCTCACGAACCTTGTTGTTTCA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GAAGGAGTCCTCTTCTTCTTTTACGTTGACGATGTTATCATCGCTT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GAAGGCCCGGAAAGACAAGGCCGATGAATTGACTAGACAGCTTGGA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AATACAAACTAACAGGCGGAGACCCCGTGCAATGGTTCCTAGGAAT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TCATACGGGACCGACCTGCAAGGAAGATTTGGCTATCTCAAACAG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CATTGACAAAATCGCAAATCTAGCTAACAAGGGAACATCTACAGTA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TGACTCAAACAGAGCTACGACCTCAAACAGGACTAGCAACCCCGG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CTTCAACGATATCAACGTAAAGTCGGCTCGATCCTCTATATCGCCG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CACCCGGCCTGACATAGCTTTCGCCGCCTCCAGGCTGGCCCGATT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TCAACCCTGGCCAAGAACACCAAGACGCCGCCGACCGCGTTATCCA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CTCTCACACACAAGGCACCGAGCCCTACGATTCGGAGGGCCCGGAG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TACAGTTGCTAGTGACGCTTCTTTTGCCGATAACACCCTTGATCGG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CTCCCAAGCGTACACTATCCGACTATTCGACGGGTTGATCGGCTG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GCTAGCAAGCAGGACACAGTCACCACATCCACAACAGAGGCAGAGC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AGCCCTGGCACAGGCTGCTAAGGAATCCCTCTATGTGAGTCGGCTG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AAGAGCTTACAGTTCAGATGGATGATCCGACTATCCGTATCGACTG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AATACTCAAACTATCAACCTTGTGACCGCCGAAATCGCTACTTTGA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TAAGTTGCGGCACGTGGATATTCACAACCACTGGCTGAGACAGGAG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AAGAAGGGAGAATTCAAGTCAAATACACCAAATCAACGGATATGAT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ACGGATTAACAAAGGCCCTGCCGGCAGGCAGATGGAACCGCTTCC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TCAACTTGGCCTGGAAGATATTCAGGAAAGACAGCAGCAGAGCCGG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AAGAAGGAATAGAAGCAAGGCTCCAGAGGATAGAAGACTGCCTAGG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GCAGGCTCAACTGGGACCTATTGAGCCTGAGGGGGTGTGTTGAATG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AGGGTTCACCCTCAACTTCAGGATTAAGGTTCAGGATTAAAGTTTG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CTAAACTTAGATCGTAGGACTTTCATCTAGGACTTTCTAGGACT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CCTAGAAGGAACCAGTCAAAGATATAAGGTCTCAATGGTCCTTCGATT</w:t>
      </w:r>
    </w:p>
    <w:p>
      <w:pPr>
        <w:pStyle w:val="NurText"/>
        <w:rPr>
          <w:rFonts w:eastAsia="MS Mincho;ＭＳ 明朝"/>
          <w:lang w:val="en-US"/>
        </w:rPr>
      </w:pPr>
      <w:r>
        <w:rPr>
          <w:rFonts w:eastAsia="MS Mincho;ＭＳ 明朝"/>
        </w:rPr>
        <w:t>GCGAAAGAATCAAGAAATATACACGATTCACCTTAATATCTG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&gt;Nht2-like retrotransposon type 5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TTGAATACTGGTGAAAATGAGACCGGCTAACCGGCTGACCGAACTA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TCAGAGAGCTGTCTCAGCACTGTAACAACCTCTTAGATTGGTCATT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AACAGATAGAAATAGGGTTCCAACCCAACTATCGGACAGAGAGTGG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CACACAATAGACCCCTATATCTGACAATTAAGAGTCTCACTGCCTT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AACTTTAATACCTTGAAGAACCCTCTTTCTTATAGATAATGTTCCT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AAGCCCCAAAAGGAAGGTCTTACGGCTACCCTCTCTAAATCTGAGG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CCTCAACTGGGAGCATGAATTCCTCCTTCAGGCCCATCGTCTTGG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AACAGCATCTCAAGAGCAAGACATTCCTTGGAGACGAACCAGCTAT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GATATAAGAAAACGCAGATATACGAAGACCGCTACAGCCCAACGA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CCGGTCTCATACCGCCGAATCCCAAGACGGCACCCCAGACGACATT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AAACGGTGAATGGAACATGGTCTATCTCTGACCTTACAGACCAAGG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AGATCTTCCAGCAGGATTTAACCTTTTATCAGCTACAAGAGAAGG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CGAAAAACAGAAAAACGCTCTTGGAACCCTTCAGGACTGGGTTATC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CGGTCTCCCCTAGCTTGATTCAAACCTGCTGTCAGTCACACGAAT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TACGAATGGCACTGGAACCTTCGTGCCCGGTGTGGAAGGACCGAGG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TGAAACGAAGGATGCCAGAAATAGGTATCTTACATTACTAAGAACT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CAAAGACGGTCAGCCAAGCTGCATTCAAGTGGCTAGATCAATGGGA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GCAATGGCGAAAGGGCGACAACGAGAGGTCCCTGAAACGCTCCACA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TGCGTGGGCCTGGGACTTCTTCAATGTAACCACACACATCCTGCCT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GGACTGCCTCATACAAAATCTCTTCAAAGACTCTATTACAAAATAG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CTCTCATACCGAGATGTAGGGAACGCCTTCCGAAATGAGCTCCAA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AGAGGCCACGAAGGGCCGAGTGGCCCGCGGTGCGTTTTCTGCGAGC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CTGGGGAGGACCCCCAGGATGATGAAGGGGACGCCCACATCATTGA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CAGTACCCGTCTTCGAAGAAGGGAGAAAGAAAACGCCAGAGGTCTC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GAAGAGACAGGAATGCCCGGCGTGTGGACTACCCCACGAACTTACG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GCTTCTATGTCTTTCCAAATCAGGCATGGAAGGGATTCAAACCCC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AAATCCAACAGAAAGTGAAAGAAGCTCTCGAGGAAGACTCGGACC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GCCCAGGTAAAGTCCCTCACAAGGAAAAAGGCCAGAACCTCAAGC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AAACCCAAAACAAGCAACGAAGGAAGAGAACTCAGATCAATGACT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CAGAGACCTATTGCCAAAGTCAAGGCCACATTCATAACACAGAGG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TTATCCCCTACGGAACTCCGTAATCCTTGACCCTGGAGCCACTATC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TCACGAATAGCCCCGATAGACTAGCCAAACTTCAACCGGCTATTC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GACTGTATCTGGGCTGGAGACCGAAAACTGCTCATCTTAGGCTACG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TATGACTGTTAGGCTCACAAGAACTCGAGCCCTGTTGCTCGAAGAT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CCTACTGCCCTCGACTCCTTACGACTCTAGTCTCCCTACGCCAACT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AGGAAAGGTCTCTATTGGGACAACCGGCACGACCCAACGATCCTTC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GCTCGATCGAACTCTTGCATGCCCGGTTCAAGATATATATGGTCAA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TCATTGAATATCAACCAGTAGCTATAACCCCAGCAGCTTTGACAGC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AAATTCAACTCTTATAGCAAGAGGGCCCCTTTGACAGGAGAAGCTA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CTGGCACAGCCGCCTAGGGCATCCGGGACCACAAGCCCTTGAACAC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TCTCAGCCTCTCAGGGGGTGCGAATTCGAGGTCCAACCACTGCTGA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GATGCCTGTGGCCTATCGAAGGTCAAGAGGCAGGTCAGACGGGCCC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GCAGCAGCCCGGTCAGGCCGCCGGCGAACGTATTGCTGTTGACTTT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ACTACGAAGAAGGCATAGACGGTTACACCTCACAGATGTTACTGAC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GAGCCACCGGATACATTTGGGATTACTATCTTACAGCCCGAACG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TGCTATTATCACGGCCTTCAAAGCCTTTCTAGGTCATATGGAACG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ACAGCCTCAAGGTCAGAGTTATCGAATGCGATAATGAGATCACGGA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AAGCCGAAGGTCGGAGACTTCCTGAGAGATAGAGCAATTATCCTC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CTCAGCACCGCACACACAAGCCCAAAATGGCGGCGCCGAACGCTCA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GTGTGATCAAGGATAAAGAAAGGGCCATGCGGACAGGAGCCAAGCT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CATCAGTTATGGCCAGAAATCGGAAGGACAGCGGTTTATCTATACA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CACGCCTAGCTACAGGTCAGGCTGGAAGACCCCATATGATCAACT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CAGCATCAGCCAAACTCAGAGGGATTCCACAACCGAAGAAACAGCC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CAGACACATCTACGAGCATTCGGCTGTAAGGCCTATGCAATGACCT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AGCCCAACAGAAGGTTAATCGTAAAATGCGACTTAAGCCTAAAGGC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TCGGCTTCTTAGTCGGCTATAGGTCCTCGAACATCTATAGGATCTG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CCTACAATCAACCGGATAGTTAACACTCGAGATGTCATATTTAATG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TGAGATCTGCAACGGAGACTGGGAACAATTTAAGGACGACCTTCTT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CTGATCTTAGCGAAATAGCCAAGTTCGCACAAGAGTCTGCCCTTC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CAAGACAGCCTTGAAGAACTAGAAGCTGAAGACTCCTTCGAAATAA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TCCAATAGGCGCTCTGACCGACGATGAAGGAACCCAACTGGGGGAA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CGAAACAGTCGAACACATCAGCGGTCCGTATACAACGGCAAAATT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CCTTTTCCAACGCCACCAGAGTCGCCGCCATCAGCCCTTCTAGTAC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TATCCAAACGCTCCATCAAGGAGTTCAACCTACAATCGAGACGAAT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GTACAACAACAGTTCCTTGGCAGGCAGCCTTCATAGCCGGAGCAA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CCTCTACAGACCTCAATCGAACGGGCGCTCCGTCAGGGGAGGAATA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CCGAAGCAACCTGCCGCCGCCCCCAAGGAAACACCAAGATCTTAT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ATCCATTTGGAAAGCTCTTTCAAAAGGCCGAAGAAGATCACCTTCA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CATAAGGAAATGAAGTCTTGGACTGAGATACGAGCTAAAGACCCTC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TCTGAACAGCAGGTCCTCAGCTGTATGTGGGTGTATGTCTATAAG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ATAAACACGGCCGCTTCCAGAAGTGCAAGGCACGGCTAGTGGTCA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GACCAACAAGCTAAAGGGAGGCTGCAAGAGACATATGCAGCTACCC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GGAAGATCCTTTCGAACCCTGATAGCGATAGCAGCCAAATTCGAC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AATGGTCCAATACGATGTGGTCAACGCATTCGTACACGCCCCAAT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CAGGATATCTTCATGCATATGCCTCCGGGGTATAAGAAAGCAGGGA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TCTGCAGCTAAACAAAGCTCTACATGGGTTACGAGTCTCTCCCTTA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GGCAGAAAGAGCTCTCGAAGACCCTCTTAGAGCTTGGCTATGAACA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CCCCACGAGCCCTGCTGCTTCAAGAAGGAAGGAATCCTCTTCTTCT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TGTTGACGATGTTATCGTGGCCTACCGAAAAGCTCGGGGAGATAAA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TGAACTGATAAAACAGCTCCAATTGAGATACAAGCTAACAGGCGG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CCTATGCAATGGTTCCTAGGAATGGAAGTCATACGGGACCGACCT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GAAGATTTGGCTATCTCAAACAGCCTATATTGACAAAATTGCAAAC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CTAACAAAGGAACAGCTACAGTACCAATGACTCAAATAGAGCTACG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GAATAGGACTAGCAACCCCAGCAGAAATTCAACGCTACCAACGCA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CGGCTCAGTCCTCTATATCGCTGTCAACACCCGACCCGATATAGCC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CCGTCTCCAGACTGGCACGATTCCTCACCAATCCAGGCAGAGCCCA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AAGCTGCTGACCGCGTTATCCACTACCTTACACACACCAAGCATC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CTAGCCTTCGGAGGGCCCGGTGGGCTCAAAGTTGCTAGCGATGCC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TTGCAGATAACACCCTCGACCGAAAAAGCTCGCAGGCTTATACAAT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CTGTTCAATGGGTTAATCGGTTGGAGAGCCAGTAAGCAAGATACAG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CACATCCACGACAGAAGCAGAACTCCTAGCCCTAGCACAGGCGGCT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AGTCCCTCTATGTGAGCCGACTGCTGAAGGAGCTTACAGTCCAACT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GACTCGATCATCCAGATTGACTGCGACAACACTCAGACCATCAACC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GACTGCCGAAATAGCTACCTTAAAGACCAAGCTAAGGCATGTGGAT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ACAACCACTGGCTGAGGCAGGAGGTTCAAGGAGGGAAAATTCAGGT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TACACCAAGTCAACAGATATGATTGCAGACGGCTTAACAAAGGCCC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GGCAGGCAAATGGGACCGCTTCCTTTATCAACTTGGCCTGGAAGAC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AGGAAAGACAGCAGAACAGGAAGCAGGAAGGAATAGAAGAAAGACT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AATACGGAAGACTGCCTATGAAATACAGGCTCAATAGGGACGTACT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CCTGAGGGGGTGTGTTGAATACTGGTGAAAATGAGACCGGCTAACC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GACCGAACTACCGGTCAGAGAGCTGTCTCAGCACTGTAACAACCTC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TTGGTCATTACTGAACAGATAGAAATAGGGTTCCAACCCAACTATCG</w:t>
      </w:r>
    </w:p>
    <w:p>
      <w:pPr>
        <w:pStyle w:val="NurText"/>
        <w:rPr>
          <w:rFonts w:eastAsia="MS Mincho;ＭＳ 明朝"/>
          <w:lang w:val="en-US"/>
        </w:rPr>
      </w:pPr>
      <w:r>
        <w:rPr>
          <w:rFonts w:eastAsia="MS Mincho;ＭＳ 明朝"/>
        </w:rPr>
        <w:t>GACAGAGAGTGGAATACACACAATAGACCCCTATATCTG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&gt;Maggy-like retrotransposon type 1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TCACAGCGTAAGACCAGACCAGGTTACCCTAGACCGATAGGCCAAG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TCTCAGTCACGTGGCGATACGTTATCGCAGAAGATCTTGACCGACC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ATAGCTCCCGAACGTAGCTCCTCGAGCTACGTCTTGTCAATAGAG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ACCTGCCGGCAGTGCCTATCCGTAGCAATAGAACCTATCCGCCTAA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TTCCCTGTTCACCTGTATTCCCGAGCCTGACCCGTGACACTACGTA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CTCCCCTTTGGACGCTGAACGCAATGCCTACCCACCCGATTCCCCC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ATCCCAGGGAACCGCGCCGAATATGAGGCGCAATACGCGAAAGACC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TAGATGGTATCAGTACCTAAGTGAAGCCTATGCCTGGATGGCAGC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AGAAGGTCAAACCGCTACTGATCGGAAGCTTATAGAGCTTCAAGT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TCGAAGCCCAGCAGGAGGAAATTCTAAACCTCCAGAATATAATA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AATGCAAGTCGAGAAGTCCGCAGCGATGATGCAGAAGTCATGGAT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ACCGACTGGATAAGAAGGAGAAGGAACTAGAGATAGCCCAGGGCAA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TATAAGGCTCAAGAGGAAGCCCGTCAAGCCGTGGCCGCCCGACTCC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TGTAGCAACCCTGACACCCGTCACATCTGACCCTGATGCTAAGGC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TAGCTGAGACTATGGAAACGCCTTCACCTCCTGCTACACAATCTGC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TCCGCCCAGCTTTCAGAACGAATCCCCGACCCTGATAAGTTTAAA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CCGCGCCGACCTACGACGCTTCTGTGACGCCGTCACTGAGAAGCTA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TGAACCGAGACCGCTATCCAACCCCTATCAGTCGTATGGGCTATGT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AGCCGGCTGAATGATGATGCCTATAAACTCATACAGCCGTATATTC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TGGAATTTGCCGCCTACCTGACTATACTGATATCCTAGATATCCT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GTGCCTATGGAGACCCTAATGCAGCCCGAACTGCACGAAGAAAGCT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ACCCTTCGACAAGGCAATAGAGACTTCTTCTCCTTCCATGCAGAGT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AGCCTAGCCTTAGAAGGCGGCATAGAAGGTGACGCCCTGGCCCCC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TAGAGAAGGCCGTCTCGAAGGAACTATCAGAAATGCTCCTCCATAA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CCTGCCGATTACAGCTACCACACCCTCGTATCCCACTTCCGAGGAC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TATCCGCCTGCAAGAACACCGCGAGAGGACCCGACCCTATATCTC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AACCGACTACCACAGCTTATGTTAGACCTACCTATATCCAGACCAC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CAGGAAAGGAAGTCTCCCTCACCTCAAAGGGGCCGTAGCCCCCCA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GCCCAGCCCTCAGGCGACCCTATGGACCTAAGCAACCAACGCCGC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AGCGCCCCAGCTATCGTCGGGAAAACAACCAATGCTTCCGTTGTGG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TCTACTCACTATATCCGCGACTGCCCTGAACCAGATACCGGCCCAG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TTCCGACATGCCGCTATCACCTATAGTCCGCGCCACCCCAGCCGT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AGTCTCCTAAGTCCCCGACCTCTAGCCGATCTGACTCCCGTAACTC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ATCCATCAGGAAAACGGGGCAAGCCTGTCCTAAGTCGGCGACAGGC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GCCTCTCCAATACCCGCACTGAAGATCAGACTATCTACTGCCGCCG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TGGGATCCCTATCGAAGACGAAGGGAACCAACGTTCTAACCTGAT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TACCAGCTAACCTAATACCGACTGGGAAAGACCCTATACCCTCCTA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ATGACCGACAGCGGGGCGGAAGGGAAAGGATTTATCGATGAAAGCT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AAAGTCCCAGAACTTACAGCTTTACCCCCTAAAGAGACCATTCGA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GGTCTTCGACGGCCGACCCGCCGAGAGTGGGCAGATTACCCACTA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CGTGCCGGACTCCGGATCGCAGACCATTTCCAGAAGAGTATGCTAT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CGTCACCCGGCTAGCCAGCTATCCCATAGTCCTAGGGATGCCCTGG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AACAGCATGACCCCCAGGTGGGCTTCGCAACCCACACCTTCACCTT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AGCCCATACTGCCAGAAGTTCTGTAATACGCCAGCTAAACCTACAA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CAAAGCCCTACAGACCATCCCAAAGAAATTCCTCCGCCAACTAGA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GCATCCCTAAGAACCTAAGGAAGAAGGATATCCTCCCTATATCCCT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GCTGTCCGATTATACAGCCAGAGACCAAGCTGCCGCTTCTACACCA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ACTCGAACAGATTGACCGAGGACTACAGGATAAGACCGAAGATTTC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TGCCCGAGGAATTACAAGAATTCCAAGACGTCTTCTCGCCTAAGGA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GAGAAGCTACCCCCGCACCGATCCGGAGACCACCACATCGAACTGG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TGGAGGGAAGCTACCCTTTGGGCCACTATATGGAATGTCTCGTGAG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TGAGAGCCCTACGAGAGTGGCTTAGGGAGAACCTACGCAAGGGATT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CGACCTAGCTCTTCGCCTGTCGCGTCGCCAGTACTTTTTGTAAAGA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CGGCGGCGGACTTCGATTCTGCGTGGACTACAGAGCCCTAAACAAC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CAGTCAAGGACCGCTACCCGCTGCCCCTGATCAAAGAGTCCCTAA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CTATCCGGCATGAAGTACTTCTCCCGTATAGACATCGTATCTGCCT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TAACCTCCGAATAAGGAAGGGCGAAGAATATCTCACAGCCTTCCGA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GCTTTGGATTATACGAATCCCTAGTCATGCCCTTCGGACTAACAG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CCTGCAACCTTCCAACGTTATATCAACGACGCCCTAAGAGAACACC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TATATTCTGTACAGCCTACCTAGATGATATCCTGATATACAGCCGA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GAGAGGAACATATAGAGCACCTTAAGCTGGTGCTCCAGAAGCTCC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GCAGGGCTCTATGCCAATCCTGCTAAATGCGAATTCCTAGTTAAG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GAAGTTCCTAGGCCTAATCGTGGGCCAGGAAGGGATTAGAATGGAC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TGAAAGTCGAGACGGTCAAGAACTGGAAGACACCGACCTGCCTGA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GTGCAAGCCTTTATCGGCTTCGGGAACTTCTATAGGAGGTTCATCC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CTTCTCAAAGCTCACGGCACCCTTGAACAGACTGACGAAGAAGGAC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CTTCGTATGGGATGATGCCTGCGAGAAAGCTTTCCTAAAGCTGAA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CCTTTACAACAGCCCCGATCCTACGCCCGTTTGACTGGACCAGA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AATCCTTGAGACCGATGCCTCTGACTACGTCTCGGCGGGAGTGCTA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AATATGACGACGAAGGAAGGCTACACCCGGTAGCCTTCTTCTCAA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CACACAGCCACCGAGTGTAACTACGAGATATATGATAAGGAACTGA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AATTATCCGCTGTTTTGAGGAATGGAGACCCGAACTAGAGGGCGCA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GCCGATCAAGGTGATCACAGACCACAAGAACCTAGAGTACTTTAC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CGAAGCTACTGAACCGAAGACAAGCCCGTTGGTCCGAGTTCCTA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TTTTAATTTTCAAATTAGCTATCGACCCGGAAAGCAAGGAGTTAAG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TGCTCTGACCAGGAGGTCAGAAGACCTGCCTCAGGAGGGGGATGA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TGGCGCATCAGAGCCAGGTAATCCTAAAGAAAGAGAATTGGCAGC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ACCCTTGAAGGTTCAGAGGGCCCGTATACGCCAGCCGCACCTACAA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CTGCAGCCCCAGCAGAACCAAGTCCTTCCATAGACTTGCCGGGGGA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GACCGCCTATTAGAAGAGGGTTACCAGACCGACGACGACCTACAGT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ACTGCAGGCCGTAAGAGAAGGCGCCCAGCGCCACCCGAAGATCACC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CCGAGTGCACTATCGTACAAGGCCGACTACTCTATCGAGACCGCGT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ATTCCAGACCACAACCCCCTGAAGGCTGCCCTGCTGAAAGCAAGTC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ACACCCCATAGCAGGCCACCCAGGCCGCGCCCGCACTTATGACCTA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ACGCGACTACTACTGGCCTGGAATGCTATCTTATGTAGAACGATG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AAGAATTGTCACACCTGCCGAAGATCGAATCCCGCCCGAGATGCA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GGAGTCCTAAAGCCCCTGCCCGTGCCAGAGCGAGCTTGGCAGCAC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CAATGGACTTTATAACCCACCTGCCACCTAGCGAAGGGAACGATGC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CTGATCATAGCCTGCCGACTTACGAAGATGAGACATATTATAGCCT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GGAACCTGTGATGCCGAAGATACCGCCCGATATTACCTAAAGGAA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GGAAGCTACATGGCCTTCCACAGACTATAGTATCTGATCGAGGACC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TTTGTGGCTGAATTCTGGAAGAAGCTTAACCAACAGCTATCCATCA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CTTCTATCAACCGCATATCACCCCGAAACCGATGGACAGACCGAG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TAAATGCCATACTAGAGCAGTACCTGAGAACCTATGTGTCATACCT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ACGACTGGAGCCGATGGCTCCCCCTGGCCGAGTTCGCAGCGAACT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AAAGTCTGAGACCACTAGGATATCCCCGTTCTTCGCGAACTATGGA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ACCCCCGGATGGGCTTTGAGCCTACTATCACAGTCAGAGGAACCCC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ACGAGAGATGCGGAACAGTTCGCACAGACGATGAACGAGATACTA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CTTACGCTCCGAGAGCATAGCCGCACAAGCCCGTTACGAAGACCAG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ACCGTCATAGAAGACCCGCCAGATGCTATCGAGAAGGCGACTATG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CTCGATGCCCGGAATATCAAGACCTTGAGGCCACAGAAGAAGCTAG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GAAGAACATCGGTCCCCTTAAGATCACAAAGGTCATCTCCCCATAT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ACCGGTTAGATCTGCCTGCGAGCATGAAGATACACCCGGTGTTTC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ACCTGCTCAGACCCGCCGCCACCAACCCCTTGCCAGGCCAGAACC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CCCGCCGCCGCCTATCGAGGTCGAAGGAGTGGAAGAGTGGGAAGTG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TATCCTCGATTCCCGTTGGGATCGCCGCGGCCGTGGAGGCCGCCC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CTGAAGTACATAGTGAAATGGGCAGGATACACCGACCCAACTGAAG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TGCCGACTACGTGGATAACGCTGCTGAGGTCGTAGCCAACTTCCA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GGTATCCCGATAAGCCGGGACCGCAGAAAAGGGCCTGATGGATGAG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CGGAGTGCCCATCTCGACAGAGCTCGATGCTAGAGAGGGGGATACT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CAGCGTAAGACCAGACCAGGTTACCCTAGACCGATAGGCCAAGTG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AGTCACGTGGCGATACGTTATCGCAGAAGATCTTGACCGACCGC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AGCTCCCGAACGTAGCTCCTCGAGCTACGTCTTGTCAATAGAGCCT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TGCCGGCAGTGCCTATCCGTAGCAATAGAACCTATCCGCCTAAAGC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CCTGTTCACCTGTATTCCCGAGCCTGACCCGTG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&gt;Maggy-like retrotransposon type 2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TCACAGCTCGACCAGACTGGCCTACCCTAGACCACTAACAAGGTA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GGATCACGTGGCGATACGTTATCGCAGAGACTTTGTTTACCGACC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GTTCCTGAACGTAGCTCCTCGAGCTACGTCTTGTTAATAGAGCCTG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GCCTGCAGTGCCTATCCGTAGCAATAGACCGTATTCTGCCTGAAGC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CCCGTTCACCTGCCCTACCGAGCCCAGCCCGTGACACTACGTAGCT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CCAATTGGACGCCGAACGCAATGCCTGCCCACCCGACTCCCCCCGC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CCAGGAAGCCGCGCCGAATATGAGGCATGCTATGCAGAGGACCCC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TGGTACCAATACCTAAGCGACGCCTACGCCTGGATGAAAGAACAG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CCAACCAGGTCGCAGCCGATAGGAAGCTCGTAGAGCTCCAAGTCCA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GAGACCCAGCAAGAGGAAATCCTGAACCTCCAGAACACCCTACAGG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ACAGATCGAGAAGTCCGCCGCCATGATGCAGAGGTCATGGGTAGAG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GGCTTGATAAGAAAGAAAAGGAACTAGAGGCGGCCCGGGATGAAGC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AAGCTATAGCCTCTAGACTACCTACTGTATCAGCCCTAACGCCCT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TACGCCTGATCCCCTTGCTAAGACGCAAGCAGCTGAGATTGTGGGA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CTCCGCCTCCTACTACCCGATCTACCGCCTCCGCCTACCTTTCAGA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CTACCCGACCCTGAGAAGTTTGAAGCTACCCGCGCAGACTTACGCC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CCGTGATGCCATTACAGAGAAACTAACCGTTAATGAAGACCGATAC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CTGCAGTGAGCCGTATGGCTTATGTGAATAGCCGACTGAACAAGGA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TACAAGCTCATACAACCTTACATCTTTAAGGGAGCTTGCCGCCTTC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CTATCAGGATATCTTGGATATCCTACAGGGCGCCTATGGGGACCCG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AGCCAGAACAGCACGACGGAAGCTAGATGTTATCAAACAGAGAGA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GACTTCTCTACCTTCTATGCCGAGTTTCAGAGCCTGAGCCTTGATA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CCTTGAGGGAGATGCCCTGGCCCCTTTCCTCGAGAAGGCCGTATCG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GCTATCCGAGATGCTCCTGAATAACCCCCCTGCCGATTACAGCTA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ACATTAGTATCGCACTTCAAGGAACTGGATATACGCCTGCAAGAAT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TGAGAAGAGCCGACCCTATATCCCTAAGAGGTCGAACCCTATACCT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TAGGTCCTACACGCACACGGGCCGAGAGACAAGAGAGGAAGTCCCC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CCCCGTAGGGGTCGAAGCCCCCCTGAGAATCCCCAGCTTGCCGGAG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CATGGACTTAAGCAATCAACGACCGCTATATCCGCCCGAACTACC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GAGAATAACCAGTGCTTCCGTTGCGGGTCGTCATCTCACTACCTCC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CTGCCCTGAACCCGACACCCGGCCTGCTAAATTCCGACACGCAGCT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CCCAGAGCCCTTACCGCTATAGCCGTCACTCCTCTCCAAGATCCCC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TAGACCGATCCGACTCCCGCAACTCACGAAGGCACCAGGAAAACG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GAGCCTGTCCTAAGTCGGCGGCAGGCTCCCGCCTCACTACCACCC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GAAGATCAGACTATCTGCCGCCTCGGTCCATGGGATTCCAGTTGA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AAGGGAACCAACGTTCTAACTTAATGATTTTACCTGCTAACCTAAT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CTGGAAAGGAACCAATACCTTCTTACGCTATGACAGATAGCGGA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AGGGAAAGGATTCATTGATGAAAGCTGGGCTAAGTCCCAGAACCT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TCCGCCCCCTGAAGAGGCCTTTCGAAATAGAAGTATTCGATGGCCG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GCCGAGAGTGGACAGATCACCCACTACGTCCGTGCCGGACTCCGTA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GACCACTACCAGAAGAATATGTTATTCTACGTCACCCGGCTAGC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ATCCTATAGTCTTAGGAATGCCCTGGTTAAAGCAACACGATCCACA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GGCTTCGCAGCCCACACCTTTACCTTTAATAGTCTATACTGTCAGA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CTGTAATACACCAGCCAAGCCCACAAAAATCAAAGCCCTACAGACC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CAAAGAAATTCCTCCGCCAGCTAGAACAGAACATTCCCCAAAGCCT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AGGAAGGATATCCTTCCTATATCCCTACAAGCTGTCAGACTATATA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GAGAACCCGCTGTCGCTTCTTCGCTGTCACCCTGGAACAGATAGA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CATTACAGAATAAGAGTGAGGATCTGAGACTGCCCGAGGAACTAC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TTCCAGGACGTATTTTCGCCTAAAGAAGCAGAGAAGCTACCTCCGC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GCCGGAGATCACCACATTGAACTGATACCCGGAGGGAAGCTGCCC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GCCCGCTATATGGAATGTCCCGAGAAGAGTTGACAGCTCTACGAGA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CTCGATGAGAACCTGCGCAAAGGATTCATCCGACCTAGCTCTTCAC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CGCCTCCCCAGTGCTGTTTGTCAAGAAGCCAGGCGGCGGGCTACGA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GCGTGGACTACAGGGCCCTGAATAATATCACCGTAAAGGACCGCTA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TTACCCCTGATCAAGGAATCCCTGAACAACCTGTCCGGCATGAAGT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CTCCCGCATAGATATTGTATCCGCTTTTAACAACCTCCGGATCGAG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GCCAAGAATACCTCACGGCCTTCCGGACCCGTTTCGGATTATATGA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CTGGTCATGCCCTTCGGCCTGACAGGAGCCCCTGCAACGTTTCAAC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TATTAACGACGCTCTGCGAGAGCACCTGGATATATTCTGTACAGCT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TAGACGACATCCTGATTTACAGCCGGACCCGGGAGGAGCACATAGA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CTCAAGTTGGTGCTCCAGAGGCTGAGATCCGCTGGGCTCTTCGCAA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ATCGAAGTGCGAATTCCTAGTGAAAGGGACGAAATTCCTGGGCCT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TGGGCCAGGAAGGCATCAGAATGGACCCCGCGAAGGTTGAGACTGT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ACTGGAAAACACCGACCTGCCTGACAGATGTACAAGCCTTCATTG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CGGGAACTTCTATAGGAGGTTCATCCGTGACTTCTCAAAGCTCACA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CCCTGAATAGACTGACAAAAAAGGATGTACCCTTTATATGGGACGA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TGCGAGAAGGCCTTTGTAAGGTTAAAGGAAGCCTTTATAACGGCAC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TCTACGCCCGTTTGACTGGACCAAGGACGTGATCCTTGAGACCGAT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TGATTATGTCTCAGCAGGCGTACTCTCACAGTATGATAACGAAGG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TTACACCCGGTGGCGTTCTTCTCAAAGAAGCACACTGCTACAGAGT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CTACGAGATCTACGACAAGGAACTGATGGCTATTATCCGCTGTTTT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ATGGAGACCTGAACTGGAGGGAGCACCCTCACCTATCAGAGTTAT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ACCACAAGAACCTCGAGTACTTCACGACCACGAAGTTGCTGAATA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GCAGGCTAGGTGGTCTGAATTCTTGTCCCGCTTTAATTTCCAGATC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ATAGACCAGGGAAGCAAGGAGTTAAGCCCGATGCCCTGACCAGGAG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AGGACCTCCCTAAAGAGGGGGATGAGCGCCTGGCGCACCAGAGC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AGTCCTGAAGAAGGAGAATTGGCAACTTCCACCGTTAAAGGTCCA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CCCGCATCCGACAACCGCACCGACAAGGTTCAATACCAATAGAGGA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ATCCTTTCCTTAGAGCTACCAGAAGACATTAGCCGCCTGTTAGAC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TATAAGACCGATGAAGATCTACAGTCGATACTGCAAGCCCTAGA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GAGCCCCACGCCACCCGAAGATCACACTTGCCGAATGCAAAGTAAT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ACCGACTGCTATACCGAGACCGCGTTTATATTCCGAATTACGACC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GAAGACCGCACTCCTGAAGGCTAGCCACGAACACCCTATAGCTGGT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CAGGCCGCGCCCGTACTTATGATCTACTCTCCCGCGATTACTACTG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GGAATGCTGTCATATGTTGAACGATGGGTTAAGAACTGTCATACCT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AGAGCCAATCCTGCCCGAGAGGCAAGGCAAGGAGTCCTAAAGCCC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CGGTACCTGAACGAGCCTGGCAACACATATCAATGGATTTTATCAC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CTGCCGCCCAGCGAAGGACACGACGCCATATTGATTATAGCCTGCC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ACGAAGATGAGACATATTATCGCCTGTAAAGGGACCTGTGATGC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CACCGCCCGTTATTACCTGAAAGAGGTGTGGAAGCTACATGGCCT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CATACAATTATATCAGACCGGGGACCCCAATTTGTGGCTGAGTTCT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AAGCTTACCCAGCAGCTATCAATCAACTCGCTGCTATCAACCGCC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ACCCCGAGACCGATGGACAGACAGAACGCTTAAATGCGATATTGGA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TACCTGAGAGCCTATGTATCTTACTTACAAGATGACTGGAGCCGAT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CCTCTGGCCGAGTTCGCTGCGAACTCCCTGAAGTCTGAGACGACC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TGTCCCCGTTCTTCGCGAATTACGGATTCAACCCGCGGATGGGCTT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CCTACAATTACAGTCAAAGGAACACCTGCCACAAGAGACGCTGAGA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CGCGCAAAAAATGAATGAGATACTGGAATACCTACGCTCCGAGAGT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CCGCGCAAGCCCGCTACGAAACCCAAGCGAACCGTCACCGACGACC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AGACAATATCGTGAAGGAGATCACGTTTGGTTAGACGCCCGAAACA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ACATTGAGACCGCAGAAGAAGCTAGACTGGAAGAACATCGGCCCG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AGATCACGAAGGTTATCTCCCCGTACGCCTACCGACTGGAACTGCC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AGTATGAAGATACACCCGGTATTTCACACAAACCTGCTTAAGCCCG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TACCGACCCGCTGCCGGGCCAGAATCCAGACCCGCCGCCGCCTGTC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CTGAAGGAGTAGAGGAGTGGGAAGTCGAAGATATCGTAGATTCCCG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GACAGACGCGGCCGCGGAGGCCGTCCTAGACTGAAGTATACCGTGA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GGCTGGATACGCAGACCCAACAGAAGTCCCCGCAGACTATGTGGAG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CCGCCGAGGTTGTGGCTAACTTCCACAGGAGATATCCCGATAAACC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CCACAGTGACCTATCTCGACAGAGCTCGATGCTAAGAGAGGGGGGT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TCACAGCTCGACCAGACTGGCCTACCCTAGACCACTAACAAGGTA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GGATCACGTGGCGATACGTTATCGCAGAGACTTTGTTTACCGACC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GTTCCTGAACGTAGCTCCTCGAGCTACGTCTTGTTAATAGAGCCTG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GCCTGCAGTGCCTATCCGTAGCAATAGACCGTATTCTGCCTGAAGC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CCCGTTCACCTGCCCTACCGAGCCCAGCCCGTG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&gt;Pcretro3-like retrotransposon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TTGAGACAGTGTGGCTAAGGTGGTCCGACCTACTGGTGGCTGCGAT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ATACTATGTAAGGAGCTGTGCTCCTCTCAGACAGATGTAACTTAGA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ATAACAACACAATCAACCCGTTTTTGCTTCAACAGGTTATGAGCCC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GGCACGACCTTTTCTCCAACCAAAAAGCTGAGTGTTTTCTGTCTCC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TACTTTCCGAGATAACACAAGAAGTCGAAAGACTTCCTTCCACTGC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ACGCATTCAGCTTAATTGGAGCTATTTCCCTCTTGGATCTCTGAT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TTGCAGATCCGCTAACAGGATATGTCTAGAAACGTTTACAGAAAGA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TTGACCCTCCGTTTATTGCAGCGAATTTAAATCGTCGAATCTTGAA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CAAAATTTTCCCAGATTGCAATCTGGTAGACGGATTCGCCAGACC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GGCCTTTCAGTCTGAGATTGCTGAAGTTCTCCGGTCGGGCGACCTA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CACATAGCCCAAGAATGCCCGAAACGTGGTTTGCAACATGATCGAC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ATCATTGCCCTTCCTCCAGACGGAGGGAATGATATGGATATCTG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GCTAGGCGTTTCACCCTTCGGACAATCTCTACCCGACTCCGATAAC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ATTTGCACGGCATTATCATGTTGCCGAACGCAGCCAAGATTCATTC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ACTCGATCCAAGACTGGTCGATTGCCGTTCGCCCTCATGTCTCTT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ATTAGCTTCTACGAGAATCTATCATGTCCCTTTCCAAAGAATCGCT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CTCATAGGCAGTTCCGGCACCATTCCAAAGCTGGAGCAAACCAGC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GCTGACCTGGAAGAGAGAAATGCTCGACCTTCTGGACATGTGTGGA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GAGACCTTCTGACCAGGAATGCTCAACCACCAACAGAAGGTAACGA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GCAACCCAGATTGAGGCCTGGAGGAGCCGCCAAGATCGAGCATGCG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ATTCGAAGTCGTCTCGGTTATAACGCCCGAGTGTTTACCACGGG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GACGGCTCAGGGCATGATCAACCACCTTGAGACCCGATATCGGCC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GGAAGTGCCATCTTCCAAGAGCTCGACCGCAGATATCAAGAACTCA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TGAATCTTGCGATTCGGTCATGGAATACGCAAATAAGCTACGTCAA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GGCTGAACTCTTGGAGATGGATGACACCTGCCAGATCGGGGAACC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TTTGTCAATAAGTTCCTTTGTGGACTTGGTCCGGACTATGAAGTGT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ACTGCCTTCAATCAGAATCACAACATCCTTCCTATTCGAAATCC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TCGCAACGTTGTTCTCAAAGAGGCCGTTACGTTTGAAACCGCCA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GCCGCATCTCAGGAGGAGGACAGACAAAGAAGCGCCACGGCCAAGA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ACATAGAGCCATGATGGCCCAGGATACATCATGTTGTGGATACTGT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AAAAGGGCATGACAGGTCCACTTGTTGGAGGCTCCACCCAGAACT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AGAGATCGTATCAAAACTGGTTACGAGAGACGACAACGTAAAATG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TCGGGAGAAGGAAAGGGAGAAGACGAATGATGAACTGGAATCTGCC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ATACAACTCCTGCACACCTCCAACCTGACCAAGCTCGACTGGCAC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CAAAATGACTTCCAAGGCCACCTTGGATTGATTGGCTCATCACTCG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TTCCGGTCTTCAAGCATCTCTTCAAACTCGGGCCCTCGAACGTATC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TCTTGGATAGTGGCGCCTCCTCGCATATCTTTTGTCGACAGGAGAA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ACATCACTTCACAGGTACCACGGTCTCCCCATCAATGGTATTGCGG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AAAGGTCATGCCAGGAGGGCGCGGAACGTACTGCCTCCGCGTTCAA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TAAGGGATCACAGAATGTTACTCTCGATAACGCTCTTTATGTTC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GACATTCGAACCTCTTGTCTGTGTCAGCACTAGAGAAGAAGGGA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AGTTGTCTTTCGGAATGGGAAGGCAGTGGTTACAAACAAGGGAAAA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TCCTCACTGCGACAAGAATATCAGGCGTATATGTAGTCGATGAAGT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GACCGTCCTTTTCAAACCGCTTTGGCATCTTTTTCGGTGGGAGATC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CTGCACCTTTGGCACGAGCGACTCGCACATTTGGGAGAGAGGAAT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GAGACTGATGAATATGTCTACTGGAATTCGACCGGATGATTCTAC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ACCCATGTGGAGCCTGCGTACAGGGCAAACTCAGGGAATGTCCCC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CCGACCGATCAAGAAAGGCACTTACCCTCTGGAGTGTATTCATGC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TTGCCGGACCATTCCCAGAAGTGGGAGTAGACGGCAGCCGGTGCTG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TGCTTTATTGATGACTTTACTCAAATGTCCTGGGTGTACCCAGTCA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ACGGTCAGAGTTTGAAGAGTGCTTCCATCATCTGTTGCAACAGTTC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GACCGGAAAGACGATGTCACTTCCTGCACCTCGACCGAGGGGGAG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CGAAGCCACAGTTTGACCCGACTATGCCGGGACAGAGGAATCAAAC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TTACACAGGAACTGAGCAACACGAACAAAATGGATTGGCTGAAGT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TCGAATCATCCTGGAAAAACTCACACCGACACTGCTCAAATCCGG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GCTTTGAAATGGTGGCCGTACTTCCTCAAGGCAGTGAACCGCATCC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TCTCTGTCCTACGGCGAGCATTTCTACTACTCCTTACCAAGCCTGG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GAGATGTTCCTGACCTCAGCCATCTGCGAGTTCTTGGCTCACGAG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GCTCTGCTTCCATCCTCTAAGCGAAAGAAGATGCAGTCGAAGAGTA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CTGTCAGCTTCTCGGCTATCAGGGCAGTACAAACTATATACTCCTT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ACGGGGACGAGTCTTTGTGTCTAACAATGTTGTCTTCTCTGAAA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AAAAATGTCGAACCAACACTCGACAATCTCACGCATCAAATGAGTG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AGACCATCACAACGACGACGAGTAGTCGGAGAAGAGGATAGCGAT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GAAATGCCATCGTTCTAGAGCCGTCGCCCCTTCCGATCGCGTTGA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GCGAACAGAAGCGGGGAAACAGGCCGTGGAGAGACGACGCCGGAT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CCCAGTGGGAGATACAGGATGGGATCCAGACCAAAAGTCAACCAGA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GTATTCATGTTGCCACAGACGAGCGCGAAGTGTCATCGGAAGAAA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GAGCATGCAGAGTCTCGGCTGCCCGAAAGATCGACCAGGGGACAGC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ATCGAGATACATACTCGCCAGCACAAACTTCGCCTTCCTAGCAACG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CAGAACAACTGTATCTAGTGGCTCGCGATATCGATCAGTCCGAGC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ACCTTCAAGGAAGCCACGCAGGGTGTACATGGAAAACTCTGGTGGG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ATTGAAGGATGAACACGGATCTCTGGTCGAGAATGGTGTCTGGACC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TCACGCTTCCCCCAGGACGAAAGGCTCTTCGAGGCAAATGGGTGTT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CTCAAAAGAGGAGAAAATGGGCAAGTTCTACGGTACAAAGCGCGAT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CGTGAGAGGATTCGAGCAAAGGGAAGGAATTGACTTCAACGAAACC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CCTCTGTTGTCAAGCCGATGAGCTACAAGATGATATTTGCCATCGC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CACTCGATTTGGAACTGGAACAAATGGACGTCAAGACAGCATTCC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TGGCCTCGTAAATGAGGAGATATACGTCCAGCAACCCGAAGGATTC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TGGAAGTGGGAGAGTCTGCAAGCTCTTGAGAGCCTTGTATGGACT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CAAGCACCAAGAGTGTGGTATGAGACTCTCTCGACATTCCTCGCGA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GGGTTCAAGCCTTTACTTTCAGATATGGGAGTCTTTGTGAAAGGT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CGTTCATTGCGGTCTATGTGGACGATCTACTTATTGCCGGGCCTC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CGAGATCGTGGCGGTCAAGCAAGATCTGTGCAATAAGTTCAAGATG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ACCTGGGCCCATGCAAATACTACCTGGGCATGTCCGTAAGAAGAG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GCCACCCGATCGATCTTCTTGTCGCAGATGACCTACCTCGAGAAAG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TAGAGACTTTGGAATGGACCAGTGCGCTCCCAATGCCACACCAGTT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CTAGCAAGTTCGGAGAACCAGGCCCTGACTACAAGGCAGCGGACAA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AAAGAGTGGTATGCCAAGGCGATTGGGTCCCTGATGTATCTCATGC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GACGAGACCCGACATTGCTTTTGCTGTCTCCTTATGCAGTCGACAC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CGAACCCAACCAATGAGCATCAGACAGCTGTCAAGCGTATCTTTC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CTTAAGGGATCGCAAAACCTGGAACTAGTGTACCAAGGAGGACTG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TCTCCTCGGCTACACCGACTCGGATTGGGCGGGAGACCTGGAGACT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ATCAACGTCTGGATATGTGTTCAACCTTGGTACGGGCGCTATCAG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AGCTCGAAGAGACAAAGAACAGTGGCCCTGTCTTCATGCGAAGCAG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CATGGGGCAAACCGCAGCCGCAAAAGAAGCAGTCTGGCTGCGAGC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TCCAAGAACTGTTGAAAGAATACAAGGATGTTCCAGAACTAAAGA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GTAATTTTCGGGGACAACCAAGGAGCGATCGCAATGTCGAAGAATC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TTCCATACAAGAACCAAGCACATTGATATTCAGCATCATTACTG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GAAAGTCAATGATGGAACCATTGAGTTCCAGTACATTCCGACAG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CAAGTGGCCGACGGTCTAACAAAGGCGTTGCCAAAGGATCGTTTCC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GTTTAGACAAGCACTAGGTCTCAAAGAACGACGACCATGAGAAGGT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GATGAACCAAAACAGGAGACCTGCCATGAACATACAGGAGACCCA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TCTAAGATTGCACGGAAACGTGAGGAAGTCGCAAAGATGAATTAGA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GAGAGCTTCTAAACAAGTAGAAGGAAATCCATGGTCTCGAGGTTGT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GCGTGAGGAACGTGCAAAGATGGACTGAAGTGGGAGACCCATCAT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AAGAGACCTACAATTTCAAGAAAGACCTCAAGACCTGCAGAGACGG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AGGCAGGGGATCTTCTGCGGATAGAAGACCTGATAGAAGACCTGCA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CAAGATCGCAAGACCTGCAGAGATGGGCATAGGCAGGAGATTTTCT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ACAGAAGAAGACCTGCAGTCCCAAGAAAGCTTGCGAAACCTGCAG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GGTTTCAGTGGGAGATCTTCTGTGCATAGAAGAAGACCTACGATGC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AAAGATTGCAAGACCTGCAGAGACGGGCAGAGGCAGGAGATCTTC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GATAGAAGAAGACCTGCAGTCCCAAGAAAGCTTGCAAGACCGTGCA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TGGGTGTCAGTAGGAGATCTTCTGTGGACAAGAAGAAGACCCGCAA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AGGATCGCACTGGACTGAAAGGAAAGGTGCAAAGATGAACTTTGAG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TCTTCTGCGGACAGAAGAAGACTCACTGCTCCAAGAGTGCACGAG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TTAAGAGATCCTGAGCGCCCATGTCGAGATAGCTCTTTCCCTGCAG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CACCCACGAAGGTGTTTTTGGGGTTTTAACGAGGCTCGACAGGCGT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ATCAAGCCCAACAGCAGCTCGAGTGGGAGTGTTGAGACAGTGTGGC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GTGGTCCGACCTACTGGTGGCTGCGATGTGGATACTATGTAAGGAG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GCTCCTCTCAGACAGATGTAACTTAGAACTAATAACAACACAATCA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GTTTTTGCTTCA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&gt;Yaret1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tgggaaggacaggagcttatcaggccccccaagaaggctcgattgt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gaaacgcatcaagtataagcaggttatcgtgggtatcctgaccaa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tgtgtgtggaggttggttagcctaccatcATGGCGGACCCAATGG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GAGATCGTAGTGGAGCAGGACGCCCCTTTTTCGACGCCAAAGCGCC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TCGAATGGTGAGGCCAACGAGCAAAGTCCGAGACACCGCGCGACAA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AAGACACTGCCAAAGAAACGCGAAAAACTACCCGGCAGACGACGCG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GTACCGGCCGAAGAACAGATCGACCGACCGACCGAAACCCGAAAGA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CGGCAGCGGCAGCGGAAGTAGCGATGGAAGGGCAATGCTGCAGAAG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TGGACCTCCTGGCGGAGTCGCGCAGGGAGACCAAGAGGCTGCAGGA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CTGAAGGAACAGATAGAGATGTCCAGGGAACTTAGGGAAGCTGTT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CAGGAAGAGACAGTGCACGAGATGAGCAAGCAGATGGTGGAGAT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AACAGATGACCGAGGAACTGCAGCGAGCCCGCGAGCAGCTCGAAAC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ACCACGAATGCATTGGACGGACCTCAACGATCATATGCTGACGTC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CTGACACCGTTCTTACCCCACAACGATTCGAGGACCTTAGCCGCT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GAACCCCACAGACATGCTTTACTGCACGATTGACGTTTCAAGACT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AAAGATGAGACTAGGCTCTCAGCCGGGACGATCCGAGCGACAGTG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CGAAGTCCGCTCCGAACTGGATAATCCCACGTGGCGATGCCGAGCG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CTAGGGACCCAAAGAATCCCCACCGCATCAGGATCACCTGCAGGGA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GCGAGCATGAGATTGTGAAACGCGCAGCGGAAACAAAACTGGCCC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AGCCCGGATCCTACGAGACGACCTGTACCCTATCAGAGTGGATAAT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CCGTATTGCGGTGCTAAACGAGAGGAACGAAGTTCGAACTGAGAT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GAGATGCTCGGCCGAGAAAATGACACCGAGGTTGCAAAGATAGCAT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AGCAAGAGAGATATCCCCAAGGCATATGGCTCGATGGTCGTATA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AAAACGGTCAGAAGCTAGGCGGTTCATCAATGAAGGATTCTTTGT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GGAGGAGAATCCGGTACTACAAAGGCGTTTGAACGTCGTGAGCGCC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CAATGTTACAACTGCCAAGAGATCACGAGCCATAAGGCCTACCAA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CAGACCACAAGTCTGTGGCAGATGCGGGCAAGAAGGCCATCACC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GCATGCACAGGAATGATTCCGAAATGTATCCCATGCGGCGGCCCCC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GTCATACAGCAGAAGCTGCCGGAAGCTCTATCCATTACAACATGAA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ATATTCCGACTGTTTCAACTGAATGTCAGAAAGCAAGGACCGGTAC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TAGTTTAATGAACGACAAGAACATTCAGGATGCAACCGTATTAGCC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AAGAACCCCAAGCACGGAGGATTCAGGGTAGGCTATTAACAATACC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GGGCACCACAAATGGGTCAAGATGGTGCCTACGACAGAGAGGGAAG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TGGGTGATTCGGAGTATGCTTTGGGTGAACAAGGAGGTGGAAGCC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AGGTGCCGATAGACTCCCCAGACGTGACGGCAGCGGTTGTTCGGCT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ATCGTCTGGTCTTCACGGCGTCTGTCTACGTGCCGGGGGGAGACG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GCTCTACAAGACATATGCGCTAAGCTTCGTAAAGCTATTAAAGAG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GACAGAGATCGGGGAGAGCGGTAGATCTGGTCATTGCTGGCGACTT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CGCCACGACCAGATGTGGGGCGGAGACGATATATCAGTGGAGAGA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CGAGGCGGATCCGATCATTGACTTGATGAACGATTTCATGCTTAG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TCCTTCGCCGGGGCACAAAGACATGGCAAAGCGGAGACTACGAAA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ATTGACTTGGTTCTGGCGTCCGAGGAGCTTGCAGACACAAACATCA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TGCAATACATGGTACGGAGCACGGGTCGGACCATCGCACGATAGAG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TGTTCGACATTTCAGTCCCGGCACCGAAACAGGAAGAAAGACTTCT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AAGAATGCACCCTGGAAGGAGATCAACAGTAGGATTGTGGAGACGC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GTTAGGCCAGTGGGAAACACGGTGCAGCAGAAAACGGACAGGTTA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CGGCCGTGCTGGAAGCAGTCCAAGCACTGACACCCAGAGCCAAACC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CCATATGCAAAGCGGTGGTGGACCCATGACCTCACACAGCTGCGGC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ATACACGTACTGGAGGAATCGAGCCCGAGCCATAAGGCGTGCGGG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ACACTGCAGATCTCGAAGACACGGCAAAGGCTGCGGCGAAGCAATA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GATGCCATCCGACAACGCAAGAACAATTATTGGAAGGAGTTTCTGG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TAACGATAATATCTGGAAAGCAGCCAAGTACATGAAGTCTGGGGAT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CAGCTTTTGGGAAAGTACCGCAGCTCGTCAAAGCAGACGGAACAG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CGAGCCATAAAGAGCAAGCCGAAGAACTGCTAGCCAAGTTCTTCC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ATTGCCAGACACCATCGAAGACGAAGGACCACGACAACAGAGAGCC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TAACGATGCCCGACCTGACTTTGGAAGAAGTGGAACGTCAACTGTG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CAAAATCATGGAAGGCACCAGGAGAAGATGGACTACCAGCGATCG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GAAGCAAGTCTGGCCGTCAGTGAAACACGACGTCCTCGCCATCTTC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CATCACTGGACGAAGGCGTGATACCAAACCAGTGGAGACATGCTCG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ATCCCACTCAAGAAGCCAGGTAAAGATGATTACACGATTGCGAAAG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GAGACCAATCTCGCTTCTCGCTACGCTGGGTAAGGTGTTAGAGTCG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TTGCTGAGAGAATCTCCCACGCGGTGGAGACTCACGGACTTCTTCC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AACCATTTCGGCGCGCGGAAGCAACGATCAGCGGAGCAAGCCCTCG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CTGCAAGAACACATCTTCTCAGCATGGCGCTCACGTCACGTTGT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TTGTTAGTTTCGATGTTAAAGGCGCATACAACGGCGTGTGCAAAG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TTGCTGCAGCGGATGAAGGCGAGAGGGATCCCCGAGGGTCTCTTGC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GATCGATGCCTTTTGTTCAGAGCGAACTGCAACCATTGTAATTAAT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AAAGTTCCGAAAACCGACCTCTACCACAAGCAGGACTTCCGCAGGG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CCCTTGTCACCGATACTGTTTCTATTCTTCAATGCAGATCTAGTG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TCAGATCGATAAGAATGGTGGGGCTATTGCATTTGTCGATGACTAC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CGTGGGTATCGGGACCGACAGCCCAGAGCAACCAGAGAGGGATTCA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GTCATTGACAAAGCTCTTGACTGGGAGAGACGCAGCGGTGCGACGT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GGCGGAAAAAACGGCGATCATACATTTCACCAGGTACACAGGCAGA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CTCAGAACCATTTACTATTAAGGGTGAGAGAGTCTTTCCGAAGGA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GTCAAGATCCTGGGTGTCATCATGGACTCACGGCTTCACTACAAG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CATCGCAAGGGCAGCAACCAAGGGTTTAGGAGCTGCGTTGGAACTG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GACTGAAAGGAATGGCTCCCTCAACAACGAGGCAGCTTTTTACAGC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GTAGCCCCTGTGGTGGACTACGCCTCCAACGTCTGGATGCATGCGT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AACAGTATCGGCATATGCGATCCATCGAGTACAAAGAATAGGAGC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CGATTATAGGGTCCTTCACAAGCGTGGCGACAGGAGTGGCCGAAGC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CCCACATAGCGACCATTCAAGAAAGGTTCTGGAGACGAGCAAGCA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ATGGGTAGACATACACACGCTGCCGCGGACCAACCCGGTCCGGGAA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TACGAGGAATCAAAGCCTTCAGGCGCTTCATATCTCCACTCAGGC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GCGGATGTATGCAGAGAGGTACCGAAGGATACCATGGAAGTCATT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ATTCACCCTCGCTCCGTGGGAGGCACGCCTACAAGTCATACTGAA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AAGGAGAGGAAGAAGAAAACAAGATCAAAGAGCTAGCCAAAGCAG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GCGGTCAGGATAGCGACAAGCAGCTCCGCACGGAATGATCTAGTCG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GGGAGTAGCTATCAGAATCCCCATATCCGTGGCAAGAGCCGGCAA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CGAAACCTTTTCGGTCACCCTGGGTACGAGGGAAGAACACAACCC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ACAGCCGAACTGGCAGCGATCGCTCATGGTCTCAACTACCTGCCG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GAAGTATCGAGTCATTGTGATCGCGACAAGTAACAAATCGGCTGC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CTATAGGTAACCCACGCCAGCAGTCAGGCCAAGGGCACATCCGAG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TATGATGCTATAGAGAAGCTCCGAGGAAACGGCAACAGAGTCAATA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CTGGCTACCACGCGACAGCGAGCTCAAAATCCAGAAGACAGCCAA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CAGCTCGTTACGCAACGGAGCCGTACATGACACCACGGAGAGGAAT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AAAGCGAAGACCACAATTCTTAATCGAACGAGGGCAGGTTTGCGAA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GAGGAAGCTACCAGATGGAGTGGGCAGGCATTCTAGAAGGGTCGAC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CTCTGCCTGGTAAACATACCCGCCTGCTGTACGATCAATTATCATG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AGGCCAGCGTGCTGGCACAACTGAGAACCGGAATGGCGCGACTGA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TTACCTATATCAGATCAGGGCAGCACCGACGGATGAATGTCCGTGC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GGGCAAAGGAAACGGTAGAGCATTTCCTCTTTCGATGCGTGAAATG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CACAACGCAAAGAGATGTTTCAGAGTATAAATGAGAAACGCGGCA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TCCTTTCATCTGGGAGGTAAGGCAGCATCAGACGGTCAGGAATGG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AGACATGGACGCGGTGCTGGCCACGATTAGGTTCGCGATCGCTA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CGCTTGGAACGGAGATGAcgggaacactactaacctagtaacattt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aacactaaccgataacctatgacgccctcaaataatcaacagcag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gcttcagccgccgaagataggaaactgaacacttggaggaattggg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aagttgacctgctactactaacaatcacgaggactaagaagaaaa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gactagactggaaggaacaaggtgagaattgtatgggcttggcga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ggcaataactagcgaagtgtatgtacctttagcttcagagcccat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cgttggcctaccgggcgtaatagacttgta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&gt;Yaret2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ttggaaaatccgggaatccccttcccttcaggattcagactgttag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aaagtcctagatttaaagttcaaagtcctagatacaatcatctag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taaacccgagaataactctcagctcaataatgaacaaccaagtttc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aaatacattttcacccagcactactgcgcaatataaacaacaggtt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gcccgggttagcaaacaccgggtttctcttctgaatcaaagaacca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ttaacttcaactcaagATGACGTCACGACGAGCCCCACCTTCCACC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GAACTCGCAACACAATCAGAGTATCGCCTGCATCCGAATCGTCGCA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GGTGCTTCAGGTCAAGACCACACACCATCCTCAATGTATGACAGTA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GGTCATCTCTGAAAAGAATACTCTTTTCCTTCCGCAAGAGCTCAAG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GCGGCCCCTCCAATTGGGAGCAATATTGCCCAGCTCAGAAGGCCAT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CGGATCAATGGCCTCGAAGATGCTGTCTTTGGTGATTACCCTCCC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ACAGCAGACTATGGATCAAAAGATCAGGGCGGCAAAAGCTGCCGTC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TCCGAGGTAACTGCACTGGAGAAGCACTCAGTCAACTGGTCGGGAT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ATCCCCAGGAGATGTTCAACCTTCTCCAGGCCTATTGTATTGGCA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CCCAGTTCTTCTGCAGACAACACTTTACCAGTTCATCCGGATCAAA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CTCTTACGAGACAATTCCACAATTTAATGTCGACTTTGAGCGACT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AAACTTCTCCTCGAGCAGAAAGAACCAATCTCAGATACCCTCAAAA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TGTTTATCTGACTGCCTGCGAGAACGAGTACCCTGACTGGACTGC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AGCGGGCTCTCCTACGCTCTGAGCATCCGCCAACACTACGATCAAT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CAAGATCTCATTGACGAAAACAGGTCATCAGATGATGATGACAGTC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TACTGCCTCCACGTACTGGGCTCACAGTAAAAAGACTGGAAGGAAG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CGGCCGCAAGAAAGCAAGAGGCAAGTGGCCGGAGGAGAGGATCTT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ACCAGCGAGCCGCGAACAAGTCTAGCCAGGAAACCAATCATCGAG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CAAGAACAAGGAACATACCTGCACGAACTGCAAGAAGAGAGGACAT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AAAATGATTGTTGGTTCGCCCATAAGGATAAGCGACCCGACTGGG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CGTCTCGCCAAGGAACTCATGGAGCATGATCTTCAACGCGACAACT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AAGTCTCCATATCAAGGAATCAAATCACATGACAGTCGAGCGATCT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TGATTCTTGAAGACAGCGTCTCAGACGAGCTACCTATGAACAATAC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CGTGTAGGGTCTCCCTTGACAACAATTCTTCACCCACGGCATGGC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CGACACAGGTTCGTCAGTGCACATCTGCAACGACCAAAGTCTGTTC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GCTTCAGCCTGCAACTCGAACAATCCTCGTTACAGGCGGTGGGAA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TACCCATCCGGTCGAGGGACAGTCAAAATTTGCTTCATAAACAAAT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CGATCAGGTCACAATTAACCTCAAAGACACGCTGTTCATCCCTGAG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CGGTAAATGTCATGTCAGGACTCAGGCTATACAAGAACGGCGGCTG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GACGGGAACGACATGTACGACCCAACAGGAGATGTCTTTGGTCTCC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CATAGGAAGGGACGGTCTGTACGTGAACACTGAGGTCGGAAAGACT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TTTCAAACCAGGCCGTCTCGGAACTCCAGCCAGAACCATGCAATCA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ACTGCTTCATCAAACCAATGCCTGAATGTCGACCTTTGGCACCGA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GGCCATGTTAACGCATATCAGGTGTCACAGACTGCCAAAATGAC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GAATGTACTGTGACGGCCACCACGACCATCAGCCTTTCAATTACTG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GCCTGCGACATCGCAAAGGCCCTACGATGGACTCCGCGAAATAAAC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ACGAGCCTCCAGGGCCGGGTTCATTCATGTTGACACCTTCAAAGT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CACCGGGCATTAGAGGCGAACGATGGGGAATGATTGCCACAGATG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CATAGAATGAGATGGGCCTACACGTTCACGAGGAAGGGGATGGCTT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ACTTCTAGGCCAGCTCATCTCCAAGATACGAACTCAGTATGGCATC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TGTACGCAATCCAAATGGATGGCGGCTCTGAGCTCTATGGTGCGTC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AAAAACCTCGAGTACACTCACGGCGTCAAGATCATCAAGACGACAC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TACTCCTGAATTTAACGGAGTTGCTGAGCGCTCTAACCGCATCATC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ACAAAGTCAGAGCAACCATGGAATCGGAAAGAATCCCGATAGAGC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CCATTGGTCCTGGAAGATATGGTGCGCAAGACAAACGTGACAGCCA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GGCAATTGATGGCCTCACTCCCATGGAAAGCTTTCTCAACGAGGCC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CCGGACAAGACAACAAGCCGGATCTGTCCGGAGAACGAATCTGCGG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CAAGTCACGATACACATACCGCAGGAACGAAGATTGAGATCACACA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TGGCCCAAGAGGAGAGGCTGGAATCTACCTATGCATGGAAGGTTC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TCTACACCTGCTGGGTGCCCTCTCGCAGGAAGGGACATCAGATCGT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TCTGCAAATGTACAATTCTACGAAAAGGTTGGGGAGACAGAACTCC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CGAAACTGAGCATGATGTTGAGCCGGAAATCCGCAAGAACGGAGCT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TCTCAAGCCGGCCACAGTCCGTCACGGAGCAGACAAAGACTCCAAG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CAAAGGTCTGAAGTGAACAATCTTCAGCATGCTGAGGTGCATAATC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CATGGACAGACGACAACATCCATGACATCAGCTAAGCTGCCCGA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GAAAAGAGGTGATCACTGAGCCCAAAACAATGACTGAAGCGCTTCA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CCGCAAAGGGAGCATTGGCTCAGAGCAATACACAGTGAGCTGCGCA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CTCACGAAAGGAACTTGGCGCATGCTGGACCGCAACCAAGCTCA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GGCCACTTACCGTCAAATGGGTATTCAAGGTCAAGAAAAACGAGGA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AACCTCGACAAGTTCAAGGCGCGGCTGGTGGTCAGAGGCTTTGAA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TTCGGCTTTGACTACAACCAGACCTTTGCCTCTGTTGCCAAAGCG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CTTGGAGAATCCTCCTCACCGTTGCTGCCTGTCTTGACTGGGAGAT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CAGATGGACGTGTCGACGGCGTTCCTGGAAGGGGACCTCGAGGAAG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CTTCATCGAAATGCCGGAAGGGCTTGTAGAGTATTTCGACCAACAC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AGACCGTCCGCCAGGATTCTCAACCGAGAAGATCTGCAAACTGAT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TCCCTCTATGGACTCAAACAGGCGCCTCGGCAATGGCAAAAGAAGC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GAGGCCTTGGAATCCCTTGACTTTCGACAAGTAACGTCTGACACG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TATATCACAATCCCACAACGGGAGTGATCATCATCACATATGTGGA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TTCCTCATCATGGGCAGCAACAAGGAAGCAATCCAAGGGTACAAAG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CCTGGGAGAGATCTTCACAATGACTGATCTCGGTCCCGCCAGCCAT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TTGGAGTAAGAATAACCCGAGACAGGAACTCAAGGCTGATCTACCT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CAGGATGCATATTTTACCAGAATACTGAAGAAATTCGGCTTAGAG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TCGACCGGTCAAGACCCCGATGGAGCGAAATTCACTCTCGACACT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CAAGAGACAATGGCGACTCGGCTTCTCCAGAAGAACGAGAAGACTA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TCGAAAACCGGCTCGCTGATGTATGGAATGACCCAAACCAGACCC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AGCTTTCCTACTCTCGGTACTCTCAAGATACATGTCGAATCCATCA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CACATTCACGAATGATCAAAAGAGGTCTCCGCTATCTACAGCAGA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GACCACGGCCTGGTGCTTGGGGGCGTCAAGAAAGATCCTGAATCCG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GAGCATCACAGCTTGGGCCGACTCGGATTGGAAAGGCGACACTGTT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GAAGATCGACGTTTGGATGGCTTGTTCAACTTGAAGGATCTACAG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TGGAGGGCCAAACGGCACGAAACAGTGGCACTATCGACTACCGAGG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ATATACAGCACTCTCCCAGTGTGCCAGAGAATTGGCCTGGACTAGG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TCTTCTCTGAACTGCTCCTTCCGCTACATATGCCTATCCCACTGAA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GACAACCAGGGTTCCCTAAAGCTATGCAGAAACCCTGAGCTTCAC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GACAAAGCACATTCCGTTAACCGAGCACCATATCCGAGAAGAAGTT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CCGGGAATATTGATGTGCAATACGTCAGCACACATGAGCAGGTAG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GGACTCACTAAACCATTGAACGCCGTCAGCCACGGTCACTTTCTAG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AATTCGAGTCAGTGCATGTCCGATCGAGGAAGCAGGTCGTATTATT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GTACTGAAGTCCACGATGACTCTGTGCCCTGAagacaaggtggatg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cgtgttggaaaatccgggaatccccttcccttcaggattcagactg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tctgaaagtcctagatttaaagttcaaagtcctagatacaatcatc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gatataaacccgagaataactctcagctcaataatgaacaaccaag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ataaaaatacattttcacccagcactactgcgcaatataaaca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&gt;MGR583-like LINE elemen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ccttcctttgtcatcacactttcttggcatacaagtgttaagaaag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ctgtctacacgtaaatccttaacaagtgcacaacaaacattccaa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cgctttgcgcagtcgcaagccgcggcgatggcttcgtcttcgacg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gcccgctgccttggatcccttcgatctggggatccacactcccat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tgaaccggggagccgtgcagccttcttacagaacagtccggtagtc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cggcactatcggtgtttcacctgctcccggccggatggctcagac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tcctcaccactcaacgccgccgccaccaccaccacagctacggaag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tgaacgtgccagtcccgtatccacttttgaacaacgaccaatctct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ttgaatcagccaacgatctcgcacgagaacacgcggaagagtaca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aagctgatggtgttccgggccttctgcgccaagtttgaagaagcgg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caattcgtcaccggaccgcaacgacgtttcgctcagcaatttgcc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atttcctcggtttttggaaacgagagctctcctgctccggacctgt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cccaagcctacatacagcagcgtggtcactgccgcgcctcccactg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tgaccgtctgacctagagacaacaacaacaacatagaggccgacaa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tccacctcatcgccaagggcaacagacgaccatcgccccaccccg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acctccgcgtctttatccgtctagaagccggagctccggccaggg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cagtagctatgccatccggactctgattcgggagaagctcggcgct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agacaagatccggcaggtgttccaggtcagatcgggatgggccgt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gctgccgactcggcaacacgcgaccttctggtagaaaagcaagct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ggccgctgaactgggagctacagcagtagaaacgaacaaggaatgg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cctatgtggtctcagacgttcctacaagactgtctgacttttacgg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gaggtggatagtgacagcgtcgtcagcgacgagatagaaatctaga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gctcaagtccattgacgtacgtaccggaagacaattctcggataac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tgaccaaggccctacttgtgtcctttctgaagcccacaaaaagat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tctcttttcggcagtagcgcagctagacttgttgacaaaaccgacc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tagacaatgtgagaagtgctggggccaccattttgcccgcaactgt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acagccagtttgccgacgctgtggtgaggctggccatcttgtaga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tgcatcgcaccagaacagtgcgtcaactgcttgggccctcaccagg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ctttcgtaggtgcccagctcggccaaagacagtgcacggcgtgctc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gacttactaaagagcaacgaaaacatgtcagcgccgttggtgcgg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taccgacaacgacaccaagaaccacagtcgggatcgcatcaggaag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cagggcatggccgagcgacaaaacgaggatgtcacatcacaagaa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cgaacgctcgtgctccaagcccagctgtatcaggagcaccttcgt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atggtggccacgacctctcatgctggctatgaagcagaggaagaac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acagcccagaccaggctcaccgcgaaagcgccgaatagttctcatt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gctcgcATGGCCAGGAATAGATATTCTCAAGCACGAAAGAACGACA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CCGCTCAGGATCTTCCAGGCCAACGTCGGCAAGATCCCTCCGGCC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CTGCGCCCTGGCGCTGGCCGACTCGGAACAATATGACGTTGTGC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CAAGAGCCGTGGACGGCTCACACAGAGACCCGCACTTTAACTAAGA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CCCTGCATACGACACATTTACGCCGGTCGACATGTGGAACAGCAAC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CTCGGCCTAGAGTGATGACATATGTCCGACGAGACCCAAGACTTCT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GACCAGATTCGGCCTTTTCAGACTCGTGATATCCTTTGGCTCACAA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CGACCTGACGATCGTCAACTTCTATCGTCAGAACGACGAGAGGGAC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TAGACACGCTATTTCAATGGTCTGTCCCGGAGCGTTGCCTCGTAGC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GATTTCAATGCCAGACATCGTAGCTGGCAAACAGGCCAAACTACGA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GGGCCAAGAGATAGCAGGATGGGTGTCTGAGAATGACCTCAGCCT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CACTTTAGACATCCCAACAAACCCGTACGGCAACACAATCGATCT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TTTACTAACCTACCACTTGCTGAAGCTGTCGTCGAGGACCATCTCG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CAGCTCTGACCACTTCACGCTTAGCCTGACCTTCTCAGACGTCAGA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CTCCGGTGCAGCCAGGCAAGATTCGAGTGACGACGGAAGACGAGCT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CGATTCGTCGAGATCGTAGAGCTTGGCGCTACAGGAATCCCCCTC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TTCGACCCCCGAGGAGCTGGACGAGCTTGCGTCTTCACTTGTGAG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TAACATCAGCAGCAAAAGCGTCTGGGAGGCCCGCACGGAAAGGCGG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CGGCTCCCTGGTGGACGGAGGAGTGCGCCGACGCCGCGGCTGCTT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GCCATCAGAAGAAGCTACCCACTCGGCTTCAACCAGGACGTTCA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CCAAGAGAGGCTTTCATCGTGTGGTCCGTCGGGCCAAGAGGCGCTA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CGTAACCTCATCGACGGCTTCTCCAGCAGTAGCGATGTTTTCAAAG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CCGGTGGCTAAAGTCCCCAGGAGCCTTCCAGCCGCCACCTCTACA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TAACGTCGTATACGAAAGCCAGATGGATAAAGCCAACGCACTCCG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GCCACGCTTGAACGAAGAACTGCGGAGGACGACATCGCAAACGCAT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GCCAGTATTCCCACCTAGATCGATCCCATTTTCTCCCGGAATCTC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AGGAGGCGCAATATGCGACTTGTCACACAGGCAATACATCCCCAGG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ACAACATCACAGTCAAACTTCTTGAAGCAGTATGGCATGCCATCG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ACACGTCCGTCGTCTCTTCGAAAGATGCCTTACCATAGGCCATCAG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AACCATTCAAGGAGGCGGAGGTGGTCATGATCACGAAACCGGGACG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GACCTTACCGAACCACGAGCATGGCGACCCATCTCACTGCTCTTCT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TGGTAAGGGACTAGAACGACTGATCGCGCGCCGCCTAGCCTGGGCA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TTCACTACAGCGTCCTTCATCCGCAGCAAGCTGGGGCGCTCCCCA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TCGGCAACAGACTTGGTAACTGCTCTGGTCCATGATATTGAAGAAG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TGCACGCAAGAAGGTGGCGACTATAGTCACAATGGACGTCCAAGGT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TCGATACCGTCATGTGCAATAGGCTCGTCCTGCGTCTTCGCGAACA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TGGCCTAATCATCTGGCTCGCTGGGCTGGCTCCTTCATGAGCGGCC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GGCGCGTGTCAGGTACCAAGACACTGTCACGCCCTCTTCTCCCCTT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GCGGCCTCCCTCAGGGGTCGCCGGCATCGCCGATCCTCTTTCTGC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ACTGAGCCAATCTATCGACTGGGCAATCCCCGGGGTCGCTTCGGCT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AGACGACACGGCCATCCTGTCCATAGGCGACACAGTAGACGAGACT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CCATGGCATCTAGTTCCATCGCCGAGATGGTGCGATGGGGCGCGG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GGCGTGTCCTTCGACACGAAGAAGACCGAAGTCATGCATTTCTCCC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CAAACGCAGGACTGCGCCGGCAGTACGCCACGGCGATGTCGAGAA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CTGAACCAGCTCTGCGCTGGCTAGGCATCTGGCTGGACAGCAGGCT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TTCCGACTTCATGTCGAAAAGTGGGCGGCCAAAGCAAAGGCAGTGG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TCATTTGCGAGGGCTCAACAACACGGTACACGGCCCTCTACCGAGC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TTCGAAGTGCTGTCAGAGCATGTGTCGAGCCAGTGCTACTTCACGG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GAGGCGTGGTATCCAGGCAGCACTAGGCCGCGATGGAATCAGCCC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GAACTACCGTCGAGCAATCAGCATCTCATACAAATAATGAACAAA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TGAATCAGGCCATGAGAGCGATACTACCTGTCTGGAAGACGACTCC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GCCATCCTACATAGGGAAAGCGGTATACCACCAATTGACCAATTGC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AGCAAAGCGACTAAGATTCGCCGCACGACTCAAATCGCTAGACGAG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ACCCTCTGGCGGGCCGAACGCGCCCGCGTCGACCGCCTGACCGACC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TACCACGACCTCATCAAACGAAGATACCAAATACAGACAAAAAGTG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CAGGACACGTCTCCGACGCACCGACGAGCTGCTTGCGCCCTGCGAG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AAAACTCGTCCAGCGATGCTTCCATCAAGAACAGATGCCTCCACT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TGGCGTCAAAAGAGAAATCGACCGGCGCCTTCCTCCACTGGGTT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CTCGACCCGCTCACCTTGGTCGTATACTCAGATGGCTCTCTATCC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AAGGAGCTGCAAGCTACGGCTTCACCATTCATCAGAACAATGTCCC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TTCGATGGATCAGGTCGCCTTGGGCCTGCCGAGGTCTTCGACGCTG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TACTGGGGCATTAGAGGGCCTCAAAGCTGCCCTGAACCTGCAAGGG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CAGCGCAAACCATTTTCATCTGTCTAGATAACCTCGCGGCCGCCAC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TGCGAGGCACGCCCTCCGACTCCTCTCAAGACGTCTTTCTCGAGT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GCTCTAGCGGCATCGCACGGAGCCACACAAGTACTCTGGGTCCCA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ACTCCTCTATCCCTGGCAATGAACAGGCCGATAAACTGGCAAAAG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TCATCACTCCTCGAACCTGAAGGTGCTCAACCAACGCTGGCTTACC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CGGATCGCGAGACAAAAACCAAAAGAAGCATTCGAGACGTGGTGG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CCTCCGCTCCTGAGCAATACAAGAGACTCAACCTCAAGGCGACTA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TGCCCACCAGAGCTGACGCTCCCGCGCGCAGCCTTACACCACTTGC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AGCGAGGTCCCTCCACGGGGACTTCGCCGCGCATCACGAGAGGTTC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ACGGCGATGCGCGCCTGGTCTGCTCATGCGGCCGACGCAAAGCACC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CATATCTTCTACTGCAGAAAGGTACCGCAGCGTCATCGGATGAGGC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ACCCTCACCGAATGCAGCAGTTAATCTAGCAATAGGAAGAGACTTT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GTTTATCGATCTGTCTAAAGACAGCGCGTTCTTTGGGAAAATTTG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GCTACTAGgcgcccacgacttgagaagcactcgcgactctctttc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tctaccatcgacgtatttccttgttacctttcctttctctctcata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acggccagatgaagggcgggccaacgcccctcatttggccgcgac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ttgaggcagtttcaagctgccgcatgcacaggctgatctcagcctc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atatcaggctccaaaagcggctgtaatgtcccggctgcgccttgtc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cgctgacgggtaacaagctcgataggatgcgccatttgtgccgat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gctggatagagtgtgtttggtctactaacgcggttgcaaaaattgg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tgagggaagactaatttcgcgtcgcgaatgactaatcgcccttgta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tggtatttctgtaattagcttatagatagatccccaattctctag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cacgtcctgtgccccagcaggggactctcggggcctacggccccccg</w:t>
      </w:r>
    </w:p>
    <w:p>
      <w:pPr>
        <w:pStyle w:val="NurText"/>
        <w:rPr>
          <w:rFonts w:eastAsia="MS Mincho;ＭＳ 明朝"/>
          <w:lang w:val="en-US"/>
        </w:rPr>
      </w:pPr>
      <w:r>
        <w:rPr>
          <w:rFonts w:eastAsia="MS Mincho;ＭＳ 明朝"/>
        </w:rPr>
        <w:t>gacgaaaaatatacataacataacataaca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&gt;Gollum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TCGCACTGAGCGTGCTTAAAGGGTTAGAGTGAATATCATGAGCAG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AATGTGTTGATTGATTGTTCTTCGTTATCTCTTGTGCGGGGAATT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CCCGCAGAGTTACTTAAAGCATATAGCTAGATTACTAATGCCTACCCT</w:t>
      </w:r>
    </w:p>
    <w:p>
      <w:pPr>
        <w:pStyle w:val="NurText"/>
        <w:rPr>
          <w:rFonts w:eastAsia="MS Mincho;ＭＳ 明朝"/>
          <w:lang w:val="en-US"/>
        </w:rPr>
      </w:pPr>
      <w:r>
        <w:rPr>
          <w:rFonts w:eastAsia="MS Mincho;ＭＳ 明朝"/>
        </w:rPr>
        <w:t>GCG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&gt;Folyt2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tggatttaataccgtatcattaaataaaatgcgctttttgtattaa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ttaaaacaggcgcgttttatatgtattatattccattccctattag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agctccttccagaactggcttagtgtataggatcattataacctta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ctgttccgacctccttttctccacagccttcaacagcctatcgctg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ccctgaaacttcccaatctgacttcccactaccttcagacccttcg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tcttctacaATGCCTCGAACCTCTGGAAGGCCAGCCGACCACCAGG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CCGAGAATTTATCACGATTTCCTCGGACGCTAGCTCAGGGTTCAAG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ACGAGTCAAGTGCAAGCACTGTGGCCACGAGACAGCCAAAGGCAC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GTCAGAAGAAGCACTTACTTCGCCATTGCCCCAATTACAGAGGG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CAGTCTGAGCAGTCTCAACTTACTCAGCACTTTCCTGTGGTAGA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CTTTTAAGCAGATGCTTGATGAGCTTGCTGCTAGAGCAATTTTCGC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GGCCGTCCATTTAACCTATTCGAGTCCAAACGAATGCGAATTCTGT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CAAGCTGAATACTGCTTGGCAACCACCGTCTCGTCGCCGAGTGCAG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TGCTAGCCCCGACCTATTCTGAGTACCGCAACCAAGTCCAAGATAT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GACCAGACAGAACGTATCAACGTGATCTTTGACGGCTCAGACAATA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GAGTCATCGAATTATCAATATCTCGATACAGGTGGCAAATGGTCTG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TCTATTGGAAGACGTTTGATACGGGACAGATTCAACACACGGCTGA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TACATCGATCTTTTGTATCCTGAGCTGGAGATAATTTGCAAGGGTA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CTTGCGCATTAACTCGTTTTTGCACAGATACGGATAGTGTGATGAG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CTCATGTGCATTTGGCTGCAAGAAAGGAATTCCAACATTGCTTCT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GCTCTGCGATTCACATGGGCTACAGCTACTCATCAAGGACATCCT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AGCCGTTCTTTGAGGAGGCATTCAAAAGCGCTACATTAATTGTCAC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TTCAAGAAGTCGAAACTGCAGTTGGCTCGATTGAGAGAAGCACAAA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AGCTTGGGGCCACCATAAGGCGTTTTTATCTGCgtgcgtctttcag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tctgactcttagctctaactaaccgctcgctttagcgcaatcacac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gggcagTCAATTCAATGCTTTATGGTCAGTTTTACACTGTAAAGAA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TCCAAACATACGCTCGCCGCCCTGACGTGAGGGCAGAGCTAGCCTC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TCTCTCGAGCTTCTTCCGAGGGTGCTGGAGTCTGTCAATAACCCTC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CTGGATACGCCTAGAGACTGTTTTGGCTATAATTAAGCCTGTTAG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GTCAGCATGCCTCAGAAGCCGATCGGGCTCACATCGGCCATGTGAT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GTTGGCTGGAGATTAAAGCAGAATGGAAAGCACTTGACGATTCT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CATAAAGACGTGAATTTCAGCGAGCTGTATTCAGTATGGTTAAAC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TGGATAAACAGACATATGATATTCATTATGCAGGATTTGCATTAAG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GACACAGTCGGGACTAAGCTTGAAGAACAGCTGATGATGAAAGTGC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TTCTTTAAGTCAGCAGTCAATCCTGCTGACCACCTTCATATTGTT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ATTTAACCACTTCCGAGCACAATCGGGGGGCCAGTTTGCTGCCGG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TTGGTCTATTCAAAAGAATGGACGCCATTAGATGCTTGGATGCTTC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TAACCAGGGCAGCAAGCTGGCTGCACTTGCAGTCCGAATCTTTGGA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TAGCCAATTCAGTTCCCTCAGAGAGATCATTCTCGGCGGTTAACTT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CACAGCAAGGCACGCAACAGGCTCACACCAGCCAACGCTGACAAGT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TTCATCTACATGAACGAACGGGTGCTAGAGAGGATAACGCAGTCT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ATCAACCTCTTGGTCATCGCGATGAGGTTGATTCTACAGTGGTTAG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GAAGATTTGACAGAAGACGGTTGGCTTACTCTCGAAGATACGTATA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AATCCATTGCGCATCAAGTCTGGAAGTTGACGCTGTTATCGGCGAG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CTCACCAACCCGCCTCCGACGGAGAGGAGACGATTGTGGAAAAATT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GTCCAAGATGGGTCAGAGAGTGAAGGAACGGGGGGGAATTGAccta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ggcttggttatctgtagtatatgactgttgggcggcttcatacatg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caatattgcaataaaaaacgcgttttttattcggaataaaatacag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attataataaaaaacagtttaatacacacttgtattaaacacgtgc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ccc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&gt;FoHelitron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tattcagccgaaggctgactctacattaattcataagttttcccga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tgagggtttggtgcagacagggataaataagtttctcggaatctga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tccagattttgtatggccagccgcgaaagaacgcgcaactggctga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accaaaagagtggggccaatcggtgctggcccctgaaaggctcacg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gtgccggcagcttgcgtccatttggaattgtttgtttactcagtac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ccagtaccacgcgttcaattcatctccccaattcgacaggtctcga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gcctcgttgattgagtaATGGATATCGGTCTCAACCCCGAAGAGC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ACTGATTTACTCTTCGTTGTTTGTGCTCGTTGTGGGGAGGAGAGAC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GAGTGCCTTCAGAGCAAAGAGGCAGTCTGCTGGGCAAACTAAGCAA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TAGACTGCCGTAACCAGCGCGTTTCTCATGTAAGTTCTGCCTTCCT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TATAAGTCTCTTAACCCTCATCAAATGAAGCATTCTAGATCCAAAG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GCTCCAGACGCTGCGGAACATTGCACTTCGTCCATCCTCACCTGG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CTGCCACGAAGAGAACCGAAGGAGATGCTGGCCTATCGCCTCCCAA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GATCCGGAACCCAGCCTACATCGCCAGAGAAGCTACGGCAACTTC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AGCTAGGAGTTTATTCGGAGAGTCAATTAGCCAGCCGCACGTAGTG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GGACGCCAATTCCACCAACCCAACAAAGCTCGCGGCTCTTCCGGGC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GCTCCGTCACCGCCTGTGCAGCCAACGACCCATCCACTCGTCTCAC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TGATCCATCTACTCTTCGAAGCAGCACACCTGGTGTGGATTACCCT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TGGCCACCAGGTTCCACAAGGGGGGGAAGGACTCGCAAGATGATTC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AAGGCTGGGGCGAGGGCCAAGCTGGCTGTTATCCAGCGCGACCATC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ACGACGCCGTGCAGGGGAGACTGTGTCACTGACTCCCACAATATCT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TTGGCTTCTTGGAAGATTTTGAGGGTCCTGGAGAAGgtatccttgt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tggccccagtagtttgttcaggctaaccacggaacgtagATGGGAG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ATCAACTACGACCGAGTGGGTTTCTAGATGGGGATGGGATAATCA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AGGGGATGACAGGGGACAGTTCTCTGAATCTGATATTGACGCCGAT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ATTTCAACTTGCTGCTTTCACCTGATCGACCACGGAGGTACCTCAA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TTAGGGGTAGAGTCTGATTCCGATCTAGGGGACGAAGACGAGAACG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TAATGATTGCGTGGATGGAAGCCCTCTTCGCCATCGCTTGCGGCAG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CCGCACAGCTAAGGCGTGGTCGCCGTGGTCCTGCCCCTGGTACAG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CGGCCAAGAAAATCTCGAAGGCAAACTCGATCGTCGATGCCGCCAC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TATTCGGAGTCCAGTGATAATTCCACCTGAAGAATCGGCGGTCTTT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CGCAAGATCCGGTGTGGAATGGCGACCTTGAGGCTTGCGCCTTGAC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CGCGATAAGGCAATCCTCCGCGAGTTCTGGACAAAGCTGGACAATG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ATGCAGTTTTGCGGTCGATGCCGGGAGTGTTGGTTCCAGATGAA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TTGCGATGGCATTTGTGCGCGTTGTTATCGAAAAGATGAGAAACG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CCCGACGAGCCGTACTTCTTCTCTGCGGATAATCAGCTCGACTTTG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TGTACCGGCCCGGTTGCCCCAGCTTACGCCTACCGAAGAGTCTTT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CTCGTGTTCACGTCCACGTGAACATTATGCTTGTGCGAGGGCAGCA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AAGTATCGGGGGCACGTAGTTCACTTTCTCCGTGAGGTTGGCTTAG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CAACCAGCTCCCGCTTCTGCCGCAGGAGTTGAACATTGTATTACTA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CTGCCAATACGTCGTCCCACGCAATTCTTAGTCGGCAATTCACCCG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TTCCGTGTCCGCCGCCAGCCGGTTGTCATATGGCTAGACTACCTCC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CCATCATCCTGGGTATCGATGCGTCGTCATCGACGAAGAGAGGCTA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AATTGCCCCAAGATGGCAATGTCCTGGATGCCATCCCCCAGAGTCA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GAGGCTGCGGATGTTGGACCCGAGGAAGATCAGGAGGCAGAGCCTG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GGAGGACGAGGCTGCAGTGCCAGACATGTTGGCAAAGGACACGGAG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TGCTCTGCGGTCTATTCTCGCCGGAGAGTCGGAAGCTGATTCAGA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TCCACAAGCTTCCAGGCGCAGGCGCAACACGAGCTGCAGCTCCCGA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ACGACACACACCCATTAATGAGTTCAATCGCTCTCATGCCCTACTC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TGGCGTTTCCCTGCCTCTTTCCTGACGGTAGAGCCGACTTTGTTGA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GATTGCGCTCCATTGATTACAAGGATTACGTCGAGCACGCGATGC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GCACGACGGGCGTTTTGCACGCCACCCGACCTTCCGCTTCGTCGCC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CACGCTAATGCGGTCACAAGCACGTTCGCGGTCCAGATTCTTCGT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CAACATGATGGGAGACAGCAGCCGCTGACGCGAGAGCAACTTATT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GCTGGAACACAGCGAGGACCCCGAGGCGCAGGCGCTGATCAACTC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CAAGGCATGCGGTGTCTATTCGCGGTACGCGTCCATTCTGGAACAA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GGCAGGACCTCGAGGCCTATGCCTATAACCTTGGTTGTCCTGGT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CATCACGTTTAGCCCGGCAGATTTACACTGGCGGAGTCTCTACCA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TGCCCCAGTATGACGACTGGCTAGCCGCCACCGAGCCGGAGAGGAT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TATCGCGCCGCCTATTGCGGCAGAACCCTCACATTGCTGCTTTCC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CTACCGCCGATACACCCTCTTTCGGGATATCGTGCTAAGTAAGAAG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CATCACAGATTACTGGGATCGGTACGAATGGCAAGGCCGTGGTAG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CACAACCACGGCCTGTACTGGATGGATAATTGTCCAGGGGCCGACA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GGACGAAGCGGCTCGTGATGTATTTGCACGCACATGGGGATTCCAC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CTGCCATTAACCCTGAGCCGAGTAGGACTATGCCTCAGGGTGAGGG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CCCCTGAGCGTGGATCCCCTGAGCGTGGATCCCCTGAGCATAGAGA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ATTCCTGCGGCTCTCACAAATCGTCAACCGCTGCCAGCGCCACAAG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TACCACGTACTGCTTGCGCGTGAGGAAGAGAACCGGTGATCTGGC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GACATGGAAGGTGCCGCTGCGGATATCGAGGCGGCAAACGTTGCCA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AGAGAGGGAGTGTCGTTTTGACTTCCCTCGTGCCTTGCGGGAGCTG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CAGTGATCAGGAAGGAAGGCAGGTCGTACTATGTCTTTGAGGCGGC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AATGACAGCCTCATGAATAACTTCAATCCTGCGATTATCCTAGGCT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AGCCAATATCGACATATCTCCTTGCACCAGCTTACAGGCGGTTATT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ACGCTGCGAAGTATTGCAGTAAATCTGAGAAGAAGACCGAGTCTTT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AGGCTTGCAGACCAGGTCTTGCCTCACACATCGCACGTTCAGCCCC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GTCCTTCTCCTCTCGCCTGATGAACAAGCTGATTGCCGAGAGAGAT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GGCGCAGGAGATTTCCCATCTGCTGCTTAACATTCCGCTGCAAGA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ACCCGTATGGTTGTCACCGTGGACTGCCGTCCGTTGGAGCGACAG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TTCGTATCGTGTGGACGGAGATGTCAACGAGGCCATCGGCAGCTA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AATATCTAGAGAGAAAGGACCAGCATGAGGATATAACCTATCTCGA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CTGCAATCGTACAATCTCAACACGTGGAGGAGACTCGCTGCTCACG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AAGAGAGTCCTGTCTTACTTCCCTCGATACAAGTCTATGGAGGCC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CCCAGTTTAACGACTTCTGCCGTGTTAAATTGATGATGGTTCATCC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CGCTCTCCAGAAGAGTTGCTCGTTGTGGGCGGGCAGCGGTTCGATT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CACGGCTGCGTACATGCACTGCAGACAGCACCATGATACCCATGCG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TCATTATGGGGAACCAGATACAGATGAATTGACGGCAGAGGAGGA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TTTGAGCTTGAGATCCATGAGGAGCCCATCGCGGAGGAGGACTGGC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ACTCGCCCGCATGCTACCTGACCGCCCACTGGAGGAAGAGGACATC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TCCTCGGCCGCCGAGACATTGACATCAATTACGATTGGACCCCTCG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GGGCGGTATGCCGATGATGGCATTCTCAACAGCGACTACTGGAAG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CAAAGCGGAAAACACCCTTGACCTTGATGTGGATGATCAGCCCTTG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CTCGCGATTCCCTAAATCCAGAGCAGCGCATAGTATACGATACGGT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GGCCACTTCCTGACCCAGGATCCCTCTCAGTTGCTACTCCATGTG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CGGAGGCGGCACTGGCAAGTCATACCTCATTAACCTGCTCTCCGC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TCCAATCCGCGACAGGGGGGAGGGGGACACCTGTTTGGCGTGCTGC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CGGGCGTCGCAGGAAACCAGATATCGGGCACTACCTTGCACTCCC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ACACCTCCCAATCAATAAGGACTTCAAGCCTCTATCTCCCGTTGAT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CCCAGCTCCAGAAGAAGCTGAAGGATATCAAGTACCTCATCATCGA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AGAGCATGCTAAGACTGCGTCAGCTATCGTGGATCGATGACCGTC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CGAGGCGTTCCCGAACAGGAATGAGGAGTTCTTTGGCGGCCTGAAC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TCTTGGTTGGTGACTTCTTCCAGCTTCCCCCTGTGCTACAGAAGCC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TGTTACGACAAAGAGGTGCAGGGAGTAGAGATCAAGGGCAGGAAC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TAGGCGCTTCGATAAATCAGTATTCTTGAAGGTTGTTCAGAGGCAG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GCGACGACCAGGAGGCGTTTCGCACAGCTCTCGGGGAACTGCGGCT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CAACTATCTATGGAGTCTTGGAAGCTCCTGTCCACCCGCGTGCAG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ACTAGACGATCGAGAGGTCGCGAGGTTTTCCAGCGCCCTGCGAGTA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CTACCAAAGATAGGGTGAACGAGTATAACCACTATCACCTCGACCG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GGCCGGCCAGTCGTCCAGGTCAAAGCTAAGAACGTCGGCCCTGGTG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TGCTGCCCCTGATGACAAGGCGGGCAACCTTGCGAAGCAGATCCCT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GCATTGGCGCTCGTCTGATGCTGACGTCTAACCTTTGGCAGCCCGT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TCTGCAACGGCGCTCGCGGTACGGTTTACGACATCGGCTGGGCAC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GGCTGACCCCATCCAAGATCCTCCTTGTGTTATCATGATGGAGTTT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GTACAACGGACCGGTGTTCCTGACCACCCCCGATGGCAAAAAGAT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CCAATTCTCCCAGTTGAGAGAGACTTTCTCATCGGAGCCACTCTCT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TCGCACGCAGTTTCCCCTGATCGTATGCTACGCTATTACCGTGCA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CACAAAGCATCACAGAAGATATGATCGTGACGGATCTCTCCTGCCG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TTTCAGACCGGTTTAAGCTACGTGGCTGTCTCTCGTGTAAAAACGC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GGGTTTGATGTTAGATGCGCCATTTGATCGTAATCACCTGGTCTAC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CTCCCCCGGATGGCATGAAGATGAAGATGAGGGATCAGGAGCTTAG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CGACAGGTTCTTACACGGAGTCCTTACATGATATATAATACCAAGA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CCATGGCACTGGATCAGTACGTAGTAGTAGTAATAGCTTCCCGGCC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GACACACGGCCTTCGGCTGAggctaccccatgcgccccatcgccgc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tgtgcatggggtggcgtagtattt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&gt;Hop2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cccgttatgtaagaggcatatgtggcctaattgcaaagcggccat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gcagattaaccccatatttagcaatcaaccgcttctacggtattaa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tattgccgcgccttgcttctgctataATGGATCCAATTGGTGACTC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GGCTTCCCCAGGGATGTTCTTCCTCCTGAAGGCGAATTTAGCTCAC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GGAACTAGTAAGAGCAATTAACGCTTGGGCAGCGCCACGAGGCTAC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TTATCTCCCAAAGGTCTTGTAAGACTACCAATGGGAGAGTTAGGGT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TTTATATGTGACCGCGGAGGAGGGCGTGCCCCTTCTACATCCCCTA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ACGGATACGCAAGACTGCATCACGTCGTACGGGATGCCTCTTCTCT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TAGCAAAGGAGAGCCTATGCGGGACTCAATGGAGCCTGAGGCATCG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GGCCCTGGCTTCGATCAACACAATCATGAACCAAGTTTCCACCAAG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ACATCCAGTACATCGTCAATTGTCAAGCTCAGATGAATCAACAGTC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AGCTCGCCAACGCCGGTATTGCGCCTAAGGAGATCAGATCCTATTT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ACGACTTCAGATACACTTGCCACACAGCAAGATATCTATAACTGCA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ACGAGGCAAACGGGATCTTGCCAAGGGTCAAAGCAACATACATGCC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CTGATCAGCTCAATAGCAGCGCTCGCAATAGTCCAGACCATTTGGA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TAGTCCAGACTGTAGATCAGGGCAGGGAATACGGACGCCCGGTGTG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CTAAGAACGCTAGGTTGTTGGTATGGTGTTACAAAACCAGGGCACC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ATTGTTGCTGTACCAACCATTTTATTTTGGATATTTCCGATCAATT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GGTGCGATCCGATCAACACGGCTCGTTTCAAGGGACGCATCATCCT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GTCAATCCACGAACGCCCGTCGTGGATTGATTGTTGATTTTGGATT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TCTGGACTAATAGTCCAAATGGTCTGGACTATTGCGAGCGCTGCT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GCGAGGGCTTCTGGAGCGAGATTCGCCTCGACGAGGGTGGCAGAGT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CAGTATTATTTGCACATCCGCAGTCACTGGAATACCTCAAATTAT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TGAAGTGCTTCTATTGGATTGTACGTATAAGACCAATAAGTACAA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CCTTCTCGATATAGTTGGTATTGATGCTTGTCAACGATCCTTCTG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GCATTTGCCTTCCTTAGCGGCGAGGAAGAGAATGACTTCATCTGGG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TGAACGGTTGAGGCATATGTATGAGCTTCACGGGGTAGCTATTCCT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TAATACTCACAGATCGCTGCCTTGCTTGTATAAATGCCATTTCCTC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TCTTGCTTCCCTGAGCCAGCCTTACTCTTATGCCTATGGGATATTA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GCCGTCCTGACACATTGTATGCCTATATTTACTCGACATAAGGG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CTAAGGGGCAAGAAGAGTGGAAGCAATTCTATGACCTATGGCATGG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GTTGCCTCACCAACTGAAGATATATACAACGAGAGGCTTAAGAAGT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AAGCATTACCTTCCTATGCACGTTGAAGAAGTAGGCTATATCTTG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CCTGGCTAGATCCCCATAAGCAGAGATTCGTCAAGGCTTGGGTTCA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CATCTTCACTTCGAGCAATTTGTTACCTCTCGGGCCGAGGGCATTC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CTCATTAAGAGTCATTTGAAACACTCTCAAGTTGACCTCTTTGAG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GGAGGATCATCAAGCTTGTTCTATCGAATCAGCTTTCCGAGCTCAA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AACCAGGCCAAGCAGCAGATCACCACACCTCTCGATATATCTGGGG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ATATGGCAATATCCGCGGCTGGATCTCACACGAAGCCCTGCGGAAG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ATGGTCAACGGGCACGGCTATTAAAGGAGATTCCCGCGTGTACAGG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TTCGCAAAGACTCTCAGTCTACCTTGCGCTCATAACCTTCAGCCTT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GGCGCGAGGTCTGCCCCTTCAACTATACCATTTCCATTCACATTG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TCCAACGCTCAGGAACCCCCCCAGCTTTTATTGTCGAGCCTCGCAA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TTTGATCGCCTAGCAGCTAATTCGACACTGCCATCGTCAAGCACG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TGAGCCTTCTGCCTTCGAAGCCATTGAAAAGGCATCACAGCCAAGG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TGCCAAAATGCTCGAGATGCCATAACTATGGCCATAAGATGACATC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CGTGCCCATTGCGATACGAAGATCTATTGGAGCCCCCCCCCTCC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CCACGACAACGCACACATTAACACATACAGCTACTCGCTCTGTAAC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TCGCTATCCCCATCATCCCCATCAGGAGTCTCCGTTATATCCGAGA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AGCTTATACAACAACGCATATGACGACACACACAACAACACATATG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CTCCTCCAACAGCTAAATCGGCAGCTATTACTACACCACGTGTGCC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TTACAACCTGATGACCCCCGTGCTATTTTCCAACGATATAAGGAA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GAAGCTTGGTATGCTACACTGCCTCAAGGGGGCCTCAAGACTAAC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AGTATCGGAGGGCTATGGGGTTGCCTCAACGCTATAGCAAAGCGGA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AACTGGTGCCTTGACTATAAGCAAATGGGGAGGCGTTGTAGGGCCG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TAACATGAGAGAGTGGACTAAGGAGGAGATGATGAGTTATCTTGAC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ATAAGGCTGAGGACGAGAGCGTTGAGCAGAATGTAAGGATAGAGAT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AGCAGCCCTTCTCTAGGCGGCGAGGCATGCAAGATATCTGGGATG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GAGAGGGATCTTGAAGTACATTATATATCTTCACGATAGtattt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ggaaatagagaactcttaccaaaggaaaaggctctgctttgtctac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c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&gt;Hop3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gcgtcaataggtgcgcacctggatgcgcacgtaagtgtcacgtgtt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acccggtgcgtctgtaagggagttatgtaagcccaacacccttgta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cccctttcccgttgataaagagcctcacttcgccgcgcaacgatct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aaatcatctctcctagaATGAATCCAGTTACAGCTACTCGTCAATT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GATGACTGCCTGCCTCCTGAACGCGAGTATGGCTCTCGGGAAGCCC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CGCCGCGATCAATGCATGGGCAGCTCCCAGGGGCTATGCGTTTGTC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GGAAGTCGAAGAAAACAGAGAGCGGCAGACGAATTGTTTTCTTCAG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GACCGTGGAGGAGCACCTCCAAAGGCCTCGGGCGTACGGCAACGGT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TACAACACGGCGTACAGGGTGTCAATTCTCAGTCCTTGCGAAGGAG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TGGATAAGACAACGTGGCGCCTTACACACCGTCCTGGCAGCGAGTT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CATCACAACCACGAGCCAAGCACAAGCATGTCTGCACATCCAGTCC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TCAACTATCCAATGCAGATAGGTCAACTATTAACAACCTTGCAAAC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GTGTAGCACCGAAAGAGATCAGGTCCTACCTACGTCAGAACACAGA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ATGCCACCCAGCAAGACATCTACAACTGCATTGCACAAGGCAAAC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CCAGAAGAAGGGCCAGAGCACAATCCAAGCTCTTGCTAATGAGCTT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CTGAGGGTTTCTGGAGTCGAATACGCTTCGACGAGGATGGTCGGGT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CTGTGTTGTTTGCCCACCCAGAGTCGCTAACATACCTTAAGTCAT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GGATATACTTATATTGGACTGCACATATAAGACAAACAAGTATAG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TCTTCTCGATATCGTCGGTGTTGATGCCTGTCAACGATCATTCT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GCCTTCGCCTTCCTCAGCGGCGAGGAGGAGAAGGACTACATCTGGG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AGATCGGCTACGTTCAATGTACGAAGCCTGTAGCGCAAGGCTGCCA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TGATCCTTACAGACCGCTGTCTGGCCTGCATGAATGCGGTATCTCA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TTCCCGGCTGCAGTATCGCTTCTATGCCTTTGGCATGCCAACAAG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CCTGCGTTACTGCCAGCCAAGCTTTATGCGTCATAACGATGCGGCT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AGCCTCAAGGCCACCAAGAGTGGAAGGACTTCTACGGAAGATGGCA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CTCGTGGCATCGGCAAATGAGGAGACATTTGAAGACAGGCTTCAG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AAAGAGCGCTATGCTTCAGCTCACGCCCGGGAGGTCGCCTACATC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AACATGGCTTGACCTCTACAAAACAAAGCTCGTGAAAGCTTGGGT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CGGTATCTTCACTTTGAGAATGTGGTTACATCTCGAGGCGAGGGTA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TCAGCTCATCAAGGTGTACCTTGATACTTCCCAGCTAGATCTCTTT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CCTGGAGGGCTATCAAGCTGGCGATACTTAACCAAGTAGCTGAGCT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GCAAACCAGGCGAAGCAGCAAATCCGAACACCCATAGAACTCTCAG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TCTATACAGCATCATACGAGGCTGGGTATCTCACGAGGCATTGCGG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TTGAGGCGCAGAGAAAGCGGCTCCAACAGGACAGACTCCCTGCCT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GAGTCTTCTCAGCAACGCTTGGGCTCCCTTGCGCTCACACAATT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TCTTCTACAACAAGCCCAGCCGCTTCAACTACACCACTTCCATAC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GGCATCTTCAACGAGAAGGAAACCCTCAATTGCTCATAGAGCCCCG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CAGTTCGATCAGGTGCCAGCTACGTCAACATTGCCGAAGACTAGCA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CGCGAGCCATGTGCATTTGAGATCGTCGAACAAGCATCACAGAC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CCAACCCCAAATGTTCAAGATGTCATACACAGGGCCACAGGATGAG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AGGCATGCCCATTGCGATATGCGCATCTTGTATCTCCCTCAGCT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AGCGCCCCCAAATACGCTGCCGCCATCGACTACACCAAGTTCGGCT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AGCCAGTTCCCGATCCATCCTTATGCTCAATTTTGCCACAGCAGCA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GCGCCGCCAGCGGCACTATGTGATCAAGAGATGGTGCCGTCCCCGC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TATAATAGCACTGCCATCCTCATCAGCGGATGTACCTCCACCACC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TGCCGCCATCGGTACCAGCGTCTGGGCCAGACATACGCTATGATGA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GTGCTATATATGATCGATATATTGCAGCACGGATGGCATGGTATA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CTGCCTCGAGGTAGCTTAAAGACTAACCAGGAATATCGAAAGGCA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GCCTCCCTCAACGCTACGATAAGACAAGTTACAGCTGGTGTTTGGA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AAGCAGATGGGTAAGCGATGCACATCAACGATACCTGGACGGGAGT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TAAGGAGGAGATGATGGCGTACTTGGATTGGACCAGGGTAGAAGAT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GTGTGGAGAGGCAAGTCGCCCAGGAGATGGGCGACAACCCTCTGGC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AGGCGAACAGGCATGAAGGAGATTTGGAAGAGGGTTGAGCAGGACA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CGACCAACAAGCTCTGTACTCGAACGATAAACTGGCTGAAGACTGT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TAGTTACTGCTTAGattattattaacgcctacattacttatatcc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atggcaccgtgagaaaaaatctgtatagcagagcagttcgtcatct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ttagaagcaatacaataaaatacaataggctggctggcatacaag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ttgggcttacataactcccttacagacgcaccgggtgcgcaacacg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acttacgtgcgcatccaggtgcgcacctattggcgc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&gt;Hop4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gatcaaccagcggcaggcagattatcacatacgcatgtgatcgatg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cggccaccaagcgcctcaagggagcgccagcgcaagactactacgc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aaccaactgccggttctctatcatcgcgaaggaatccctagataag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cttggtctttaaggcatcgaccggatccacaattttcttcacacaa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gaaccaagttggcacaaatcggcgcacccagtccatcggcagctct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tgtggacaggtcaacaatcagccgccttacgaacgctggtgtagcg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aagatatcaggacttatattcgccagaactcgaataccattgcaac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caagatatctacaaccgtatcgcagatagcaaacgagagctctgt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tcagagcactatacatgcttttgctaaccagctagacaaggaaggg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ggaaccggATGCAGCTTGACTCAGATAACCGAATCACGGCGGTGTT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GCCCATCCGGAGTCATTGGCATACTTGAAGGCTTACCCAGATCTAC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CTTGGAGTGCACATACAAAACGAACAAATATGGAATGCCGCTGCTT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TGATTGGTGTTGATGCCTGTCAGCGATCCTTCTGTATCGCCTTCGC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CTTAATGGCGAGGCTGAGCAGGACTTCATATGGGCCTTGGACCGGC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GTCCCTGTATGAACTCTGCAACACAAGGTTTCCATCTGTTATTCTG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ACCGTGATAAGGCCTGTATGAACGCTGTAGAGAGCTGCTTTCCGTC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TCTCTCTGCTATGCCTGTGGCATGCGAATAAGGCGGTCCTCCGCT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CCAGCCAACATTCGTACACCATAAGCAAGGGTCTGAGGCCTATCA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GTCTGAGCGATTGGAATGACTTTTTCAACCACTGGCATTCGATTAT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TCATCAGATGAACAGGCATTTGACCAGCGCGTACAAGAGCTTGAAA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CTATCTGCCTCAATATCTCGAAGAGGTTGGCTACATCAAGTCCAAC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TCGATCCGTACAAGCAAAAGCTCGTTAAGGCCTGGGTCGACCAGCA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ACTTTGGTAATGTGGTCACCTCACGGGTTGAGGGTATCCATGGGC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TAAGAGCCACCTCAAGAAATCTACGCTAGATCTCTTCGAGGCGTG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CTATGAAACATGCGCTTCTTAATCAATTATCTGAGCTGCGATCCAA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TCAGGCAGCAAATGCGAATACCAATTGAGCTCTCTGGATCACTAT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TGCCATACGTGGCTGGATATCTCACGAGGCTTTACGCAAAGTTGA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AGCGGAAGCGGCTTATGAAAGAAGACCTGCCTAGTTGTACCGGTAC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TCTCGATCCCACGGCCTCCCTTGCGCCCATATTCTCAAGGCTCTA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GCAAGGCCAAACCCTTCGCTTAGAGCATTTTCACCCGCATTGGCAT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TCGTCATGGTGTTCATCAGGTGCTATTGGAGCCTCGACACCGATC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CGAATAGCTGCCGATTCTACCACAAGTAAATCGCAATCGAGCACT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GAGCCAAGTGCATTCGAGGCAGTCCAGGCAGCAGCGCAGCCAAAA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GACCTACATGCAGTAGATGCCACAAATTAGGACACAAGATGACGT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GCATGCCCTCAACGGTACGAGGGGATTTTGTATTTGTCATCATCGT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ACAGGTAGAAGCAATGCCAGTGGCACTCTCGCCAGCATTATCCGAG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CACGACCAGCAGCAGCAGCATCTGCATCTGTATCATCTTTGCAGGA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GAACCACTGGAAGACCCGTCATCAGGATTATCCGGACACGCTGGG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CAGGGATGATACTAGCTGCATTGTCGTTAGTATAGAGACAGCAGCA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CGGCAGTGTCATCAGCAAAACCATCGACACAGGGAGGGACGTCGC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GCATCATCTTCAACAGCATCAGTGGCGCCGACACTAAGATATGATG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ACAAGCTATCTATCGGAGATATGTTGCTGCTCGAGATGCTTGGTAT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CGCAGCCTCGTGGTAGCGTCAAAACTAACCAGCAGTATCGGAGGGC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GGTCTACCTTTGCGGTATGACAAAGCAAGCTACCAGTGGTGTCTTG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GAAGCAGATGGGCAAACTCTGTACGACACCGACCGGATCTAGAGAT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GTAAGGAAGAGATGATGGCGTACCTGGATTGGAGTAAAGCAGAAGA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CGGGTGGAGGCTCAGGTAGCGGCAGAGATGGAAAGCAATCCTTTT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CAGAAGAGGCATGCGCGACATCTGGGAGGCGGCTGAGAATGATGGA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GCAGCAGGAATTGTATTCAGCTTGAtaattaggaattcattgcag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gaatctcggaattctgaaacccgccagcctcaaaactcgaaatgca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tggagttgtgccaaattgggggctgacataatccgcacgcctacgc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agaagtggagaggcgcctaggcgtgtccctatggggccc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&gt;Hop5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caattactacaccggcgtgacagaatggctacactggcgtcactct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caggcgtcgtttttatggcctctgattggcccatccctttttgtta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atttagattctgccaacaccgctcgttgtacctctagcttagctcc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cgcgacgatcgacgcgccccatgaagctcttcaccagctagctact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taattacctctttgccgcgtgtagtgttagagaagtggcatgcaa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tgttacacaggcagtcacctcaagggacgatgtctcacgatgatac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attgtctgaacagcattacagatctgttgcaggattggcaggtctc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cttggcctttcctcttcagatattgagacgaggagggagaacgaag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gaaggacactacacatctacagatcagtcagagacatgatcatga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aaatcaatcattcacggttctccgaactcgatatacacttctcca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tgattatccactccatcattatatgagcacgcgtgtctgacatgt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tacttagaatggtttttctcgaaagatacggtatttgttaaggt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tgctgggggtgtcctgtgttggacccctgctgagaccaaccctcga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aggctgtatcagatatcgccaacggcctcatctttaaaccatctgc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caaagcaggactttcgtttctgctgaaatgagacccttctttcct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caccgtcaaatcaagtacccttttaatcatcttctcaccgtgcatg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acaccctatcgcgatccagaccgtcATGTCCCAGCCCGAGTATTCA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GCTCCCTAAGCAACCAACGACAACGAAGCTATCAATTCCGTCCTCG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CGACAGCGGCAGGACCAATCTGATAGTTCAAGACCACCTTCGTCTA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CACAGGGACGAGCATTGGCCGACACTATGGCGTCGGAGACGATGAG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TCTATAATCTCTTCGCCTCGTATCCAGAGACGTTCACGACCGCTCC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CCCCATGGGTCGCGCGCGCTGAACGAGCCACCATGGGGGCTACGAT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TCAAGAGATTCACCTTTCGAACGATTTCCCAACCCAAGGAGGACGA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AGCGAGTAAGAATACCTATACCAGGCCCGGAAATCGACAAACTGAG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TGCTCTCCACTGCAACCAGCACAAGAGCAATCGTCTCCAACAAGGC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TTTCAGTCCGCCCTCAGGCTAGTGCGCGAGATTATTGGGACAGA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GACTGACCTTCGAGCTCGTCCGGTCATACGAACAAGTCCGCCAATG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GAGAGATGGGGGTACTCGCCGCTCAGTTCAGATGCTCTCGAATCAC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GCCCTACTCGCCTCCCCAAGACAGGCACTCTCCAGCTATAACCTCG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CCTTGCCCGACCACTCGTCATCGCCTGTCCCTGACGCGATTCCGAA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TCTATCCCAGGCGACCCAGCGCCGTCAGCCGAAGTCCTGTTCGAGT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GAATACTTTCGCAAAGGCTAATGGCTTCGGTATTGTTCGACGAAAT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ATTCATATAAGGGCCGGAGGATCCGGTACACTTTCCAATGCGATC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GGAGAACCAGCGCCTAGTCAAGGCGCAGGTCTTCGACGACGAAAG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AAGTGTGGATGTAAATGGATGGTTGTTGCCGAAGCGTTAGAGGAG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AGTGACTCTTACGACAACACTCGAACCTCGAACACAGCCAGCATAA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AGCCGCAGCATCGGGCCATCTGCTCATCCCTCCCATCGGAGACTCA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GCTCTATCAGGACAACGGTCGAATCGACAAGCCGCCGGGTCGGAAT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GCCCGTGACGTACGTGCTATCGTCCAGGAGCAGCATCCCGAGTCAT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TACACGAAAAGACATCTATAACGCCAGGTCTCGTATCAACCGAGA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TGGACGGCCACACTCCTACTGCAGCCCTGATCAAGCTGCTTGACG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AAGATTCCTTATCTCGTTAAGTGGGGGGGCGATGAGCCAAACCGTC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TGGCCTTGTCTGGGCCTCTCCTTACTGCCTCCAGATGTGGAAGCGG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CCGAGGTCATCAGCTTCGACAACACATATAACACCAACCGCTTCAA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CCCTTATTCCAAGCAACGGGGCAGACATGCCTTGGCTCTGTCTATA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TGCATTCGGTCTGATCGATAACGAGAGGAGAGAAGGGTTCCAATTT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CGGGAGCATTCGGCAGCTAGCAGAGCAGCACTCCATCCGGCAACC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GTGATCGTCACCGATTTCGACGACCAGATGAAAGCCGCATTGAACG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TTCCCTGATGTACAGCAGCAGCTGTGTATCCACCATATCAATTCG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TCCTGCTCAAGTCAAAGCAGAAGTGGGTTAGGGCCCGCAGCACCA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AGTAGCAGTCCTGATACCAGCGACAGAGAGGCAACTACCCCGCAGC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GCTCAACTAAGCCCCCAAGGCCGAGGGTTGGTTCATACGCCAATA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GGCTATCCCTCATAACTATCGAGGAGTTCTCATCATGTGGAAGCT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TTATTTGCTGAGACCGAGGAGGCCCACGAGGAGGCATGGGCAAACC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TAAGGAGTTTGACGACCAGCGAGCTATCTTGCGGTATCTCCATGGA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ACATGCCCGTCAGGTCCCAATGGGCCCGCTGTTTCATCCGGAAGTA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AATTTCGGCGTCCGCGTCACATCTGGGACAGAAGCAAGCAATAACA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CAAGAGCTATCTTCTGAATGGTATGAGCAATATCTATCGCCTGTTT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CTATGCAGGACATGATGAAGGACCAAGAGCGAGATTTCAACGATGC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GCAGCGGATGAGGTACTTACCGCACGAGAGTATATGGGGTCCAGCT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GTATCTTGGCGAACTCTGGATAGCGCTCTCTTCGAAGGGTCTCGGA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TCACGAAACAATACCAGCTGGCAAAGAAAGCAATGCCGACAGGAA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CCGTTTCCTGACCCTCTCGGGGATTGCGGCGAGGAATGCTCGGTTT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CGAGCTTGGTATCCCCTGTTGCCACAATATATACTCAAAGCTGGT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GAATGCCTTTCACTAGGTGGGAGGTCCATCCGCGGTGGCGACTAC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CCATCCTCTCAAGATCCATACCGACGAATCCTCGACCCTAGGATC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TGCTCTCCGTGGCAGACCTAAGAACACCACACAGGCCGTTCCAGCG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TAGCAATCGAGGCAAGCTGTCAAACTGATAGCCGGCCGGCCAGAAA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CAAGCCAGGCAACAGGGCGCAGACGAGGTCGACCACCAGGACGTC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TAGGCCAACGCTAGCCAGGCTTCCACTGGAATCGAGCCAACAAGTT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CCAGGCTAGTAGCCAGGCCAGCACCTCATCCCAGCGCCAAACGC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GGTCAGCTGTTCTTGGAGGTGGACGAACTATAGGAGTGCGTGCCA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ACGGAAGACGCAACCTAGCATTCGTAGGCGAAGGAGTCAGTGGGAG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TTGACAGCGACGAGGAGGTACTTCCTTCGATATCAGTTAGAGGATA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gatagatagctgccctccagggcatacttgaattggtctggttct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gaaaattagaccttgttgtgatgttcgctttagaactggttgaccc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ggtttatcaaaagcgaggacttgttaagggagctgccttcaccgcc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cgcggatgtacctgtgggtcgatggaaaaaaggagcgaatcagagg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aaaaacgacgcctgtgcaagagtgacgccggtgtagccattctgtc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ggtgtagtaattg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&gt;Hop6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gtccttctaaaattggacgggtcccgtcccagttgccatatctggt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ctcactccgctatcggtctcttttcgcgccgtttcgaatgtcgcgt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ttgcactcgttgctaatcatgtcgagactatgggcttacgacgact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ggctatgaacgtcaaccaatcttaaagtccaACACCGTTTCCTGAC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GTCTCCCTCCCGAAGGCGAGTATGAGTCACGGGAGGCGTTATTCGA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TCAACGCCTGGGCGGCGACCAGGGGCTACGCGTTCATAACTGGAA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AACTAAGGAGAAAACCGGCAGGAGGACAATCACGTACATGTGTGAT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GCCGTAACCATCCGATCGTTTCGAGAGAACGTCAACGCAAGACGA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GAACAACAGGCTGCGAGTTCTCTGTACTTGCGAAGGAAAATAAT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AGTACCTGGACTCTGCGGCACCGTTCTGACAGCCGATTCTCACT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ACCATGAACCAAGCCAAGACACCACCGCCCACCCAGTACTTCGAAC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TCTAAGGAGCACCTGTCTCAACTGACTGGCCTTGCCAACGCTGGGA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CCTAAAGAAATTAGAACGTACATGCGGCAGAACACCGACACGATA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CACAACAGGACATCTACAATCGTATTGCAGATGCTAGACAAGAGGT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CAAGGGCAAAGCAGTATTAACGCACTTGCTGATCAGCTGTTTAGAG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ATTTTGGAGTCAATTTCAAACCAGTCCAGACGGTCGAGTCAAAGCT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TATTTGCGCATCTCGAGTCAGTGGCATATCTACAGGCATATCCGGA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TTAATCTTAGACTGTACCTATAAAACCAACAAATACGGCATGCCAC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GGACTTGATCGGTGTCGACTCCTGTCAACGTTCGTTCTGTGTCGCG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CTTTCCTGAGTGGTGAGTGTGAAGAAGACTATTTTTGGGCGTTAGA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TTCCAGTCGCTGTGCGAAAACCGCAGGATAAGGCATCCCTCAGTCA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GACTGATCGCTGCCTAGCATGTATGAATGCTGTCGATACTTGCTTC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CATCAAGGCCGCTGCTATGTCTCTGGCATGCTAACAAGGCAGTTCT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TACTGCCAGCCGAGATTTACGCGCCAGACTCAAGGGGAAAACCCGG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CGAGGCTTGGAATGAATTTTACAGCCACTGGCATTCGATCATCAAG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CAAATGAACAAACTTTCCACGAACGTGTGTCCGAGTTTGAGAAGAA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ATCGCGGATTATATCGAAGTAGTCAAATATATCAAGACAAACTGGC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TCAATACAAAGAGAAGCTGGTGAAGGCGTGGGTCAATCAACATCCC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TTGACAACGTCGTTACTTCAAGGGTGGAAGACATACACTGGCTGCT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GCCACCTCAAAGTATCTACATTGGACCTGTTCGAAGCTTGGCGAT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CAAGCATGCACTACTCAATCAACTGGCGGAGTTGAAGTCGAACCAA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GCAGAAGATCAGGACACCTATCGAACTCTCCAGTATTCTCGTAT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ATGGTGCAGTACGTGGTTGGGTGTCTCATGAAGCTTTGCGAAAGGT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CAGCAACGAAAGCTTCTATTTCATCAAGGCTCTACTCCTTTGTCGG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TACTGGTTCTTTCTCACGATCACAAGGGCTGCCCTGCGCTCACAAG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AGGGCTTATTAGCTCAAGGGCAGACTATACAACTCGAAGATTTTCA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CATTGGCACTTGACTAGGGAAGATAATCAAAGGCCCCTCTTAGAAC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CCAGCGAGTCGATCCAGTGACTACGAATTCGTCTTTGCCGTTATCT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TGAGAAGAGAACTTAGCGGTTTTGAAGTCATTGAGAAGGCGAGGCC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CGAAACCCTCCTTTATGCAGCAAATATCATATACTAGGTCACGCAA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CTCAAAGGAGTGTCCACTACGATACTCGGAACTAAGAGCATTGCCC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TATCTTCAGACCAGCCGCAGGTGTGTTCGAAAACCTTTGGGTGGAT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TTTACGACCCCTGAGGAACCAAGGCCACCAGTGATGAAAACGCTCG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AATACAGTGGCAACCAATCACAACTTTGGAAACTTTCGAATTTGAG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AATCAACTTGTCAAGATCTGCCATCCCAGTTGACCATCGAAACAGA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GTGGATCGACACATAACGACTCCAGAACCTCGACACCCATCACCTA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ATCGACGTGTAGACCGCAGGTGTCACCACAGTTAAATTCGAGAGA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CTCCAAACCCAACTACACATCTGAGGCATGACGATCCACGAGCCAT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CAGAGATACGTCAAGTCTAGAGAGGATTGGTATAAGGCTCAACCCC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AGCCTGGCTTGGTAATCGCCAGTATCGAAAAGCAATGGGCTTACCT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GATACCCAAAAGCAAGCTACAGCTGGTGTCTTGATTATAAGCAGAT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AGGTGCTGCAAAACCCCGACGGGTCCCAGAGAATGGACTAAAGAA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GATGGCTTACTTAGACTGGGATAAAGCAGAAGCTGATCGAATTGAA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AAGTAGCTGAGGAGACCGAGAACGGACGACTGTTTACAAGCAGAA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ATGGGCGAGCTGTGGAAGATAGCTCAGCGGGATATCGATGAACAAG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TTGTATGCTGCCACAGAACAGGAGGAGAGTTGTATTGTAGTTCAG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AActttagtagagtttataatgagcttatagctcggataaatcaag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tacaagttaaagtcagcgatttgctttgagtaaaattagcggttgatg</w:t>
      </w:r>
    </w:p>
    <w:p>
      <w:pPr>
        <w:pStyle w:val="NurText"/>
        <w:rPr>
          <w:rFonts w:eastAsia="MS Mincho;ＭＳ 明朝"/>
          <w:lang w:val="en-US"/>
        </w:rPr>
      </w:pPr>
      <w:r>
        <w:rPr>
          <w:rFonts w:eastAsia="MS Mincho;ＭＳ 明朝"/>
        </w:rPr>
        <w:t>gacttcaa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&gt;NhORF4-like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ctcaaccaactcaatggaggactttattagtaagctgccaactca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taccttgaaattgatggatctcgttgatttcgttgatataaagtgg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actagccaccgttagtgactgtaactgcggattggtataaatccta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cgacccgtaactaaggctatgtgtggcttgtacgtatggcagatca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atttccctggccgccacctccttttagcctctgttctgccctcaat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cttccaacttccacatcgatttcaacagctacaccgattgcattgt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ctagttcaggATGAGTATTTTGTCAGATTCTGACGCCATCACTGCT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ACGATGATGGAAATTTTAGGTCGTCTCCAGCGCCTTCTACAGCTTT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CCATTCTCGCCAGCGCGACGTTCTAAGTCCACCTCGCCAGATTCCA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CAAAGAGCGACAATATGAAGAATCTCTTTGGCGCCATTTCCCTGGG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CGTGGTCTCAAAGGGTTAGAGATACTAATTCCTGGGCCTGGGAGTA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TACGATATCCAGAAAGGCAACGACAGGAAGTGGGTTTGCAAAATTT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CCGCAAGAACACTCTTAAGCCAAAGACCTTCACATCAACGGGCATC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ATACCCTAAACCACCTCTATGACGATCACAGGATTTGTGCGCCTGA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AAGACGAAATCAGCCTCGCAGCTAAGAGCAGAGGGCCGgaagtgt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aacgatcatgtgactttcatattttatgaatagtctcactttatga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gtgtaaatagcttaagtcagagctttccttaggaatctctttctct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gtaaacaatcattttacccaagtcgcacccgacctcgttcgtgccc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accgtcacagGAAGGCCAAGGGACAGTCATCCATCGCCGAGTTGAT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CTTGATACCAATAAGCCTAGAGAACAAGCAATTGCGAATGGCTTCA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AACTTCGACAAGAAGCATTTCCAACGACTTCTAATGGAATGGATC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AGGCCAACCTCTCGTTCGAAACGGCAGAACACGACAAGCTCAGGA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TTCGCATATCTGAACCCTTGCGTGAAGCTCTGTGATGCCAATCTCT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AACCTCTATTCGCAGGAAAATCGTGGTATCATACGAGCAGCACAAT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AGGTTATGGAGGTCCTCCAGAGCTATCCCGGCCTAATTCACGTCTC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GATGGCTGGAGGTCCGGAAATCGGCACGCGTTATATGGGATTATGT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CTTCCAAGACGAGAAGAACAATCCCTGTAAAATCGTCCTTGGAGTA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GGTCTCTACTCGCCATTCTGGCACCAATATTGCAGCAGAAGTCCT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TTATCGATTCATATGGTATAAAGAATAAGATCGGGTATTTCACGC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CAACGCCGAAAACAACGATTCAGCAATGGCTGTAATCGGAGGAGAG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GCTTCGATGGACGCAAGCGCAGAGGTCGATGCTTTGGCCACATACT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CTCTCTGCCAAAGCATTGCTTTTTGGCTCCAATCCAGAGGCATTT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TCAGCTTTCCGGCGCAGCAGCGTTATCTGAAACTGAACACGATCTT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GGAGGAGAGGGCCAGTCGGGAAGCTCCACAACCTCGTTGTTGACAT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AGATCTGATGTGCTGAGTTACCTTCTTCGAGGTGTTCAGCAGGCT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GGACCAATCTATCGATCCGAGAGTTCGAGCGCGGAAGCCTCTGAAC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TCGTCGATAACGATACCAGATGGCTGTCCCAGCTCTACATGATCCG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GCGATCAAACTCCGTCCTTACCTCGATGTGATGATTCTTAAACACA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GCTTGGGAGCAGGACAATAGGTCGAAAAGGACGGGCCTGATGAG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CGGCTGTTCAACCGCGAATTTGCCTATCCGAAAATCAGCTTTCAA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GATTGGGACGTCCTCGAACACCTCGCCACGATTCTTGGATTCTAC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CACCGTCAAAACCCTTGAGGGAGACGGTATTCAACGCAAACGGAA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GGTGGGTCGGCTCGTACGGAAATATCTGGGATGTCATCCAAGGCTT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TTCCTAATGGCAAAACTGGAGGAGTACAAAGCGTTCGCGGCGGATT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TGATCCCGAACACTTCAGGATCAACATCAACCTAGGGTGGCAGAAG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CAAATACTACACAATTCTCGACGAGACACCAATATATTACGTGGC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GCTCTCCACCCTGCGTATCGATGGGGTTGGTTCGAAGAACACTGGG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ACATCCGGATTGGATCGCAACTGCGAAAGAGATGGTTCAGGAGGTA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AGACCGAATATCGCAACCTCGAGGTGGTATTGAGCCCAGGAAATGA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GTTGCTAAACGGCGAAGGAAGTACCAAAATGCCTTCGAGGAATACT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ACAGTCACGATACGAGCCATCAAGCCGGTTATCGACGCCTACGACC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AGCGAGGATGAGGTCTTCTGCGACTCCTGAGTCCCCGAGGGACGA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GAGGCGTGGCAACAAAGCTGGGTTCCAACAGACACCGATATTCGGG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CATCGCATATTGGCAGGATAACCGAGCTCAATATCCCCGCCTCTCT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TGGCTCTTGATTTCCTCACGATCCAGCCGATGTCAGCCGAGTGCG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CTCTTTTCTGCCGCAGGTCGATTGGTGACTCCCCTGCGCAGCCGCC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AGTCGACATAATCGGGATGTGTCTAGTGCTGCGTTCGTGGATACAA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GATAATCGACGACCTGGATCCTCTGTTCGTTCCCACGCAAATCAA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GAGAGCAGCGCCAGAAGCGAGGCGGGCGCAAGAGAGTCAATGGCGT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TCTCGGCCGAGCGAGAGAGCTGGCAGAAGAGGAGAAAGGGTGGGAA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tggtggggcatgttgcgaatatctcgtcaattaggccaactgggac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caagagcacgaacgaggtcgagtgcgacttgggtaaaatgactgtt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ggagagaaagagattcctaatgagaactctgacttaagctattt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tattcataaagtgagaatattcataaagtatgaaagtcacatgat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ccttacaccaactcaacgtcaatccattcaacgaaggcgttcagt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caactcaacgagaggtcggcgattactaagccaattcactcaatat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cgtccgttgagttggttgagt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&gt;Frodo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tgttgcgaataatatggcaataaagtagtatattgcaatacatac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taatatgccttttctggtattgtgataatatgatatgaagtctac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tgtgacaatataatatgaggatgtccatattggcaatatattatct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tgggctgtcaattcttgggtgaattagccccgtgaaagctgcagaa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gtcttaccctatataagaagcagggatagctggcattttattggcc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ttcacttccacgcacttctttgttgacaattagacctaacacgcga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acatgaaagaaacgcgtgagggagtgcagaccatgttgggttgggc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ttcgcctctgctccccccaattttttttcttttttttttcttttgt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ttgaaaatcactcgtcgaactcaactttacagatctaactgccATG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AACAACGCCTCTCTTTTGCGCAATGGTCACAACGAAGAGGGTCGT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TCTGGCGACCTTCTGGAGTTTTCCAGCCAGCAATCGGATGATCTGG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AAGCCAAAAGTCCAAGTGCCTGTCATCTCGACCTCGCACCGTCTCC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CCTCCTCTACCAAGCCCAGAACATCATGGGTCTTCTCTCATATGC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GAGGAGGTAGAGACGAGATACTATAATCAGCGGACCGGAAAGGAA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GCGCTGTAAACATTGCGACAAAACCTATGCCTCTTCAGGGGGTACT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CTCCTGCAAAACATCTCATGGACCCTCCTCCTGACGGTCACGGCCT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AAGGAGCCCCGCGAACAGCGAAAGTTACAACTATACGAACTATTA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ACAAGCTCGTGTTGCGGCAGAAGAAAATCCCCGAAAACGCCGTCGA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CGATCAATCCGGAGACTCGATCGAACCCGACCAGCTCGAGGCGTT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GTGAGGTTTATCACGGCCTGCTCTCTCCCATTTCGGCTCGTGGAAT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AGAGTTCCGAGCACTCTTGGCCTACATCAATAACGATATCGAGACT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TTCCGGATACGCATGATACCGTCAAGACATGGATTATGCGCCAATA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TGCCAGAAAGAGAGGGTCAAGCAGCGCATACAGTCGGCAAAGTCA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TCACATCAGCTGCGACCTTTGGACTTCTCCCAATTCTTTGGCCATT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GCGTAGTCGCACACTATGTCACGGAAGACGGTCAGCTGGAACACCA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TTGGCGTTGAAAGACATCGACAGTGAGCACGACGGTTCTCATCTCG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GGCCATTTTGAAGGTGGTTGACGAATGGGGCTTTGCTTCCAAGCTT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ATTTCGTGATGGACAACGCTGGCAATAACGACACCATGATGAGATC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TCGCTTGgtcagtacaactcactatttcccctgactggcggcccta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cccacagGCCTCCTACGCCGATATGACATCCAATACGATCCCAAAG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CCGACTCCGCTGCCAAGGCCATATCATCAACCTCGCCGCCAAAGCC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TCTTCGTCACCGATAATGAGAAGCTCGAACTCGACGATCCTGGTGT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AATGTGACACTAAAACATATTGAAGCGTGGCGGGAAAAGGGGCCTC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CAAGATTCACAACTTCGTCGTTTTCATCCAACGAAGTGTCCAGCG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AAAAGTTTCTTACTATTAGCCATAACCGTAAGCTCGCACGGGACAA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ACAAGATGGAGTTCGTGGTATAACATGCTGCGAGTGGCCCTGAACC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GATGCGATTGACGGCTATTTCAACAAATGGATGGAATTAGATTGC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GAGACGAGCTCTCTTCAGAGGACTGGATCATCTTGGAGAAAATCAA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TTCTTAGAGAAGCTGAAGATGACGACCAAGGCTCTCGAGTCATCGT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AACACTCGATAACGTCCTCTTGGCTATGGATTTCGTTTTGGCACAA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AGCAGGGAAGGAGGCATATATTGACGATCCGATAATGGCGCCCAT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AACTCTGGCTGGGCCAAGTTGGACAAGTACTACCGGCTCACTGATG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GCCTGCCTACGTTGCCGCTATCGTGCTCCACCCTTCGCATAAATG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ACATACAGGAGAACTGGAAAAAGGAGTGGATTGAGTCGTCAAAGAA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ATGGAGACGCTGTGGAATGACTATAAACCCGTGGAATCACCTCTTC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TGCGAGGTCCCATCGACGACCACGAACGAGTTCTTGAACTGGAGG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GCACCTGCAGCCGTCGCTCGTCACGGATGAATATGAACGATATT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TCTGAACGGGTTTACGGGTTCACAAGCGCCCTTGCATGGTGGCTA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GACACAGCAGAAAAACTACCCAAACTTGAGTAAAATGGCGGTGGAC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TGTCAATTCCCGCAATGTCTGCTGAGCCCGAACGACTCTTCTCCGG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AAGATAACCATTACAGATCGTCGAAATCGGCTTGGTAGTGATGTAG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GGCTCTGGAGTACCTGAAGTCATGGTTTGGGATACAAGAGCTTCAA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ATGTACTTTAGttgccgcagtagaagaacccagatcacatgcaata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ggatgtattgtcatactggcaatatattgggttcttggcaatacaa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tataggccaatgtcatatggcctaatacaatatgcaccacttgg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caataatattgcgaggcttccatattgccaatatacgtattgttta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attcgcaacac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&gt;Gimli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CGCTCGCAATAGTCCAGACCATTTGGACTGTTAGTCCAGACTGt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agggcagggaatacggacgcccggtgtggacgctaagaacgctagg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tggtatggtgttacaaaaccagggcacccatgattgttgctgtac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attttattttggatatttccgatcaatttattggtgcgatccgat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cggctcgtttcaagggacgcatcatcctagccgtcaatccacgaac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gtcgtggattgattgttgattttggattgCAGTCTGGACTAATAGT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ATGGTCTGGACTATTGCGAGCGC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&gt;Sam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ACCTGCGTATTTGGAtatgatatatcgatatcaactgtgctatct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atatcgatattgatatatatcgatatcgatataactctctgcctct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ttgatatcgagattgatatccacctaaataccgctctctgattagc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aagatcttatcaatcgattagatgatgaaaaggcttctgtcgcata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cactaggttcgtgcgactggatatgaaacacggggcgtaccttggg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cgtatccggtttcacatctggcctgtcgcataatcctaacatgggc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atagctgttcccgaacacatggctgttcgatttcttttgttcttt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actctcatcaattgacgggtgccatcaatgatccctgtggagccaa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ctgacaacttctctcaatttcaacatcagcaccaccatctcagtac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tcaaacggccctaggtattctagcataattagcttatccaggtgat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cgaccATGGCATCATCTCAGACCACCGCCGCCTCTACGCCCTCGAT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GACCAGCCCATTACTGGGACGTCTCTGGACTTTTCTCTCTTCTTCA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AACGTATCCTGATGAGGACACCCAGAACACCACCGGCGGGTCACGT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GCAAATCCAGGGGTATGGTGATGTATCGATGCCTCCATTGCCCTGC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AAGCCCTGGGCGAATCGGAAGCGGGACAACGCATGGCATCACGCCC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GTGCCATGCCGATATTATCTCTTCCCTCGATCGCACGCTCATTGGG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TTCTGATGTCCTAGATGATGAAAGGGAAGCCACACGCCCTCGGAT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GCTTTCTTTCCCTCTCGTTACTCGGATGTCTCTCTCCGCCGTATGT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CCGCGATCGGTATTTAGATGCAATAATCAGCCTAATCACACGCCGC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TTGCCTTCTCAGCAATTAACTGGGATGAGATGCAAGAGATTATGCT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CTAATCCTGCTATAGAGGACCTTTTAGTGACCAACCGAAGTGCTC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GCGACTAATTGATGCCACATATGAGTTATATTCTTCTCAGCTCATG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CTCTTGAAGCTTCCATCTCAAAGATCCATATCCTCTCTGATCTCTG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TCGCCCCATCGCCATGGGATACTCGCCATCTCTGCGCGATGGGTT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GATTATCGGCCACAAAGGGCACTGCTAGCGATGCCGGAATGTCGC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GCCATAGTGGTGAAACCCAGGCATCTTTAATTATCGATACACTGG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TACGGCATTGCTTCTAAAGTGGGCTACCATGTAGGGGATAATGCCA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AAATGATACCTGCTTGTCTTATCTCTCACGGCGGTTACGAGACGAC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GGgtacgatagcccttcccttatctctggattaggattaatcggtt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gttgacgtttgatccctctaagCGCCGTATCCGCTGCGTCGCCCAC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TTAACCTATCCCTCCAAGCATTTCTTCTCGCGTCTTCGAAAGAGGC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ATCGCCGCTCTTGATGCCATCGATGATACCTCAAACGATCAGTTGT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ACAGTTCTACGACACCTTGCACGACGCCGGACAGACAACAAGAAC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AAGCCCATCAGAGAAGAAGAGCTTCGCGAAGAGGCAATCGCATACT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ACTTCACTGGATGGCAGCATATCGTGCCCCTACGGAAAGTACACA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CGCGGTCTGGATACGTAAATCTACGCTTCATACGGCTATATGGGAC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AAATAAAGCTCCGACTAGGTATAGATAATGCCACACGCTGGAATTC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TATCGATTGTTGGATAATTTTCTGCGTTATCAATCCCGTGTAAAA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CCTAATTGACCATGATAGAGAGCTTCAAGACGATATCCTACTAGCT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GTGGGAGTTTATTGAACGGACGCATCGTTTCCTACAGCCGTTTGC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CTACGTTGTTGGCCGAAGGGGCGCGATCTACACTCTCCCAATCAC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GATAATGGATGTTTTATTGCGACAGTACGAGAAGTATAAGgtcggt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tgttttttcttttatctaattgatcggctaactaattgtcttatt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AGCTTTATAGTTCAAAGGAAAACCATGATCCCCACATGGTACACT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GATATGGGCTGGTTTGTACTTAATAAGTACTACACCTTATCAGAC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ACCTGTATATGCCGCCGCACTCCTTCTCGATCCCTCGAAACGAAAA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ACATTGAGCGGAATTGGGAAGAATCCTGGCACGCGCCTGCTATTGC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GCCCAGCAAATTTGGCTAGATGAATATAATGCCGCGCCAATCCCAG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CTTGCGGGTGCCTCTAGATGTGTCCTCTTCCTCTGGGAGGCAGCA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GCTGGATGAGTTGTTGAGCGATATTGCTGTTACTGGTCCTATCTT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GACGCCGATGACTTCGAAACCTTTATTGATGCACCACCGACCCGAA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TGGCTCTCCTCTCCAGTGGTGGCTACATCGAGATCAAAGGAAAGCA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CGCGGTTATCCCGCATGGCAATTGATATCCTCTCAATCCCTCCTGA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TCTGATGTTGAGTCTCACTTCTCATCGGCGCGGCGTACGCTATCAT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TAGAGAGAGCATGACCTGCGAGAACCTGGCGAAGGTTGAGTGTGTG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CTGGATGCGCGAGGGTATCATTGTACCCAAGTCTCACGGTGGCAG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GTTATTTCCAGCGTTGCTGTTGAATTTAGCGTTGAAACAGAGGCA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CTTTCTAGATTAGggtactttcttgttctttcttctagcctacaag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atatgtggtttatctggatatcaaccttgctaaagcggctatgtgg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atggatatctacctggatatatcgatatccagataatttctcccac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ctggatatcgatataagggccagaatttcGGTGGATATCGATATAC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GTC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&gt;YahAT1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agggttccgtttttgaccgtcaaaaacggtatttgacggtcaaatt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aagggggtttttggcggtaatttacgtcaaaaaccctacaatttta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tagtgcctacccgtattaggactagtatatgcacggaataggttta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atcgtaaaattaccgatgggacgcacaaatcatcaccaattctca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ggtgttgaaaagcaatggacatgagactgtcaccATGAGTAACAAA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GTCGCCCTAAAACCCATGGTGTTCATGAACACTTTGCAGCAGCCC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CCTCCAGGAGGGGGTAAATTCAGTCAACTTCGCGTTCGGTGCAAAT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TTCTAAAACCATGGCCAAGCACGTTCAACGTCAACAGAATCACCTT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AGAGTGTCTTGGTTTCCAGCAAGCTGCAGGCCATGTTGATCGCCA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GAATCACTACGGCTTTGTCCATAATGGATCGAAACTCTAAAGAT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GATCGAGCCGCAGCCCTGGCCATCTTTAAGTCTGGCAAGCCATAC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CCTTCGAAGACTCTGGCATGGTTGAGTTCATCCAACAGCTCAATC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TACAAGCCCCCTAGTGGTGATCGAATTGCCACCATACTTCCTGAAG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CCAAGATTACCGAGTCCAAGTCAAGGAGATCCTCGACGATGCCGAT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TCAATGTCATCTTTGACGCTTCTGACGACATAAGCAGCAACCGTAT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AACATTTCGATTTCAATTCCCAACTCGGTTACATTCTATTGGAAGA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TAATACACGGAACGAGGAACATACGGCCTTGAATACCATTCGCCTA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AGCCACTATTGGAAGAGGTATTCACGAAGGAAGGAGAGGACTTCCA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TTCTCTCGTATGAACGCTATCTGCACAGATACATGCTCGACAATGC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ACTTCACGCTGAGATGAAGAATATGCCTGAGTTCAGGCATTGTTTC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TTTTGTGTGACTCCCATGGTCTTCAACTTCTAGTGAAAGACATTGT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TCGGAGAGATGGGCTTCAGTCCTTAAGAAAGTTACGAGAATCATCA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CTTTAAAAAGGCCAAGCTCCAACTCGCACGACTTCGTGCTTATCAG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AGTGTTACGGTAAACAGAAGGCTTTCATTACACCAGCCATCACTCG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GGAACACAACTCGGAGCTGTTATGTCTTCACTGGCGAACAAAGATG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TCGAGCATATGCACGTGATGCTATGGTCCTCAATTCCCTAAAAGCT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CTATCAAAGGGGAAGAGGAGGAAGAGGAAGATCAACAAGTCCTAAG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TACTCTCGTCCATCAACAACTTTGAGTTTTGGCATGAGGTAGAGA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GGCTAAGATCCTTCGGCCTATCGAAAACGCACAACGTTGCTCGGAG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TCGCTCATGCGTTGGAGAGGTTATTCCCCGTTGGTTGACTATCC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AGATGGGATGCCCTTGAAGAGGCTAACCAAGATCCTCTTATCAACT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GGAGCTGAGGCAATGGCGAGTCCAAAGGATGAAAGGTCAAACGAC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TCCACCACTTCGCATTTGCCTTGGACCCACGGACAACAATAGGGGA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TTGGGCTTGACACTATGGAGAGAGCACATCGCTTCCTAGAAGAAA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TAGTAACGAAGAGTACCAACAGCTCTTTGGGGAGTTTTGTCGATTC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CTCGCGAAGGTGCTCTCTTTGGCCCAACCTCGCGGATCTATCGAGA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CCGAAGACTCCTCATACGCCTTCTCACTATTACATCCTAAGCGCGT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ATACTTTGGGTCTATGGGAGTCAAGTTGGCTACATTGGCAAGGAGA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TAGGATCCTTGGCAAACTCTGTTCCTTCAGAGCGTTCCTTCAGTGC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ACTATCTTCATTGTAAGCTTCGGAATCGGCTTAGTCCGCTTAGCA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CAAGGTCACTTTCATCTATATGAACAGTCGGGTGCTCAAGAGGCT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CGGTCAAAGATAATCCGGCAGAACCGATGGTCGTCAAAAACTGGG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TTGATGTTGCTCGGTTAGTAAAGATAGAAAACGCATTCCAAGAC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TGTTGTCGATGGCTGGCGTTGGGAAGAGACCGATTTGGAAAATAGT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TGATATGGACATCGGCCAATGAgaggtttttgacatgtaaaatac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agtttcagacgtcaaaaactttggtcagataggtaaattaccatt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aaattacctcgacggaaccct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&gt;YahAT2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ccaatcaaagtcatccatcaagccctccattagtgagctacccca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caccgtcaggctggtgggggagaaagtagcttcttaacttttacgt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tcctagcaacatcaagtcgcgtcagtgctggtttgtttacctttca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gtaccattcctcccatgagtcgacgcctaacccgATGGAATCCGAC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TCATGCTTCCTTCGCCTCCACCCTCTGCCTTTTCTTTTCTTCGACC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GGAATTTGGCGAGTCAATTCGAGCTGACGACGCAGTCGGCATTGC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CCACCCTACTGTTGCAGATCTTCCGCGAGCAGTGTGGAGGAACAAA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ATGTTTTGGAAGAGTCCTTGTCCCGGAAGGGCTCGAAGGGCCGGA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TGGATCAAGCGCCATGGATTTTTTCTTGTTGAGATCGACACTAAC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TCCTTTGAGTCCTTACTGGGCCTGTCGTTTGTGTGACGCGAAGGGT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TGAGTTCTTCGCCGCTGCTGCTACGAGTTCGGCAGCGGACCATCT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AAgtatgtgaatgtgaatgtgacgtcgcgagcttgagcattattga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cgccagGTCTCACAGGATTTTCGAGAGCAGTCAAGCAGCTGATCC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TGTCAACCGATGAATCTGAACGGCCTAAGCGACGACGCTTGCAGT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GCCGTGCCGCGTGCTAGAGTCAAGATGATCCGAGAACTGAGCCTGG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TCTGATCAACACCAATGTTCCTTTTTCCTTCTTCAGCGATACATTC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AGCAGCTCGCTTGGCAGCTTGACCCTCACCTAGCTGACCAGATACC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AGCCGGCAATCGATGGGCCGTTTGCTGGATGACACGTACAAGTCTA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AGATGAGATCAAGCAGGAGCTCTCAGATGCCCTTACTAAAATCCA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GGTTCGACCTGTGGACATCGCCTAATCGGCATGCTGTTATGGCAGT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CTCATTTTCTTGACCGCCAGGGCAAGCACCAGTCGCGCCTATTG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CGTCGCCAGCTCGGGTGTCATAGCGGAGAGAATCTCGCGGTGACA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GGCAAGTGGTGCGTGAGTGGAAGATAGAGGATCGAGTTGGAACAGT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TCGGACAACGCATCTTCGAACGATAGCTGTCTCGTGAACTTCTACG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TCTCGACGCAAAGATGAGTCTGGCGGACGTTCGGGCCAGACGTATG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GCTATGGGCATATCCTGAACCTGGTTGCTCGCGCCTTTCTCTACGG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ATTTCGAGTCTTTCGAGGCCGAATCGCAGGTATTTGACCTTCTCG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GCGCGAGGATGACCTACGACACTGGAGAAAGAAAGGGCCGGTGGGA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TCCACAATGTTGTCAAATTCATCAGGTCTTCCCCTCAGAGGTGTGA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TTCAAAAGGATCTCACGCGAGAACGACGAAGCACAAGAATACCTCT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GAGTGAGTCAACGGCGGAGCTAGAGGTCGTCATGAATAACGATAC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GGAACTCCACTTACCTCATGATCTCTCGAGCGCTCGTCAAGCAGG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ATCAGAGCGTTCTTGGTCCACCCAGAAGTGGAGAAATGGCTACCG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GACATGCTGAAGGGAGATGACTGGAGACTGTTGGCGGAAATCAAA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TTCTTGAGCCATTCTATCTACAGACTATGAGAACGCAGGGTTGGG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GAGGGAGGTAACGGACGGCTCTGGGAAGTAATGGCGGGTATGGAGT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GCTGGAACACCTAGAGGATCGGAAGCTGTTCCATCATGCCGTTCCA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GGCAGGGGGACAGGACACCAACTCGCAGGCCGAGCTGGCTCGAGA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CCAGACCGTAACCGGCAGCTTCCTGCTCGATTTAGGGATTGCGAGA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TATCCATCCGCGAAAGTCCAGGCAAGGCCCCTTGTCAGATCGTGGC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GACAATGCGATGATGGATCAGGCAAGCCATCAGGATCATTAGGAAT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GACATGGGAAAGGATCACCGACACTATTTAAGACTGTCCATCATGA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TGGCAGAAACTAAACGAGTACTACACCAAGCTTGGAGACTCACCG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TCGCTGCATCCATCATCCTCCACCCATCACTCGGTATGAACTATCT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GTGAACTGGGCGTCGGAAGAGCAGCTTGTGTGGGTGAGGGATGCCA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TGGACTATCTGACTACTTGGACCGTTGGTACCACTGCAACCGGCCG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ATGAGCAGCAGAAGATGATCATGGACACATCGACATCCTTAAGCGT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GGACGACAACTGAAGTTAGCGTGTTCAAGCAATGGATTAAAAGCA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GGTGAAGACCACGGTGATGGGGAGTGAGCTTGAGCGGTATCTGCGG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GCCGCAAGAGACTGAGGATCCAATCGAGTGGTGGATGGCTCACCA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CAATTCCCGATGATCAGCCAATTGGCTCTCGATATACTCGCGATAC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GATGGCGACTGATTGCGAGAGGTCGTTCAGCCTAGCCAAGTTAACG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CGACGCAGAGGCTTTCGATGACGACGGAAACGCTGGAGAAGTTACA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TTAAGAACTGGGTTAGACATGGTGCGGTGAAGCTAGGGGCGACAA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TGGGGGGGACGAGGGCCAATGGGAGATTGGAGATGTTAGCATGGAA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AGagagtcagatttgaaatatttgaaatatttgaataaatatttca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caaatccagtcttgtgagttatcaaatatctcaaatatgacctcg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tgatttgtttgatttgagggcagcgc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&gt;YahAT3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gccttctatccatacgcgtatggattaattaatccatatggaata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atacgcgttaatccatattccatacggggatgtcgtattccataag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gcaatacggcggaaaaattttgatccctgtagtaatcccgttcagg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ttttccaactctccactctttctttaattccaacaccactgtgta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cgctgcgtATGTCCTCGCTGATGACGTCCACTTCCACTGACCCTGC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ATTCCAGTGTCCACAAGCGAATTGTGCTCTCCCTCAATCTTCAGCA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CCCTCGATTCTCAAGCGGCGATGTCCAAGAGCGCATGGCTCGAAAG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AAACGACCGCAAATACTTGGGCTCACGCCCGTGAGCCCCTCAATTC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CCATCTCGTTGCGGTCGCAAAAATGAGAAGATTTACTACTGCATGC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TGTAAGTCCGACTTACTCCACGACCGTTTCAACGACCTTTCGGAAT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TGCTCAAGATACACGGCATTGAGCTGGAAGCCCATGAACATCCGAT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AAACGGCGTGACCGTCTGATTCAGGATGCTTTCGCCAAGGCCGGC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GCATGCTGCAAAGCAACTGGCAAAACGAGAAGAAACTCTGAGACAT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TCAATCACAAAGCAGCGTTGGAGGCACTTATTCAGCTCGTGACTGT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AATCTCTCTTACAACTGCAGTTCTTGGCCAGAGCTTCATGCGCTCA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TGCAGTCAATCCTGCGGCAGATGACCTCATCAGCCTTTCTCACGGC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TACAGAAGCTTGTCTCCAATTCCTTTCGTGTACACAAAGACATGTT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AGAAAATTGCAGTCTACACTGgtgataaccatggatcaaccgacaa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tgccgcttactcaccaattaactccagGAGAAGGGCGTCGACTGGG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AAGACCCGTAGAATCCGGTGCCACGGCCATATAGTGAACCTGGCA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AGGCTTTCCTTTTCATAGACTCAAAAGAGGCTGCTCGAGCGGCTTT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CATATCGAAGACACCGATGAATCGGCTTTTGGCACTGATTTTTCTG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GATCAAACCACAAAGGGCGCAAGGATGGCGGCGGCTTGGGCCTCTT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AGGTGCACAACATATCGATTCACATGCGCGAAAACGACTATCGATG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GAATTCAAGAAGCGCGCTGGAAGATCGCTAGGGCTCGACAACGAT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GTGGAACTCATGGTTTCTCCTGCTGGACACCACTCTCAATCTTCA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ATGTTGAGTGGTACCAGAAGAAGTATTGCCAGGATTTGCGAGATGA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CTCACGCCTGATGAGTGGAGTGCTCTAGGGGAGACACGCGCATTCC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CCGTTCTGGAAGATCACTCAGCTTACAGATGAGAGCCCTGCGTAC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CGGCAATAATACTTCATCCGTCACGACGTGTAGCCCATATAAAGA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TGGCCAAAGTCCTGGCATAAACCAGTTCTTGACGGCGTGCGAAAGC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GAAAGACTACTACCACGAGCTCCCGCTCCCCACCACGACACCACAG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GAGACGAAATACGGCGCCTTGATGAGTATGACCTACTCGCTCGGGA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GACGTTGTTAGTCCATCTATGAGTGAGCTGGACGAGTACGATGCTT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GACGCAACCGCCCATTGTCATTGACTGCTCTCCACTTTCTTGGTGG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AGAAGAACAACAACAGACATACCCTCGTCTCTCTCGAATGGCTGT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ATCCTCTCGATACCAGCCATGTCTGCCGAGCCGGAGCGCGTCTTCT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GGCGAGACGCACAATTTCATGGGACCGGTGCCAATTAGGTAGTCGT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TTGAAAGAGGCGAATGCATGAAGAGTTGGATCAAAAGCGGGATAAC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GTTATGCGGTAGATTTACTTGAAGCGGAAGGTATTGAGGACAACG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GGGGTTAGATGATTCGGCTGGCTGGCAGAGCTCCAACCCAGATTCG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AGttgataaggttattgtaaatgacgtcatttcttagtttccatat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ggattaagttccatatgggttacgttccatattccatattccataa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ccgtatggagtatggagtatgaatagaaagcc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&gt;YahAT4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aagggtgtgctcaactcaacgtatttcaatatgttgaatggattga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caacgtcaactcaacgtcaatcaatatcgaatacggattacataa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aatccattttgagttatcattgattgaatggattgaaggtggtgga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gggtagctggtaataggactcgtgattcctgaagagattttggta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aataggtttagtctgtgcgatccacccttcccgttatactaacttt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tggtttagctcatcacttggggttttttccctcttggatcagtgcc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cgctccATGTTCGCGTTCTTCCGCGACCGTGATCCAGCTGGACGC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ACCAGAAGGAATGGAGTCTACAGCGCCCTCCACGAACGACGTTGAC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TATCTTCCGCAACACTTGCAGTGGCTTCTTTAGCGACGCCAGCTCC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TGCAAGAGGAAAGACCACATGAAGAAGTAGAACATCAGTACCTCT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TTGCTTCCCGGATTACGTTTGGTCCCAACGCGTCCGAGATACGCCA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GGGTATGGGGCTTCGGGTATGATGTTGAGGATTCTTCTGGTGCCCG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TGGGTCTGCAGGCGCTGCATCCAGAATAAGAATCCTAAACCCAGAA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CGCGGAGAAGGGAATCCAGAATGCGAACGCCCATTTATTCAAGGGC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GAATACGCGCTCCCCCTGATAAGACGAAATCAGCCGCTGAGAAAAA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GAGAAATTAAAGGCCAAGGATCAGAGGTCCATCGCCGAAGTGATGA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GATACGCGACTCCCGCGCGAACAAGATATTGCGAACAGTCTGGC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GTTTCGACCGCAAGCATTTCCAGCGCCTCCTACTCGAATGGATTAT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GAAAACCACGCATTTAGCGTCTGTGAGCAAGGAAGACTACGCCAGA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CGAATACCTCAACCCACTTGTCAAGATCACGGATGCCAATATTAC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CAACCATCCGCCGCAAAGTTCTCTCGGCCTACGAAATGCACAAGGA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GTCGTCGCAGCGCTGAAGCAGTCATGCGGCCTGATTCACGTCTCCT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CGGATGGAAGTCAGGCAACAGGCACAGCTTGTACGGGATTGCTTGT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TTCGGGATGAGAATAGCCAGCCACGCAAGCTGGCGCTTGGTGTACC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TTGAGAACTCGCCATTTCGGACACAACATTGCGGCCGAAATACTGG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CCTTGACGCCTATAGTATCCAGGATAAGATTGGGTACTTCACACTG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CGCGGAAAGCAACGACAAGGCCATGGAGGTAATTGGTGGTGAGCT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TTCGTCGGGTCGAGGAGGCGTGGGCGCTGCTTCGGCCATACGCTAA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TCGGCCAAAGCACTGCTGTTTGGCCACAACGTCGAGGCTTTCGA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AGTTGTCAGGGGAAGCTGCTCTGTCTGAGGCGGAGCACACACTTTG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CGCAAAGGACCTGTCGGAAAGCTGCACAACCTGGTGGTTGACGTCC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GTCGGACCAGCTTACTTATTTGCTGCGGAGTATACAACGCTCCGAA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TCTATCTTCGGACCCCAGGATTAGAGCGAGGCAGCCGGTCGATTT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ATTGACAACGATACCCGGTGGCTTTCTCAACTATACATGATTAGAC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ATCATTCTTCGACCATTCATCGAACAACTCGTCTTGAAGCATCGT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AGTGGGAGCAGGACAACAGATCAAAGAGGACAGGGAATCTCAGAAA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GCAAGGGAGCCCCGGATTTGCTTGGAGGAAAACCAGCTTACGGTCA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CTGGGTAGTCCTGGAACACCTGGCTAAGCTTCTTGGATTCTACGAG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CCGTGAAGACTCTGGAAGGCGATGGCCAACAACGCAAGCGGAAAG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TGGGTTGGCTCGTACGGGAATGTATGGGAGGTTATCCAGGGATTC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CTTGTTGGAAGTACTCGAGGACTATAAGCAGCTTGCTTCTGAGATA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CGCGGAGCACTTCCGAATCAATATTAATCTGGGTTGGGAAAAACT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AAGTACTACAGCAGGCTGGATGAGACACCAATCTATTACACGGCCT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GCTGCACCCGGCTTTCCGGTGGGGGTATTTCGAGAATGAGTGGAAG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ACACGAAATGGGTGATGAAGGCGAAGCAGATGGTCCGAGAAGTGTG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TCGGACTATCGTCACCTGCAGGTGGTCCGGAGTCCCGTGGACGACG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AGTTGCGAAGCGGCAGCGAAAGTACTACAACCCATTTCAAGCGTAC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AGCGCACGCGGCCGGTTCTCGGATACGGTTTGGTGAAAGAGGAAGC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TTGTCTGACGACATCAATGAAGATATTAACGAGCTCGAATTATGG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GTCATGGGAGGATGGAGATAACGATGTTAGAGATCCAATATCATAC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ATGAGCGCAAACGTCGGTATCCTCGTCTTTCACGAATGGCGCTGGA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CTTACGATCCAGCCGATGTCAGCAGAGTGTGAGAGGATGTTTGCGG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AGGGCGGATGGTGACGCCACTACGAAATCGGCTGGACGCGGACATT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GAATGTGTCAAGTGCTGCGATCGTGGTTACGGGCTGGGGTGATTGA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CTGGACTTGTCACTACTTCCTACTGAGAATGGTAGTGGTGATGGGA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AGAAGGATCCTGGGTAGAGGTGGGATGTGAAGAAAAGGGGATGGG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GGGAGTGAactagctcggcttggagatcaacgacttcaaccagtgt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tcaactcaatttgacggataattgatcaacgccactagagagagtg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accaggtcaactcaccgccaccgagccattcagttgattgaattga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tgcacaccct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&gt;YahAT5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caaatacggggggctgtacaaaaactccgttggctgagcagctca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ctctgccattctctcctgattgaaggtatcgccaaaaagATGGCGC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CCAAGCTAACGCTGCCTTCGTTTGGCGACAGTTTATCGACCTCGGC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TAACTCCAAGAAAAGCAAGCGATACAGATGCCGTCACTGCCAAAA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TTTGCAGCGACCTCTGTTGGGAGACCGAAAGAGCATCTCGCTGCGT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GAAATGGCAAGCCAAGCAGCGACAAGAGCGTCAAACTCAAGATAAC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GCTATCTTCCCTCCTACTCAGAAGCCATACAAAAGAAGATAACCGA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GGAATTCAGCATATCTCGCAGGACGAGAGTCACAGTTATGCCTAT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GCCGCTGCTGTAATCGCCGGTGGTCGGCCCTTCAGCCTCTTCGA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GCCGTTGGCGTTATTTCTTCACTCGCATTAAGCCTGGCTGGAAGCC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AGCCGCGCCGCCATCACGAGAATTCTTCCCGACTTCTATCAGGAAC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TGACGAGGTTTTCAAACGCATTACCAGCTCAGAATGGCTCAACATC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TTGACGCTTCAGATAATGTCTCGGGTCACAGAATCGTTAATATCTC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CAGCTACCAGACGGCCCAGCCTTCTACTGGAAAACGTTTGACACGG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CGAACAGCACACAGCGGAGAATTGGGTGAAGCTGATATGGGGAGAA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AGCAACTGTGCGGCGGTGATCTCTCCAGAATCAATTCTATCTGTA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ACCGAAAACACGATGCGCTCTGTACACGGCTTGCTAGGGAGATTCC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GCTCTCACATATCAACTTCTCTCTATGCGATTCTCACGGCCTTCAG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TAATTAAAGATATCCTTCTTCTTCCATTCTTTGAGGATCTCTGTAA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GTCAGCACCCTTCTCAAGTTCTTCTCACGGTCTAAATTACAATTG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TTGAGAATGTGCCAACGCACAAGGTGGAACGGAGTAACTCGCGCG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TCAGAAGGTACCGgtaaatcgttagctgtgactgagaaatcgatat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actggctcgttccgaatagTATAATTACACGCTGGGGTTCTCAGT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TCTTTCTTCTCCCTCCTCCGTTCTCGAGACCCTGCCAGAGACTGG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TCGAAAAGACGTACGGGATGAGCTGCGATCTCAAGATTGCCCCGT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TGCCCGAAGCGGTTCGAATCATCAAAGACAACAGCTTCTGGCTAAA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GAGGCTGCGATCGCTGTGCTAAAACCCGTGAACGAATTTCAACACG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CGAGGCTGATGGGGCGGGAATCGCACACGTTGTAAATCGCTGGCT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TCAAAAGCAAATGGTCTGAGATGGGAGAGGCTGATCAGTTTCCTGA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CCGTGGGACGACATTGACGCTATATTCAAAGCCCGGCTCGATAAG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GTACGATATACATTGGATCGCCGATGCCCTCCGGCCTGATACAACA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CAAATTCGAAACTGCCGCCTAGCGTCTTTGCGCGCGTACAAGAGTA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CAGAAACAGCTGAAAAACGACGACGAATATCACCGTGCCCTTTCCG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CACACACTTCCGAATGCGTACAGGCGGCCCAGACGGCTTGTTTAAT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ACAGCGCTGTATACGATGATGGCTTCAAGCCAGCAATGGCGTGGCA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TCCTCAACCAGGGTTCGATTCTGGCTAGAGTAGCCGTGAAGGTAA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CACGCTTGCGAACTCTGTGCCCTCAGAACGAAGTTTCTCTGCTATT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TCATACACACGAAAGCTCGAAATCGCCTTACGCCCATGCACGCTG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CAGGCTTTCATTTTTATGAACGACCGCGTATTAGATCGCCTTAAG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AAGTACGCCCATAAAAAGCGCTGGGCGGATCTTGAGGAGAAGGAC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TAGAACTCGAAGATTCATATCTCGAGTTATTTGTGAATGCGCAGG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AGGTCTGGATGGATGGTGTGATGGCCTCCACCAGTGGAGATTTT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GGAGGGTGTATTACAGTCGACGGGTGATATATTGGGGGTTGGCACT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TGGAATCAGAGGTTTGAggccaaaatggcagaagacgaggaccgt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cctactaagttaccagtattacctaaaaaggaagggggacatttg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gtacatatttgtacgtacaataaggttgtacgtacgtacagcggct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tacagtacgtacgtacgtacgtgtacaagaaattgcatcac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&gt;YahAT6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ggttccgatcaactacaccgaaacccaccggttgatcgattggtg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actcatacacttacatcaatcaacctgaaccctcgacgtgatcaac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ctacatcgacgaccctggttgatgtaggtgtagtggatttttgcag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ggatttttagtgggacagggtatccagttttggacatctggatcca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gttaggaggtactgtcttttgtgagggcagggccacacagacttta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ttcctaacttattttcgggcccccagtagttatagaggatatcctg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aatttcccgtacaggtccaaattttcatcgatctgtttgacgcatt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cctcccgtaATGACCGATCCTTTAGAAGACAAAGTCGTTGAGACC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ACCAATTCTTTCACCATCAACGTTACTAGCTGATGCCCAACAGCT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AAGAACGTCTGTTTCGTCATTTCCGCGGCTGGCTCTTCTCCGAGCG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AGGACACCTCCTCCTGGACTTGGGACTACGGGTATGATATCCAGC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TCATGAGCGAAGATGGGTATGCAAACTCTGCATTCACCAACGAGTC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AGCCGAAGAACTTCACGCATACTGGTCTTCAAAATGCCAGCAAACA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TTCAAAGAACATCATATTCGGGCGCCAGAGGGCAAGACGAAGTCTT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GCAGTTGAAAGCGGAAAGCGTCGAGAAGCAGCACCGCTCAATAGCT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CCTTGACGCTCGATCCGGAAAAGCCGCGGGAGCAGGCCATGGCGAA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TTCGTCAAGAACTTTGACAGGGACCATTTTCAACGGATGGTGATG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GATCGTTAAGAGTAATCTTTCCTTTCTCACGGTCGAAGACGAGGA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GAGCCATATTCGATTATCTTAGTCCATCAGTGTCAATACGTGGTGG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TTATCTGCAGATACCCTCAGGACCAGGATTATCACTGAGTATCAAC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CCGCCACACCGTTATCGACGTCCTTCGACAATCTCCCGGCCTGATT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TCTCTTTCGATGGCTGGACGTCGGGAAACCGGCATACCTTGTACGG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GCTTGCTTCTTCAGAGATGAGCACAACAAGCCCCGTAAGATTGTGC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TGTGCCCGAGGTTTCCGTACGCCACAGTGGATCGAATATTGCAGCT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TCCTTGATATCTTGACAGCCTACCAGATTACCGAGAAAATAGGATA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ACGCTTGACAACGCAGAGAATAATGATACAGCGATGGGGGCCATTG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TGAACTAGGCTTCACTGGTGCGTCTCGCCGAGGCCGCTGTTTCGGT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CGGTCAACTTGTCAGCAAAGGCGTTGCTTTTTGGCAAGAACGCAAG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TTCGAAGAGCAACTCTCCGGCGCGTCGGCCCTGCCGGAAGCAGACT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ATCATGGAGGAGCAAAGGCCCCGTTGGGAAGCTTCATAACCTTGTC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ACATCTTTCGGTCCAACAGATTGATGTACTTGCTGCGAGATCTTCA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ATGCAATCAGCAAAGCCAGTTCGTTAAGGGAACGATCGAGGAAGC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TACTGTGGTGCGAGACAATAATACCCGCTGGCTTTCCCAACTGTAC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TCCGTAGGGCACTCAAAATTCGGCCATATCTTATCTTACTGGTGGT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TACAAACAGGAGTGGGAAGATGAGAATAGGTCGAAGAGGACGGGT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CAGGAAGTCCGCAAAACTGCCACGTATCTGCGAGGAGGAGAACAAG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CGGACAGCGACTGGGAAGCCCTCCAGTGCCTGGAGGAGATATTGAC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TATGAGAATGTAGTGAGGACTTTGGAGGGTGACGGACAAGTTAGAA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AGGCGAGGGTTTCTGGGCTCATATGGTAACATATGGGATGTGAT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GTTTCGAAGAGCTCCTCTCGAAACTAGAGCAATACAAATTGCTTG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GCTTTCCCGACGCCGAACAGTTCAGGATCGGGATTAATCTCGCCT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CAAGCTTGAAAAGTATTATTCAGCTCTAGATGAAACACCCATCTAC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CCGCTCTTGCTCTCCATCCTGCATACAAGTGGGCGTATTTCGAGC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TGGGACACCCATCCAGAATGGGTCGACAAGGCTAAGGAGATGGTTT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GTTTGGAGGACCGAGTACGCGAATTCCGATATCCTCTCTCAAGC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GTCAGACGACCAACGTCCAGCAAAAAGACGCAAGTTCTTCAGCCC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GAGGCCAACAGTCGTCATATGCCGGCAAGATACGACTCTTCAGAC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AGCAGTCAAAGGTGATGAATACGAGACATGGCAAGGTAGCCGCGAA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GTGATAGGAGAGTTCGCGATCCTATTACGTACTGGCATGAAAGGAG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AAATACCCTCGACTTTCGCGGATGGCGTTGGACTTTTTGACCATT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AATGTCTGCAGAGTGCGAGAGGCTCTTTTCAGCTGCCGGAAGAATG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TGCCGTCGCGAAGCCTTCTGGATGCCCAGATTATCTCCATCTGTCA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TCGCGGTCATGGTATAGGGCTGGGATCGTCAAGGAACTGGATCCGA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GATCTCGTGGCGCGAGGAAGAGCAGATTTATGAGGGTCTTGGGAT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ATGGCGAGTTAGCAGAACAAGCAACGGCATGGCTGAGGGCTCAGGG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GAGGGAGAGAGTGAGGGGTAGtaggctgggcaagtaccatccatga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agcgcaagtcacgtgagcgaagtgtacgacaaaccaaccgtcaac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tccaccaaaggcgctggtgtagcacactacacccaccacaccgga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gcttacataatttacatttacactactctgggtcgaaaagtgtagttg</w:t>
      </w:r>
    </w:p>
    <w:p>
      <w:pPr>
        <w:pStyle w:val="NurText"/>
        <w:rPr>
          <w:rFonts w:eastAsia="MS Mincho;ＭＳ 明朝"/>
          <w:lang w:val="en-US"/>
        </w:rPr>
      </w:pPr>
      <w:r>
        <w:rPr>
          <w:rFonts w:eastAsia="MS Mincho;ＭＳ 明朝"/>
        </w:rPr>
        <w:t>gtgtagttgatcggaacct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&gt;YahAT7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tgatcggaatggtctggtatgagttggtattggtatggtaaatac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aagacttggtatggtttgaagaaatctcaataccatggtattaccg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accaagtcataccagtaaggctaaaatgggctaaaaataggctgag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tggcgctaggcggctgggttatggaccaaactggctagcgcctcaa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aagaattttctcggcttaaaattacaatcctacaacacgtagttga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tttacggtattgaggtatcacatatggaatctccagttccaacctc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tcctctctggctacgagctcaacgccattatccttcaagactcct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ttcgcctgctcccacactacctgtctcgacgccatcacctgctgcc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agtatcccgagcctccagacgaatttgtacaagacaatatcacgta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aatcgcgaaaagaccacaaagaaagcagcccgtctgggctcatcac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atggaagtatggtcttgctacatccgagacagatgtattactgcca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tgtgcagccggaaagcacaagcaagagctatttattatcaatggca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tggagtgagaaaccatcttgaacagaagcatcagatcgaccctca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gtatcaagaaacgtagtcggacacggaagtctgtactggagcagc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agcgcggctgcgactaataccttcttctggaaagacaattgaaaag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aagaactcctggttcgttggatcgtgtattgccacatcgctttctt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tttgaaaaccagtatttccgcgagctattattctttttaaacccgg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tctcagtcatctcccaaaagcaacgaaaactatccgaagttgggtt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ATGCCTTTAGGTCGAAAAAGCAACGGCTCAGGGAGGACCTCCGGCA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GGAGTAGAATCTCCATTTCCTTTGATCTTTGGACTTCTCCAAACC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CGCTGTTCTTGGGGTTATCGCTATGTGGATCGACACTGCCGGCAAG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AAACTACCGTTTTGGGTATACGACGCGTGTACGGCGAACACACTGG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ATATTGGGTCAGCGATTCTTGAATTGTTAAGAGAATATGATGTTG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AGATCAGATCGGATACTTCATGCTGGATAACGCCTCGTCGAATGAT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CTGTTGAGTTCATACTCAAGGAGCTCTGCCCATGGATGACGCCCAA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CGCCGCCATCGCCGGCTTCATTGCTTGGGCCATATTATTAATCTCT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CCAGGCATTCCTTATGGGCCGGGACTGCGAAAGGTATCTAGCAAAG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AAAACACTATCAACGCGGAGACTATGCGAAGGTGGAAGAGCTCTG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CGATTTGGGTGCTTGGGTCGGCTTCACAACCTCGTGCGATACATTA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TACCCCGCAACGTCGTGAGGAGTTTACTGCAATAATTGTCGGCGG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TCGCCGAATTCGATAGGCTCGAACTTATCCAGAACAACTCGACACA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AATTCGTGGTTTCATTCAATTACGCGGGCGTTGAATGTTCGTGAAC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GGAGATCTTTTCAGCTCGCCATGTACCTGGGAAAGGCTCTCATGG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CGAACTTCAAACTTGATGGACAGCACTGGTTCGAGCTTGAAAAGAG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CTTGCTCTGAAGGACTTCTACGCCGCAACTTTGCTCTCTGAGGGGA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AACATCCCTCGCCGACTGGTTTTCAACTCTGGACTGCCTTCTTCG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TAAATGAAACAAAAGATCACTACGATACAATCGATACCGAAGACG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AATTTCACATGGAAGTATCTTCAGGGTTGCGCAGATGCTGCGTGGT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TGCGAGGAGTATTACAGCAACCAGCAGCTGAACTGGCAGAATCGA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CTGAAGATACTGACCTTCCACCAGCGTACTATGCAGCTCAGATACT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CCATATCGAAAATGGGCATGGTTCAGGCAAGAATGGGTACTCCAA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AAAAGAAAAACAAGAGTGGTTTGATAACGCACAATCTGCGGTGAA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TCTGGGAGACAGAGTATAAGGGACGATACGCCGTTGAGATGCTGCC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CTAGTCAGAAAGGAGAGATATCCTGACCCCGCATTTGACCGCCAGA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ACACAAACGCATTCGAATAGACGCTCCGGTCTCTGCAGCCGATTTG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AACAATACATTTCCACCGACCGGCTTCATGACGACGAGGCAGGTTG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GAGGCTATCGCATACTGGCTATCCCGTTATGACTCCCAAAGAGATC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TCGCTTCGCTCTGGATCTGTTTGCGGTCTCACCCATGTCAGATGAG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AACGCCTTTTCAGCAGTGCAAAGCTTACCATAGTTGATCGCCGTGG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CTGAAGGCGGATATTATAGAGGCCTGTGAGTGTCTCCGGGCTTGGT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AAAGCCCCGGGTTGAGGAGAACAACGATAGTGAGGACAGTGAGAAC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ACGATTGGGTCACTAGCTAGtagtataatacactttctctcgccct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tagtttttcgacgtcgtacttaaaagtcttggcatccttaatggta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tggtcttaccggtaataccataccggttattatgtaagcatctggt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tttggtttgaccccccataccagaccataccagaccattccgatcact</w:t>
      </w:r>
    </w:p>
    <w:p>
      <w:pPr>
        <w:pStyle w:val="NurText"/>
        <w:rPr>
          <w:rFonts w:eastAsia="MS Mincho;ＭＳ 明朝"/>
          <w:lang w:val="en-US"/>
        </w:rPr>
      </w:pPr>
      <w:r>
        <w:rPr>
          <w:rFonts w:eastAsia="MS Mincho;ＭＳ 明朝"/>
        </w:rPr>
        <w:t>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&gt;FoCrypton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tgcttatcgatggtgcccgcaattacgtcgtaattcgctccgacca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acgacttatcccccgcaaaaagcggcccgtgaaatcgtgtgcgcgg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tgataagtgcttttgataagttccccgcaacttatcaggccccag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aaacaaacaccacgtagaaaggccttgatcgaccgagATGGCCGC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CTCGTACACGGCCGCAGACGAGCGTGCCCGTGCCACCCGGAGGGC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TTCAGGCGAAGAAGGACGAACAGCCGGCGAACACGGCACGGAGTT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TGCGAAGCAGCGGGAGTGGAAGgcgcgttcccccggccgccgccc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tttcccctttgcccttgtctcttttttttttacgtagagtcccatg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gctaacagacgaggacttatagGCCTGGTGCCGTACACCTCGGGCT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CAGACGGCTCACTTTATAGCTGGCCCGACGGCGAGCTCGTAACTC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AAGCTAGCAGCGTGGCTCAAAGAGGATATCCTCTTACGACGCGTTG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GCCGCAAAAGAAACCACGGGCACGGGGTAAGGGCAAGGGCAAAGGA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CTGTAAAGTTACGGCGGCAGCTCGAACAGGAGCAGCTCGAGGCCGC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CTGGCAGAAGCCGAAAGCCTAGCCGAAGCTCTAGAGGTCCCCCTGG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GGCCGCCGAGCTGCTTGCGGACGACCGCGAGGGCTACGTGCCACCC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CCCTTGCGCCGGCTGCAGCAGACATTGCCGAAGGATCTCTGCTTAC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GGCACTATCGACGCCTATATCGCGGCCGTTATCGAGCTCTGGCGGC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GTAGCCCACGGCAACGCAAACACGGAAAACCCCCGGGGCGCCGCC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GAGGCTTCCTTGAGCAACGCGGCCGGCAGCGGGGGAAGCACGACCG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TCCTTTAAAGACCGCGGGACTGACGGGATCCAGGCCGGCTATTCAC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CGAATGGCTCCGGGTCCAGGATCTCCTTCTCAGCGGGGCCGCATAC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CCAAAACCTCCGTACGCGAGTTGACCTTCTATTCGGCCACTACTA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TTACGGGGGGAAAACCGCCGTAAGATGGAGCTTGCAGACCTGTCTC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GACTATCCGTCTTCAGAAGGCCCGACCCCCTGTTGCTGCCTCGTT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TTTTGCGAGACGGTAAGCTAAACAAGACGACAAAGAAAGAGTTCAT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GCCCTCCGGCATAAGGACCCGTTGTTCTGTACGCAGGGGGCCTTA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CTCTTCTTCTGGCGCTGGCACGTCGCCGGCGAGCCGTCCCCGTCC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GGCGCCGCCAGGACTGGTATCGGATCAAGGTTCTTGTCGGACGGGA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GAGCAGGAGCTCTCGTACCCGACGCAGCTACAAGAGACCTGGCGTA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CGGTGCTGCTGGCCTTATGGCGTCAAAGAAGACGCACCTCCCGCG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TAGGCGCCCAGGACGCGGAGACCCACGGCACATCGCTCGCCCAGAT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CAGGCCGGCCGCTGGAACCAGAACGTGCTCTGCCAGGCCTATCTTA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TCTACCGCGCCAGTTCATGCGTATTGTTGCCGGCTTCTCGGCGTCA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GGGACTACTTCCTCGCGCGTGCGGCCCACGAGCCCCCGTACGTCTT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AAGCAGCTCTGGCCGTGGATCGAGGAGTGGGAGCCTCGCTTTGAGG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CGCGCGCCGGCAATGCTGGGCAGAAGGTGGCCTCGACGACGACGAC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CCGCCGACGGCTTCCTTAAGCTTATGCGGCGCCTGCGCATAGTACT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CAGGACCTGGCTGTATTGCAGCCTCGCTATCCGTCGCTACCCTTCT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TACGCCCCTTTTAACGGGCCCGAATGGGATGAGTTCGCCGTCGCC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GCTCTGACGCGGTAGGGGCTACGGGGCCGTTAAGCCTGCTCGTACA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GCGCTGCCAGAGCTTAGCGGTGTGTTAGAGAGCACACGCGAGGCCG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ACAGAATAGCCAGCGGCTGGCCATCCGGCTAGAGGCCCGGCTAGAA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TTCAGGACGGCCTCGATGCCCTCCTCCAAGGCAAGGTCCCTGTCAC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ACCGGCCACTTTGGAGCCGGGCCAGCAGTGTCGCTGGCGCCGGCGC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GCCGTCGACAGCCCCTACCTTGAACTTCAATACGGCTCCGGCTCCG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CAGAGCCTCCAGTACCTGGTATGCCCGTCGTTGCAGCCCTGGCCAA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TTTACAGTGCGGGATGTCTGGAAGGAATGGGAGGAAGGGATTGCAG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CCGGCCGTACGGGTGCTAGAAGAGACGTGGGGAAGCCGCTGGCGC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GGAACGGGATCAGGGTGCAGTTCTGTCGCCGGAAGGTGATCTGGGA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CTCTTGGCCCGCACGGCGTCCGGCAAGAACGAGGAGGAGGCAGTT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GCTAGAGCTCTTACGCGCCGGCCGGAGCTTGAACCGGCTCGTCGAT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TCAAACAGCGCCGCCGGCGGGGCCAGGGCCAGGGCAGGATACGGGT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GTAGGGACCCCCGTGCCCGATGACTCAGGCCCGGGACCAAGGCCGA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GGGCCAGGGCCATCGGGGGCGCTGGGCTCGGCTAGGGAGGAGGCGG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CCCCTCGACGACGGTAAgctggctgtcaggtaggatctttatatat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agctataactagtccgtatctatctatctatctagaaagcgcattt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ttattgaatcttttttttttctttctttttttttgaatattaagga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caggatcagtgcattgctatatcgtagtccttgcagcgaagcctgg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ccagccgctgcacacgcaaatatctcagcgcccgctcgtctataca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cgctcttgaaccaaacggaccgccagagcgtagcagtcctccagcc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aattgcatcgatttggctcctaaccgtcgagaaattcgtgtgcgcg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gggcacttatcagatggcagttgtgtaatcacatacgatttcccg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tactccgcaaagcgaccccac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&gt;Fot6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CCATCCAGGACCACCTAATGCATAACCCCACCTAACGCATAACCAA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TCGCTCCTCCCATACAAAATCCAAATTTTCAATTGCATTGTATTCG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GCAGGAAGATACTCGCGAACGAAGACCTACACTATATTGCTTTTT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CGAATTTTCATTTCGGCTTGAATTTTTCCCGTTCCGCCCCGTAGCC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TCTCTAGCCCTTTGAATTTTGTCGCATTTCACCTCATGTACCCTAG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CTCCATCCACTCAAGCCGAACTTTCACCTAATTTACTTGCCACAAC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TTCGTAATGGTTCACCGTTATTATACCGAAGATGACGTAGCTGAGG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ATTCGACACCACCGATAGAGGCCTCTCACAGAATGAGGCGGCCCAG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GTGGAGTACCTCAGTGGACCATTTCGAGACGACTTTCCGGTCAAG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AGGATTGAACGTATTCAGGCCCACCAGCGTATTACAAAGAGCCAG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GACGCTTATTCGTTGGGTGCTGCGACAAGAGTCTCTAGGCTATGCT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GCACAGCCAGGTCCGCGCCTGTGTCGAGGCCATCCTCCAATAACA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GATAACAAACCTTTAGGCAAGCACTGGACCACCAGGTTCGTCAAAC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CCCCAAGCTATCTACCAAGATTGGAAAACGTCAAGAAGCCGCCAGA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ACGGCTTTACTCCGAAGGCGGTCAATTGGTACTTCGATATCAGGGA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GAGTACGGCTGGATCAAGCCTGAGAACACAGTTAACGTGGACGAGG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TATAATGGCGGGTTTCGGTAAGTCTTCTGCAAATACTCTATAGGCT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TAGGGCATAGCTAATTGGTTGTCCATGAGGTCTGGACAGCCTCGT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GGAGCTCTGACCCGAAGAAGAAGGCGATGTTGAAAGGCGTTCAGTC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ACCTGGACTTCGTTTATTGAGGCTGTCACCGCAACTGGCCGTGCTT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ACCGGGAATTATCTTTAAAGGAAAAGAGCTGCAGAAGCAGTGGTTC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ACGAATTCGAATTAATAGCGGACTGGCACTACATCACATCACCGAA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TGGACAGACAACCATATTGCTCTCGAGTGGTTGAAGGACGTTTATC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ACAAACGGAGCCTCGTGATGCATCGGATGCGAGACTTATTATCCTT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GTCACGGGAGCCATGCGCAGGTGAGCATTTCGGTGTTTTCGCCGCT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CACCCGCTTTAGGGTCGCTGACGAGCAGTCAGGACGAGTGGATGGC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TGCTTTCTGAATAACGTCTACTGCTGTTACTTACCAGCACATTGTT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TGGTCTGCAGCCATTAGATAATGGGATTTTTAATGTCATCAAAGGT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ACCGGAAAGAACTCCAAAAGCTGGCTAGTTTGACCGATTCTGCGCC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GACAAAGCCAACTTTATCCGGGCATATGCGAAAGCCAGGGAGGCGG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GAGGAAAGATGTTATCTTATCCGGCTGGAGGTTTACTGAAAATTGG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TAAATCGGTATAAAGCTCTAGCACATCCTGAAATTCAACGGGACAA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AAACTGCTGGAAGAGTTAAAGACGCTGAGCCCTCCTCAACTGCACT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TGATACGCCGAAAACGAGTCGGCAAGTAAAGGAAATGGCCAAACAC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GCCGTCCGACCAGGCGGAAGTACAGTAAGATCGCAAAGGGATTGGA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TTAGAGATGAAGGTGGCCGTTCAGAATGCGCGGATTACTGGCCTC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GCAGATGGCCCAGGTGCGGCGAGGGAAGAAAAGAAAGGCGGTACCA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CGAACCGACAATTCATGGCTCTGTCGGAGAATCTAGCGGCTGGAGA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TCCCTGACTCAAAGGAGGCAGAAATAGAGGTGGATGTGGATGAGG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CGAGTCGGTGATTGAGGTGGGTGTCAGGTCAGAGGACGAACGTGAT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TTATGGTCGTAGCAAAGCACTGCCAGCGCACACGGAGCGGTCGGGA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AAAAAGCCACGCAGACAGTAAAAATTGAGCAATTTTCTAGAAACTT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CAAAGCCTCATTTATTAGTTGAGAATCGGGCCTGTTTTTGTGGACA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AATTTGGATTTTGTATGGGAGGGGCGAAATTTTGGTTATGCATTAG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GGTTATGCATTAGGTGGTCCTGGATGG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&gt;Fot8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tcgcccaccctagttatggcccacccctggctttggtccgcccca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gcgctccgtcccacgcgtcagatcagcgctaccacctacgataaat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aaaaatcgaatttttctctcgatacatacctttataatataaactc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ggccaggctagttccagcgtccctcgaagggctcgtgctatcattt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gcgcatgggaggacttgtgctccgggtgtttttggttcttagttg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tgctgacggagtgtatggttgtagaggaagaaggggaggatcgaga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gaTTGAATGGTGCCCAACCTCAACGTACGGCACACGACGACCAACA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CTCACGGCCAATCAAGAAGAACATCTTAAGCAATGGATTTTGCGGC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AGGCCCTCGGTTACGCGCCAACACACGCACAAGTGCGAGCAATCGCT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AGCGTGCTTAAACAACAAGGTGACCACAAGCCCCTAGGGAGGAAGTG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AGTCACTTCGTGGAGCGCCATTTGGCCGTCAAGACAAAATTAGGCC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ACTGACTGGAAACGTATAAATGCGGCCACTCCGGATAATATCAGG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CTGTTCAACCTATACGAGACTGTGAGCTGGATCCCTCCCCGGCGGAG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AACGCCGACGAGGGCGGCATTATGGAGGGCCAAGGCATTAACGGGC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TATCGGCTCCTCGCAGGAGAACCCTAACACGGTGCCAGTCAAAACG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ATGCCCGGACTTGGACGTCTATTGTGGAGTGCATCTCGGCGCTCGGG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CGCTTTGAACCCCCTGGTCATCTTCAAGGCCAAAAGTATCCAAGAACA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GTTCAAGAAGGATTTCCTAGCTAAGCATCCTGGCTGGCATGTTACC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CGGAAAACGGGTGGACAAGCAATGATATTGCTGTCGAGTGGCTAGG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GTGTTTTTACCCCAAACGCAACCCGAGGATCCAGCCGATGGTCGCCT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TCATCGTCGACGGTCACGGCAGTCATACCTCGGACGAATTTATGACTA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GTTACCTAAACAACGTTCACTTACTCTTTTTCCCTGCTCATACTTC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TGTCCTCCAGCCCTTGGATCTCGGCTGCTTTTCCAGTTTAAAAACGG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TCGTAGGTTAATTGGGGAGCATACGGCTTTGACAGATGCGACAAAGG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GGAAAGGCAAACTTTCTCGAATTTTATGCGAAAGCTCGAGAAATTGGT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CGAAAGGAAAACGTTCAATCTGGGTGGAAGGCGACAGGCTTATACC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AAAGCGTAGCCAAACCTCTAAATTCTCGATGGGTCGTGGTGGCTAAA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CAGCTATACCACTACGTGTCACCTCGGATATTTCAACTCCAAAACGT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GGCGACGTCGTAAAGCTATTTGCCGAGAAGAGCGGCTCTCCCACTT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CGACTGTCTATTCGAAAAGCCGCTGCGGCGTTGGATAAGGTTGCGATGG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TTATACTAAGGGACCGTGAGATCGAACGCTTGCGGGTGCAACTCGCC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GCAAAACCGACTAAACGTCGTAAGATCGTCCAAGATCCGAACGAAC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TTGCAAGCCTTGCGCAGATACTTGCGCAAGCTAATCAAGAGCCTCAACA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CGTGTTCGGAAGGCAAGAAACGCGGTACAAGAGGTCATTATCGTGGAA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GGAGAGTAGCTCTGAGTCGGAAGAGGAGCCGGCACTGGCTCGACGGTCG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CACGCAATCGGCGACCAACAAAATGCTATATGGAGCGAGATTCATGTG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AGACGAAGAAAGCGACTAAagagcgccaaatgcgattttccttgcatt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ccatttaatttgactttgttgcgacctagttacgtcgatataccagt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gtgcgatgtaggctaaatagagcgggccaaagccaggggtgggccaaaac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  <w:t>tagggtgggcgact</w:t>
      </w:r>
    </w:p>
    <w:p>
      <w:pPr>
        <w:pStyle w:val="NurText"/>
        <w:rPr>
          <w:rFonts w:eastAsia="MS Mincho;ＭＳ 明朝"/>
        </w:rPr>
      </w:pPr>
      <w:r>
        <w:rPr>
          <w:rFonts w:eastAsia="MS Mincho;ＭＳ 明朝"/>
        </w:rPr>
      </w:r>
    </w:p>
    <w:sectPr>
      <w:type w:val="nextPage"/>
      <w:pgSz w:w="11906" w:h="16838"/>
      <w:pgMar w:left="189" w:right="18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urText">
    <w:name w:val="Nur Text"/>
    <w:basedOn w:val="Normal"/>
    <w:qFormat/>
    <w:pPr/>
    <w:rPr>
      <w:rFonts w:ascii="Courier;Courier New" w:hAnsi="Courier;Courier New" w:cs="Courier;Courier Ne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9T17:17:00Z</dcterms:created>
  <dc:creator>Martijn Rep</dc:creator>
  <dc:description/>
  <dc:language>en-US</dc:language>
  <cp:lastModifiedBy>Sarah Schmidt</cp:lastModifiedBy>
  <dcterms:modified xsi:type="dcterms:W3CDTF">2012-09-29T17:17:00Z</dcterms:modified>
  <cp:revision>2</cp:revision>
  <dc:subject/>
  <dc:title>&gt;Drifter | AY751529</dc:title>
</cp:coreProperties>
</file>